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19CE3" w14:textId="33F54352" w:rsidR="003929BB" w:rsidRDefault="00265A3A" w:rsidP="00B367D5">
      <w:pPr>
        <w:rPr>
          <w:b/>
          <w:bCs/>
          <w:color w:val="000000" w:themeColor="text1"/>
        </w:rPr>
      </w:pPr>
      <w:r>
        <w:rPr>
          <w:b/>
          <w:bCs/>
          <w:color w:val="000000" w:themeColor="text1"/>
        </w:rPr>
        <w:t>Supplementary Information</w:t>
      </w:r>
    </w:p>
    <w:p w14:paraId="48F119CD" w14:textId="77777777" w:rsidR="00E559B0" w:rsidRDefault="00E559B0" w:rsidP="00B367D5">
      <w:pPr>
        <w:rPr>
          <w:b/>
          <w:bCs/>
          <w:color w:val="000000" w:themeColor="text1"/>
        </w:rPr>
      </w:pPr>
    </w:p>
    <w:p w14:paraId="5EE44804" w14:textId="3EA7D061" w:rsidR="00E559B0" w:rsidRDefault="00533669" w:rsidP="00B367D5">
      <w:pPr>
        <w:rPr>
          <w:b/>
          <w:bCs/>
          <w:color w:val="000000" w:themeColor="text1"/>
        </w:rPr>
      </w:pPr>
      <w:r>
        <w:rPr>
          <w:b/>
          <w:bCs/>
          <w:color w:val="000000" w:themeColor="text1"/>
        </w:rPr>
        <w:t xml:space="preserve">1. </w:t>
      </w:r>
      <w:r w:rsidR="00E559B0">
        <w:rPr>
          <w:b/>
          <w:bCs/>
          <w:color w:val="000000" w:themeColor="text1"/>
        </w:rPr>
        <w:t>Cross-link contact tracing dataset and individual COVID-19 testing results</w:t>
      </w:r>
    </w:p>
    <w:p w14:paraId="679B0D29" w14:textId="77777777" w:rsidR="00B004C5" w:rsidRDefault="00B004C5" w:rsidP="00B367D5">
      <w:pPr>
        <w:rPr>
          <w:b/>
          <w:bCs/>
          <w:color w:val="000000" w:themeColor="text1"/>
        </w:rPr>
      </w:pPr>
    </w:p>
    <w:p w14:paraId="5A9B600A" w14:textId="5D178AF9" w:rsidR="00A127B5" w:rsidRPr="00161C12" w:rsidRDefault="00A127B5" w:rsidP="00A127B5">
      <w:pPr>
        <w:rPr>
          <w:color w:val="000000" w:themeColor="text1"/>
        </w:rPr>
      </w:pPr>
      <w:r w:rsidRPr="00161C12">
        <w:rPr>
          <w:color w:val="000000" w:themeColor="text1"/>
        </w:rPr>
        <w:t xml:space="preserve">We used a two-step matching process to match individuals between the contact tracing and DOHMH surveillance databases. In the first, heuristic step, pairwise matching was performed with blocking on any phone number and date of birth, requiring either of the two fields to be non-missing and both records to match exactly. Case-insensitive optimal string alignment distance was then computed between first names and last names of pairwise entries of blocked records to detect minor misspellings. Diminutive first names were flagged using text searching. String distance thresholds of two or less for the last name and one or zero or a diminutive flag for the first name were used to identify positive matches. If matched pairs from this heuristic matching process had non-matching person identifiers from the DOHMH and T2 databases or person identifiers were missing for at least one of the paired records, records entered a second matching step. For this step, an </w:t>
      </w:r>
      <w:proofErr w:type="spellStart"/>
      <w:r w:rsidRPr="00161C12">
        <w:rPr>
          <w:color w:val="000000" w:themeColor="text1"/>
        </w:rPr>
        <w:t>XGBoost</w:t>
      </w:r>
      <w:proofErr w:type="spellEnd"/>
      <w:r w:rsidRPr="00161C12">
        <w:rPr>
          <w:color w:val="000000" w:themeColor="text1"/>
        </w:rPr>
        <w:t xml:space="preserve"> model was trained using the following features: 1) </w:t>
      </w:r>
      <w:proofErr w:type="spellStart"/>
      <w:r w:rsidRPr="00161C12">
        <w:rPr>
          <w:color w:val="000000" w:themeColor="text1"/>
        </w:rPr>
        <w:t>Jaro</w:t>
      </w:r>
      <w:proofErr w:type="spellEnd"/>
      <w:r w:rsidRPr="00161C12">
        <w:rPr>
          <w:color w:val="000000" w:themeColor="text1"/>
        </w:rPr>
        <w:t xml:space="preserve">-Winkler string distance score for first and last name; 2) optimal string alignment distance between phone numbers, allowing for transposition between home and mobile phones; when missing, 10 was imputed; 3) the count of month/date/year components of the dates of birth that matched exactly, accounting for the possibility of components being mis-entered into the database; when missing, 3 was used; 4) a flag to identify the transposition of month and date components of the dates of birth; 5) the difference in birth years as an absolute value; when missing, a difference of 90 was imputed; 6) the probability distribution of the first and last name; 7) optimal string alignment distance between normalized mailing addresses and zip codes; when missing, they were assumed to be different and a distance of 40 was imputed for mailing address and 5 for zip code. All predictors were standardized to z-scores. A gold-standard data set was created by subjectively hand-labeling a random sample of 2,886 step 2 input matches as good/bad matches based on the personally identifying information. The </w:t>
      </w:r>
      <w:proofErr w:type="spellStart"/>
      <w:r w:rsidRPr="00161C12">
        <w:rPr>
          <w:color w:val="000000" w:themeColor="text1"/>
        </w:rPr>
        <w:t>XGBoost</w:t>
      </w:r>
      <w:proofErr w:type="spellEnd"/>
      <w:r w:rsidRPr="00161C12">
        <w:rPr>
          <w:color w:val="000000" w:themeColor="text1"/>
        </w:rPr>
        <w:t xml:space="preserve"> model was trained and tuned using five-fold cross validation on an 80/20 training/test split, with stratification on the binary (good/bad match) target variable. The Area Under the Curve (AUC) was maximized at 0.937 with the following hyperparameters: </w:t>
      </w:r>
      <w:proofErr w:type="spellStart"/>
      <w:r w:rsidRPr="00161C12">
        <w:rPr>
          <w:color w:val="000000" w:themeColor="text1"/>
        </w:rPr>
        <w:t>nrounds</w:t>
      </w:r>
      <w:proofErr w:type="spellEnd"/>
      <w:r w:rsidRPr="00161C12">
        <w:rPr>
          <w:color w:val="000000" w:themeColor="text1"/>
        </w:rPr>
        <w:t xml:space="preserve"> = 10, </w:t>
      </w:r>
      <w:proofErr w:type="spellStart"/>
      <w:r w:rsidRPr="00161C12">
        <w:rPr>
          <w:color w:val="000000" w:themeColor="text1"/>
        </w:rPr>
        <w:t>max_depth</w:t>
      </w:r>
      <w:proofErr w:type="spellEnd"/>
      <w:r w:rsidRPr="00161C12">
        <w:rPr>
          <w:color w:val="000000" w:themeColor="text1"/>
        </w:rPr>
        <w:t xml:space="preserve"> = 6 and eta=0.3. We reviewed sensitivity, specificity and F1 scores on the test dataset at different predicted probability cut-off values to identify the threshold above which record pairs were automatically matched. We selected a predicted probability of a match of 0.5 as the final threshold; this choice was based on a near-maximum F1 score at this threshold, and because it is widely used in machine learning applications as the threshold of choice. The sensitivity at this cut-off was 0.957, specificity was 0.702 and precision was 0.922. Step 2 input matches that were classified as “good” matches moved on to the final matches and combined with step 1 matches. Final matches were joined to each other to turn a = b and b = c pairs into a = b = c relationships and assigned person IDs. Records that did not make it to the final matches list were treated as people represented by only one record and were each assigned a unique person ID.</w:t>
      </w:r>
    </w:p>
    <w:p w14:paraId="4AF08CBD" w14:textId="77777777" w:rsidR="00B004C5" w:rsidRDefault="00B004C5" w:rsidP="00B367D5">
      <w:pPr>
        <w:rPr>
          <w:b/>
          <w:bCs/>
          <w:color w:val="000000" w:themeColor="text1"/>
        </w:rPr>
      </w:pPr>
    </w:p>
    <w:p w14:paraId="32EE940C" w14:textId="149D5950" w:rsidR="00A127B5" w:rsidRPr="00D3665E" w:rsidRDefault="00DD3891" w:rsidP="00A127B5">
      <w:pPr>
        <w:rPr>
          <w:b/>
          <w:bCs/>
        </w:rPr>
      </w:pPr>
      <w:r>
        <w:rPr>
          <w:b/>
          <w:bCs/>
        </w:rPr>
        <w:t xml:space="preserve">2. </w:t>
      </w:r>
      <w:r w:rsidR="00A127B5" w:rsidRPr="00D3665E">
        <w:rPr>
          <w:b/>
          <w:bCs/>
        </w:rPr>
        <w:t>Reconstructing transmission networks</w:t>
      </w:r>
    </w:p>
    <w:p w14:paraId="05B25FA3" w14:textId="77777777" w:rsidR="00A127B5" w:rsidRDefault="00A127B5" w:rsidP="00A127B5"/>
    <w:p w14:paraId="270BAA70" w14:textId="77777777" w:rsidR="00A127B5" w:rsidRPr="00B02E99" w:rsidRDefault="00A127B5" w:rsidP="00A127B5">
      <w:r w:rsidRPr="00B02E99">
        <w:t xml:space="preserve">Due to asymptomatic and pre-symptomatic shedding, the reporting dates of index cases and contacts cannot be used to determine the direction of transmission. To address this issue, we </w:t>
      </w:r>
      <w:r w:rsidRPr="00B02E99">
        <w:lastRenderedPageBreak/>
        <w:t>developed a maximum-likelihood method to reconstruct transmission chains based on the risk of COVID-19 spread across different age groups. This approach includes three steps:</w:t>
      </w:r>
    </w:p>
    <w:p w14:paraId="05964356" w14:textId="77777777" w:rsidR="00A127B5" w:rsidRPr="00B02E99" w:rsidRDefault="00A127B5" w:rsidP="00A127B5">
      <w:pPr>
        <w:pStyle w:val="ListParagraph"/>
        <w:ind w:left="1080"/>
      </w:pPr>
    </w:p>
    <w:p w14:paraId="70A1FA01" w14:textId="77777777" w:rsidR="00A127B5" w:rsidRPr="0041697C" w:rsidRDefault="00A127B5" w:rsidP="00A127B5">
      <w:pPr>
        <w:pStyle w:val="ListParagraph"/>
        <w:numPr>
          <w:ilvl w:val="1"/>
          <w:numId w:val="42"/>
        </w:numPr>
        <w:spacing w:after="0" w:line="240" w:lineRule="auto"/>
        <w:rPr>
          <w:rFonts w:ascii="Times New Roman" w:hAnsi="Times New Roman" w:cs="Times New Roman"/>
          <w:sz w:val="24"/>
          <w:szCs w:val="24"/>
        </w:rPr>
      </w:pPr>
      <w:r w:rsidRPr="0041697C">
        <w:rPr>
          <w:rFonts w:ascii="Times New Roman" w:hAnsi="Times New Roman" w:cs="Times New Roman"/>
          <w:sz w:val="24"/>
          <w:szCs w:val="24"/>
        </w:rPr>
        <w:t>Estimate the infection time using symptom onset date or specimen collection date. Use the estimated infection time to determine the direction of exposure and transmission.</w:t>
      </w:r>
    </w:p>
    <w:p w14:paraId="1100E84F" w14:textId="77777777" w:rsidR="00A127B5" w:rsidRPr="0041697C" w:rsidRDefault="00A127B5" w:rsidP="00A127B5">
      <w:pPr>
        <w:pStyle w:val="ListParagraph"/>
        <w:ind w:left="1080"/>
        <w:rPr>
          <w:rFonts w:ascii="Times New Roman" w:hAnsi="Times New Roman" w:cs="Times New Roman"/>
          <w:sz w:val="24"/>
          <w:szCs w:val="24"/>
        </w:rPr>
      </w:pPr>
    </w:p>
    <w:p w14:paraId="6ADCE08F" w14:textId="77777777" w:rsidR="00A127B5" w:rsidRDefault="00A127B5" w:rsidP="00A127B5">
      <w:pPr>
        <w:pStyle w:val="ListParagraph"/>
        <w:numPr>
          <w:ilvl w:val="1"/>
          <w:numId w:val="42"/>
        </w:numPr>
        <w:spacing w:after="0" w:line="240" w:lineRule="auto"/>
        <w:rPr>
          <w:rFonts w:ascii="Times New Roman" w:hAnsi="Times New Roman" w:cs="Times New Roman"/>
          <w:sz w:val="24"/>
          <w:szCs w:val="24"/>
        </w:rPr>
      </w:pPr>
      <w:r w:rsidRPr="0041697C">
        <w:rPr>
          <w:rFonts w:ascii="Times New Roman" w:hAnsi="Times New Roman" w:cs="Times New Roman"/>
          <w:sz w:val="24"/>
          <w:szCs w:val="24"/>
        </w:rPr>
        <w:t>Estimate the probability of transmission for exposures across age groups using test and trace data.</w:t>
      </w:r>
    </w:p>
    <w:p w14:paraId="15BB1BFE" w14:textId="77777777" w:rsidR="009A79C9" w:rsidRPr="0041697C" w:rsidRDefault="009A79C9" w:rsidP="009A79C9">
      <w:pPr>
        <w:pStyle w:val="ListParagraph"/>
        <w:ind w:left="1080"/>
        <w:rPr>
          <w:rFonts w:ascii="Times New Roman" w:hAnsi="Times New Roman" w:cs="Times New Roman"/>
          <w:sz w:val="24"/>
          <w:szCs w:val="24"/>
        </w:rPr>
      </w:pPr>
    </w:p>
    <w:p w14:paraId="2567AF41" w14:textId="3D97EEE9" w:rsidR="009A79C9" w:rsidRPr="009A79C9" w:rsidRDefault="009A79C9" w:rsidP="009A79C9">
      <w:pPr>
        <w:pStyle w:val="ListParagraph"/>
        <w:numPr>
          <w:ilvl w:val="1"/>
          <w:numId w:val="42"/>
        </w:numPr>
        <w:spacing w:after="0" w:line="240" w:lineRule="auto"/>
        <w:rPr>
          <w:rFonts w:ascii="Times New Roman" w:hAnsi="Times New Roman" w:cs="Times New Roman"/>
          <w:sz w:val="24"/>
          <w:szCs w:val="24"/>
        </w:rPr>
      </w:pPr>
      <w:r w:rsidRPr="0041697C">
        <w:rPr>
          <w:rFonts w:ascii="Times New Roman" w:hAnsi="Times New Roman" w:cs="Times New Roman"/>
          <w:sz w:val="24"/>
          <w:szCs w:val="24"/>
        </w:rPr>
        <w:t>Sample an ensemble of possible transmission networks and select the one that maximizes the transmission likelihood.</w:t>
      </w:r>
    </w:p>
    <w:p w14:paraId="4B437DB0" w14:textId="77777777" w:rsidR="00F4358F" w:rsidRDefault="00F4358F" w:rsidP="00A127B5">
      <w:pPr>
        <w:pStyle w:val="SMSubheading"/>
        <w:rPr>
          <w:b/>
          <w:bCs/>
          <w:u w:val="none"/>
        </w:rPr>
      </w:pPr>
    </w:p>
    <w:p w14:paraId="207A5B11" w14:textId="61F9E7EE" w:rsidR="00A127B5" w:rsidRPr="00CA2103" w:rsidRDefault="00A127B5" w:rsidP="00A127B5">
      <w:pPr>
        <w:pStyle w:val="SMSubheading"/>
        <w:rPr>
          <w:b/>
          <w:bCs/>
          <w:u w:val="none"/>
        </w:rPr>
      </w:pPr>
      <w:r w:rsidRPr="00CA2103">
        <w:rPr>
          <w:b/>
          <w:bCs/>
          <w:u w:val="none"/>
        </w:rPr>
        <w:t>2.1 Estimation of infection time</w:t>
      </w:r>
    </w:p>
    <w:p w14:paraId="1104631C" w14:textId="77777777" w:rsidR="00A127B5" w:rsidRPr="00B02E99" w:rsidRDefault="00A127B5" w:rsidP="00A127B5">
      <w:pPr>
        <w:pStyle w:val="SMSubheading"/>
        <w:rPr>
          <w:u w:val="single"/>
        </w:rPr>
      </w:pPr>
    </w:p>
    <w:p w14:paraId="705AEB08" w14:textId="77777777" w:rsidR="00A127B5" w:rsidRPr="00B02E99" w:rsidRDefault="00A127B5" w:rsidP="00A127B5">
      <w:r w:rsidRPr="00B02E99">
        <w:t>For each pair of index case and contact, we inferred the direction of exposure or transmission using estimated infection time. All index cases were confirmed infections, but only a proportion of contacts were tested. We therefore used exposure pairs for which both the index case and contact had been tested and excluded exposure pairs for which contacts had not been tested, as these contacts did not affect the observed transmission network. If the contact tested negative, the direction of exposure is from the index case to the close contact (i.e., the index case is the infector); however, if the contact tested positive, the direction of exposure is uncertain and must be estimated.</w:t>
      </w:r>
    </w:p>
    <w:p w14:paraId="6AF78525" w14:textId="77777777" w:rsidR="00A127B5" w:rsidRPr="00B02E99" w:rsidRDefault="00A127B5" w:rsidP="00A127B5"/>
    <w:p w14:paraId="34BBC45E" w14:textId="1523B43D" w:rsidR="00A127B5" w:rsidRDefault="00A127B5" w:rsidP="00A127B5">
      <w:r w:rsidRPr="00B02E99">
        <w:t>For symptomatic cases who reported symptom onset dates, the infection time was estimated using the distribution of the incubation period reported from previous studies. Incubation period is the time between infection and symptom onset. Here we used a Weibull distribution estimated based on detailed contact tracing data from Hunan province, China</w:t>
      </w:r>
      <w:r>
        <w:fldChar w:fldCharType="begin"/>
      </w:r>
      <w:r w:rsidR="00941C8C">
        <w:instrText xml:space="preserve"> ADDIN ZOTERO_ITEM CSL_CITATION {"citationID":"ow7TucGS","properties":{"formattedCitation":"\\super 1\\nosupersub{}","plainCitation":"1","noteIndex":0},"citationItems":[{"id":2657,"uris":["http://zotero.org/users/6798153/items/BYCCXX5J"],"itemData":{"id":2657,"type":"article-journal","abstract":"Several mechanisms driving SARS-CoV-2 transmission remain unclear. Based on individual records of 1178 potential SARS-CoV-2 infectors and their 15,648 contacts in Hunan, China, we estimated key transmission parameters. The mean generation time was estimated to be 5.7 (median: 5.5, IQR: 4.5, 6.8) days, with infectiousness peaking 1.8 days before symptom onset, with 95% of transmission events occurring between 8.8 days before and 9.5 days after symptom onset. Most transmission events occurred during the pre-symptomatic phase (59.2%). SARS-CoV-2 susceptibility to infection increases with age, while transmissibility is not significantly different between age groups and between symptomatic and asymptomatic individuals. Contacts in households and exposure to first-generation cases are associated with higher odds of transmission. Our findings support the hypothesis that children can effectively transmit SARS-CoV-2 and highlight how pre-symptomatic and asymptomatic transmission can hinder control efforts.","container-title":"Nature Communications","DOI":"10.1038/s41467-021-21710-6","ISSN":"2041-1723","issue":"1","journalAbbreviation":"Nat Commun","language":"en","license":"2021 The Author(s)","note":"Bandiera_abtest: a\nCc_license_type: cc_by\nCg_type: Nature Research Journals\nnumber: 1\nPrimary_atype: Research\npublisher: Nature Publishing Group\nSubject_term: Epidemiology;Preventive medicine;SARS-CoV-2;Viral epidemiology\nSubject_term_id: epidemiology;preventive-medicine;sars-cov-2;viral-epidemiology","page":"1533","source":"www.nature.com","title":"Infectivity, susceptibility, and risk factors associated with SARS-CoV-2 transmission under intensive contact tracing in Hunan, China","volume":"12","author":[{"family":"Hu","given":"Shixiong"},{"family":"Wang","given":"Wei"},{"family":"Wang","given":"Yan"},{"family":"Litvinova","given":"Maria"},{"family":"Luo","given":"Kaiwei"},{"family":"Ren","given":"Lingshuang"},{"family":"Sun","given":"Qianlai"},{"family":"Chen","given":"Xinghui"},{"family":"Zeng","given":"Ge"},{"family":"Li","given":"Jing"},{"family":"Liang","given":"Lu"},{"family":"Deng","given":"Zhihong"},{"family":"Zheng","given":"Wen"},{"family":"Li","given":"Mei"},{"family":"Yang","given":"Hao"},{"family":"Guo","given":"Jinxin"},{"family":"Wang","given":"Kai"},{"family":"Chen","given":"Xinhua"},{"family":"Liu","given":"Ziyan"},{"family":"Yan","given":"Han"},{"family":"Shi","given":"Huilin"},{"family":"Chen","given":"Zhiyuan"},{"family":"Zhou","given":"Yonghong"},{"family":"Sun","given":"Kaiyuan"},{"family":"Vespignani","given":"Alessandro"},{"family":"Viboud","given":"Cécile"},{"family":"Gao","given":"Lidong"},{"family":"Ajelli","given":"Marco"},{"family":"Yu","given":"Hongjie"}],"issued":{"date-parts":[["2021",3,9]]}}}],"schema":"https://github.com/citation-style-language/schema/raw/master/csl-citation.json"} </w:instrText>
      </w:r>
      <w:r>
        <w:fldChar w:fldCharType="separate"/>
      </w:r>
      <w:r w:rsidR="00941C8C" w:rsidRPr="00941C8C">
        <w:rPr>
          <w:vertAlign w:val="superscript"/>
        </w:rPr>
        <w:t>1</w:t>
      </w:r>
      <w:r>
        <w:fldChar w:fldCharType="end"/>
      </w:r>
      <w:r w:rsidRPr="00B02E99">
        <w:t xml:space="preserve">. Specifically, the probability density function (PDF) for the incubation distribution </w:t>
      </w:r>
      <w:proofErr w:type="gramStart"/>
      <w:r w:rsidRPr="00B02E99">
        <w:t>is</w:t>
      </w:r>
      <w:proofErr w:type="gramEnd"/>
    </w:p>
    <w:p w14:paraId="22692198" w14:textId="77777777" w:rsidR="00A127B5" w:rsidRPr="00B02E99" w:rsidRDefault="00A127B5" w:rsidP="00A127B5"/>
    <w:p w14:paraId="363A76B9" w14:textId="77777777" w:rsidR="00A127B5" w:rsidRPr="00B02E99" w:rsidRDefault="00A127B5" w:rsidP="00A127B5">
      <w:pPr>
        <w:jc w:val="center"/>
        <w:rPr>
          <w:iCs/>
        </w:rPr>
      </w:pPr>
      <m:oMathPara>
        <m:oMath>
          <m:r>
            <w:rPr>
              <w:rFonts w:ascii="Cambria Math" w:hAnsi="Cambria Math"/>
            </w:rPr>
            <m:t>p</m:t>
          </m:r>
          <m:d>
            <m:dPr>
              <m:ctrlPr>
                <w:rPr>
                  <w:rFonts w:ascii="Cambria Math" w:hAnsi="Cambria Math"/>
                  <w:i/>
                  <w:iCs/>
                </w:rPr>
              </m:ctrlPr>
            </m:dPr>
            <m:e>
              <m:r>
                <w:rPr>
                  <w:rFonts w:ascii="Cambria Math" w:hAnsi="Cambria Math"/>
                </w:rPr>
                <m:t>x</m:t>
              </m:r>
            </m:e>
          </m:d>
          <m:r>
            <w:rPr>
              <w:rFonts w:ascii="Cambria Math" w:hAnsi="Cambria Math"/>
            </w:rPr>
            <m:t>=</m:t>
          </m:r>
          <m:f>
            <m:fPr>
              <m:ctrlPr>
                <w:rPr>
                  <w:rFonts w:ascii="Cambria Math" w:hAnsi="Cambria Math"/>
                  <w:i/>
                  <w:iCs/>
                </w:rPr>
              </m:ctrlPr>
            </m:fPr>
            <m:num>
              <m:r>
                <w:rPr>
                  <w:rFonts w:ascii="Cambria Math" w:hAnsi="Cambria Math"/>
                </w:rPr>
                <m:t>k</m:t>
              </m:r>
            </m:num>
            <m:den>
              <m:r>
                <w:rPr>
                  <w:rFonts w:ascii="Cambria Math" w:hAnsi="Cambria Math"/>
                </w:rPr>
                <m:t>λ</m:t>
              </m:r>
            </m:den>
          </m:f>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x</m:t>
                      </m:r>
                    </m:num>
                    <m:den>
                      <m:r>
                        <w:rPr>
                          <w:rFonts w:ascii="Cambria Math" w:hAnsi="Cambria Math"/>
                        </w:rPr>
                        <m:t>λ</m:t>
                      </m:r>
                    </m:den>
                  </m:f>
                </m:e>
              </m:d>
            </m:e>
            <m:sup>
              <m:r>
                <w:rPr>
                  <w:rFonts w:ascii="Cambria Math" w:hAnsi="Cambria Math"/>
                </w:rPr>
                <m:t>k-1</m:t>
              </m:r>
            </m:sup>
          </m:sSup>
          <m:sSup>
            <m:sSupPr>
              <m:ctrlPr>
                <w:rPr>
                  <w:rFonts w:ascii="Cambria Math" w:hAnsi="Cambria Math"/>
                  <w:i/>
                  <w:iCs/>
                </w:rPr>
              </m:ctrlPr>
            </m:sSupPr>
            <m:e>
              <m:r>
                <w:rPr>
                  <w:rFonts w:ascii="Cambria Math" w:hAnsi="Cambria Math"/>
                </w:rPr>
                <m:t>e</m:t>
              </m:r>
            </m:e>
            <m:sup>
              <m:r>
                <w:rPr>
                  <w:rFonts w:ascii="Cambria Math" w:hAnsi="Cambria Math"/>
                </w:rPr>
                <m:t>-</m:t>
              </m:r>
              <m:sSup>
                <m:sSupPr>
                  <m:ctrlPr>
                    <w:rPr>
                      <w:rFonts w:ascii="Cambria Math" w:hAnsi="Cambria Math"/>
                      <w:i/>
                      <w:iCs/>
                    </w:rPr>
                  </m:ctrlPr>
                </m:sSupPr>
                <m:e>
                  <m:d>
                    <m:dPr>
                      <m:ctrlPr>
                        <w:rPr>
                          <w:rFonts w:ascii="Cambria Math" w:hAnsi="Cambria Math"/>
                          <w:i/>
                          <w:iCs/>
                        </w:rPr>
                      </m:ctrlPr>
                    </m:dPr>
                    <m:e>
                      <m:f>
                        <m:fPr>
                          <m:ctrlPr>
                            <w:rPr>
                              <w:rFonts w:ascii="Cambria Math" w:hAnsi="Cambria Math"/>
                              <w:i/>
                              <w:iCs/>
                            </w:rPr>
                          </m:ctrlPr>
                        </m:fPr>
                        <m:num>
                          <m:r>
                            <w:rPr>
                              <w:rFonts w:ascii="Cambria Math" w:hAnsi="Cambria Math"/>
                            </w:rPr>
                            <m:t>x</m:t>
                          </m:r>
                        </m:num>
                        <m:den>
                          <m:r>
                            <w:rPr>
                              <w:rFonts w:ascii="Cambria Math" w:hAnsi="Cambria Math"/>
                            </w:rPr>
                            <m:t>λ</m:t>
                          </m:r>
                        </m:den>
                      </m:f>
                    </m:e>
                  </m:d>
                </m:e>
                <m:sup>
                  <m:r>
                    <w:rPr>
                      <w:rFonts w:ascii="Cambria Math" w:hAnsi="Cambria Math"/>
                    </w:rPr>
                    <m:t>k</m:t>
                  </m:r>
                </m:sup>
              </m:sSup>
            </m:sup>
          </m:sSup>
          <m:r>
            <w:rPr>
              <w:rFonts w:ascii="Cambria Math" w:hAnsi="Cambria Math"/>
            </w:rPr>
            <m:t>,         [1]</m:t>
          </m:r>
        </m:oMath>
      </m:oMathPara>
    </w:p>
    <w:p w14:paraId="7BE95B04" w14:textId="77777777" w:rsidR="00A127B5" w:rsidRPr="00B02E99" w:rsidRDefault="00A127B5" w:rsidP="00A127B5"/>
    <w:p w14:paraId="4035969F" w14:textId="301AC8B9" w:rsidR="00A127B5" w:rsidRPr="00161C12" w:rsidRDefault="00A127B5" w:rsidP="00B55C45">
      <w:pPr>
        <w:rPr>
          <w:color w:val="000000" w:themeColor="text1"/>
        </w:rPr>
      </w:pPr>
      <w:r w:rsidRPr="00B02E99">
        <w:t xml:space="preserve">where the </w:t>
      </w:r>
      <w:r w:rsidRPr="00B02E99">
        <w:rPr>
          <w:iCs/>
        </w:rPr>
        <w:t xml:space="preserve">shape parameter </w:t>
      </w:r>
      <m:oMath>
        <m:r>
          <w:rPr>
            <w:rFonts w:ascii="Cambria Math" w:hAnsi="Cambria Math"/>
          </w:rPr>
          <m:t>k=1.58</m:t>
        </m:r>
      </m:oMath>
      <w:r w:rsidRPr="00B02E99">
        <w:rPr>
          <w:iCs/>
        </w:rPr>
        <w:t xml:space="preserve"> and the scale parameter </w:t>
      </w:r>
      <m:oMath>
        <m:r>
          <w:rPr>
            <w:rFonts w:ascii="Cambria Math" w:hAnsi="Cambria Math"/>
          </w:rPr>
          <m:t>λ=7.11</m:t>
        </m:r>
      </m:oMath>
      <w:r w:rsidRPr="00B02E99">
        <w:t>. To estimate infection time, we randomly drew incubation periods (in days) for symptomatic cases from this PDF [1].</w:t>
      </w:r>
    </w:p>
    <w:p w14:paraId="62E02501" w14:textId="77777777" w:rsidR="00A127B5" w:rsidRPr="00B02E99" w:rsidRDefault="00A127B5" w:rsidP="00A127B5"/>
    <w:p w14:paraId="4BF88FFF" w14:textId="77777777" w:rsidR="00A127B5" w:rsidRPr="00B02E99" w:rsidRDefault="00A127B5" w:rsidP="00A127B5">
      <w:r w:rsidRPr="00B02E99">
        <w:t xml:space="preserve">For cases without symptoms, we used specimen collection date to estimate infection date. Denote </w:t>
      </w:r>
      <m:oMath>
        <m:sSub>
          <m:sSubPr>
            <m:ctrlPr>
              <w:rPr>
                <w:rFonts w:ascii="Cambria Math" w:hAnsi="Cambria Math"/>
                <w:i/>
              </w:rPr>
            </m:ctrlPr>
          </m:sSubPr>
          <m:e>
            <m:r>
              <w:rPr>
                <w:rFonts w:ascii="Cambria Math" w:hAnsi="Cambria Math"/>
              </w:rPr>
              <m:t>t</m:t>
            </m:r>
          </m:e>
          <m:sub>
            <m:r>
              <w:rPr>
                <w:rFonts w:ascii="Cambria Math" w:hAnsi="Cambria Math"/>
              </w:rPr>
              <m:t>inf→test</m:t>
            </m:r>
          </m:sub>
        </m:sSub>
      </m:oMath>
      <w:r w:rsidRPr="00B02E99">
        <w:t xml:space="preserve"> as the interval from infection to specimen collection date. We aim to estimate </w:t>
      </w:r>
      <m:oMath>
        <m:sSub>
          <m:sSubPr>
            <m:ctrlPr>
              <w:rPr>
                <w:rFonts w:ascii="Cambria Math" w:hAnsi="Cambria Math"/>
                <w:i/>
              </w:rPr>
            </m:ctrlPr>
          </m:sSubPr>
          <m:e>
            <m:r>
              <w:rPr>
                <w:rFonts w:ascii="Cambria Math" w:hAnsi="Cambria Math"/>
              </w:rPr>
              <m:t>t</m:t>
            </m:r>
          </m:e>
          <m:sub>
            <m:r>
              <w:rPr>
                <w:rFonts w:ascii="Cambria Math" w:hAnsi="Cambria Math"/>
              </w:rPr>
              <m:t>inf→test</m:t>
            </m:r>
          </m:sub>
        </m:sSub>
      </m:oMath>
      <w:r w:rsidRPr="00B02E99">
        <w:t xml:space="preserve"> given a person tested positive, i.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nf→test</m:t>
                </m:r>
              </m:sub>
            </m:sSub>
          </m:e>
          <m:e>
            <m:r>
              <w:rPr>
                <w:rFonts w:ascii="Cambria Math" w:hAnsi="Cambria Math"/>
              </w:rPr>
              <m:t>positive</m:t>
            </m:r>
          </m:e>
        </m:d>
      </m:oMath>
      <w:r w:rsidRPr="00B02E99">
        <w:t>. Using Bayes’ rule, we have the following relation:</w:t>
      </w:r>
    </w:p>
    <w:p w14:paraId="19B9146A" w14:textId="77777777" w:rsidR="00A127B5" w:rsidRPr="00B02E99" w:rsidRDefault="00A127B5" w:rsidP="00A127B5"/>
    <w:p w14:paraId="6C50D3C3" w14:textId="77777777" w:rsidR="00A127B5" w:rsidRPr="00B02E99" w:rsidRDefault="00A127B5" w:rsidP="00A127B5">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nf→test</m:t>
                  </m:r>
                </m:sub>
              </m:sSub>
            </m:e>
            <m:e>
              <m:r>
                <w:rPr>
                  <w:rFonts w:ascii="Cambria Math" w:hAnsi="Cambria Math"/>
                </w:rPr>
                <m:t>positive</m:t>
              </m:r>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nf→test</m:t>
                  </m:r>
                </m:sub>
              </m:sSub>
            </m:e>
          </m:d>
          <m:r>
            <w:rPr>
              <w:rFonts w:ascii="Cambria Math" w:hAnsi="Cambria Math"/>
            </w:rPr>
            <m:t>P</m:t>
          </m:r>
          <m:d>
            <m:dPr>
              <m:ctrlPr>
                <w:rPr>
                  <w:rFonts w:ascii="Cambria Math" w:hAnsi="Cambria Math"/>
                  <w:i/>
                </w:rPr>
              </m:ctrlPr>
            </m:dPr>
            <m:e>
              <m:r>
                <w:rPr>
                  <w:rFonts w:ascii="Cambria Math" w:hAnsi="Cambria Math"/>
                </w:rPr>
                <m:t>positive</m:t>
              </m:r>
            </m:e>
            <m:e>
              <m:sSub>
                <m:sSubPr>
                  <m:ctrlPr>
                    <w:rPr>
                      <w:rFonts w:ascii="Cambria Math" w:hAnsi="Cambria Math"/>
                      <w:i/>
                    </w:rPr>
                  </m:ctrlPr>
                </m:sSubPr>
                <m:e>
                  <m:r>
                    <w:rPr>
                      <w:rFonts w:ascii="Cambria Math" w:hAnsi="Cambria Math"/>
                    </w:rPr>
                    <m:t>t</m:t>
                  </m:r>
                </m:e>
                <m:sub>
                  <m:r>
                    <w:rPr>
                      <w:rFonts w:ascii="Cambria Math" w:hAnsi="Cambria Math"/>
                    </w:rPr>
                    <m:t>inf→test</m:t>
                  </m:r>
                </m:sub>
              </m:sSub>
            </m:e>
          </m:d>
          <m:r>
            <w:rPr>
              <w:rFonts w:ascii="Cambria Math" w:hAnsi="Cambria Math"/>
            </w:rPr>
            <m:t>.        [2]</m:t>
          </m:r>
        </m:oMath>
      </m:oMathPara>
    </w:p>
    <w:p w14:paraId="73D8D4F3" w14:textId="77777777" w:rsidR="00A127B5" w:rsidRPr="00B02E99" w:rsidRDefault="00A127B5" w:rsidP="00A127B5"/>
    <w:p w14:paraId="606E6AE2" w14:textId="77777777" w:rsidR="00A127B5" w:rsidRPr="00B02E99" w:rsidRDefault="00A127B5" w:rsidP="00A127B5">
      <w:r w:rsidRPr="00B02E99">
        <w:t xml:space="preserve">Her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nf→test</m:t>
                </m:r>
              </m:sub>
            </m:sSub>
          </m:e>
        </m:d>
      </m:oMath>
      <w:r w:rsidRPr="00B02E99">
        <w:t xml:space="preserve"> is the prior and </w:t>
      </w:r>
      <m:oMath>
        <m:r>
          <w:rPr>
            <w:rFonts w:ascii="Cambria Math" w:hAnsi="Cambria Math"/>
          </w:rPr>
          <m:t>P</m:t>
        </m:r>
        <m:d>
          <m:dPr>
            <m:ctrlPr>
              <w:rPr>
                <w:rFonts w:ascii="Cambria Math" w:hAnsi="Cambria Math"/>
                <w:i/>
              </w:rPr>
            </m:ctrlPr>
          </m:dPr>
          <m:e>
            <m:r>
              <w:rPr>
                <w:rFonts w:ascii="Cambria Math" w:hAnsi="Cambria Math"/>
              </w:rPr>
              <m:t>positive</m:t>
            </m:r>
          </m:e>
          <m:e>
            <m:sSub>
              <m:sSubPr>
                <m:ctrlPr>
                  <w:rPr>
                    <w:rFonts w:ascii="Cambria Math" w:hAnsi="Cambria Math"/>
                    <w:i/>
                  </w:rPr>
                </m:ctrlPr>
              </m:sSubPr>
              <m:e>
                <m:r>
                  <w:rPr>
                    <w:rFonts w:ascii="Cambria Math" w:hAnsi="Cambria Math"/>
                  </w:rPr>
                  <m:t>t</m:t>
                </m:r>
              </m:e>
              <m:sub>
                <m:r>
                  <w:rPr>
                    <w:rFonts w:ascii="Cambria Math" w:hAnsi="Cambria Math"/>
                  </w:rPr>
                  <m:t>inf→test</m:t>
                </m:r>
              </m:sub>
            </m:sSub>
          </m:e>
        </m:d>
      </m:oMath>
      <w:r w:rsidRPr="00B02E99">
        <w:t xml:space="preserve"> is the likelihood of testing positive given that specimens were collected </w:t>
      </w:r>
      <m:oMath>
        <m:sSub>
          <m:sSubPr>
            <m:ctrlPr>
              <w:rPr>
                <w:rFonts w:ascii="Cambria Math" w:hAnsi="Cambria Math"/>
                <w:i/>
              </w:rPr>
            </m:ctrlPr>
          </m:sSubPr>
          <m:e>
            <m:r>
              <w:rPr>
                <w:rFonts w:ascii="Cambria Math" w:hAnsi="Cambria Math"/>
              </w:rPr>
              <m:t>t</m:t>
            </m:r>
          </m:e>
          <m:sub>
            <m:r>
              <w:rPr>
                <w:rFonts w:ascii="Cambria Math" w:hAnsi="Cambria Math"/>
              </w:rPr>
              <m:t>inf→test</m:t>
            </m:r>
          </m:sub>
        </m:sSub>
      </m:oMath>
      <w:r w:rsidRPr="00B02E99">
        <w:t xml:space="preserve"> days after infection.</w:t>
      </w:r>
    </w:p>
    <w:p w14:paraId="07073CA4" w14:textId="77777777" w:rsidR="00A127B5" w:rsidRPr="00B02E99" w:rsidRDefault="00A127B5" w:rsidP="00A127B5"/>
    <w:p w14:paraId="3BAE1F91" w14:textId="61E3B5C9" w:rsidR="00A127B5" w:rsidRPr="00B02E99" w:rsidRDefault="00A127B5" w:rsidP="00A127B5">
      <w:r w:rsidRPr="00B02E99">
        <w:t xml:space="preserve">The prior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nf→test</m:t>
                </m:r>
              </m:sub>
            </m:sSub>
          </m:e>
        </m:d>
      </m:oMath>
      <w:r w:rsidRPr="00B02E99">
        <w:t xml:space="preserve"> can be approximated using the interval from infection to specimen collection date for symptomatic cases, which provides a roughly plausible range of </w:t>
      </w:r>
      <m:oMath>
        <m:sSub>
          <m:sSubPr>
            <m:ctrlPr>
              <w:rPr>
                <w:rFonts w:ascii="Cambria Math" w:hAnsi="Cambria Math"/>
                <w:i/>
              </w:rPr>
            </m:ctrlPr>
          </m:sSubPr>
          <m:e>
            <m:r>
              <w:rPr>
                <w:rFonts w:ascii="Cambria Math" w:hAnsi="Cambria Math"/>
              </w:rPr>
              <m:t>t</m:t>
            </m:r>
          </m:e>
          <m:sub>
            <m:r>
              <w:rPr>
                <w:rFonts w:ascii="Cambria Math" w:hAnsi="Cambria Math"/>
              </w:rPr>
              <m:t>inf→test</m:t>
            </m:r>
          </m:sub>
        </m:sSub>
      </m:oMath>
      <w:r w:rsidRPr="00B02E99">
        <w:t xml:space="preserve">. For each tested symptomatic case, </w:t>
      </w:r>
      <m:oMath>
        <m:sSub>
          <m:sSubPr>
            <m:ctrlPr>
              <w:rPr>
                <w:rFonts w:ascii="Cambria Math" w:hAnsi="Cambria Math"/>
                <w:i/>
              </w:rPr>
            </m:ctrlPr>
          </m:sSubPr>
          <m:e>
            <m:r>
              <w:rPr>
                <w:rFonts w:ascii="Cambria Math" w:hAnsi="Cambria Math"/>
              </w:rPr>
              <m:t>t</m:t>
            </m:r>
          </m:e>
          <m:sub>
            <m:r>
              <w:rPr>
                <w:rFonts w:ascii="Cambria Math" w:hAnsi="Cambria Math"/>
              </w:rPr>
              <m:t>inf→test</m:t>
            </m:r>
          </m:sub>
        </m:sSub>
      </m:oMath>
      <w:r w:rsidRPr="00B02E99">
        <w:t xml:space="preserve"> is the sum of the sampled incubation period (from infection to symptom onset) and the time from symptom onset to specimen collection date, available in the dataset.</w:t>
      </w:r>
    </w:p>
    <w:p w14:paraId="21FDDC2A" w14:textId="77777777" w:rsidR="00A127B5" w:rsidRPr="00B02E99" w:rsidRDefault="00A127B5" w:rsidP="00A127B5"/>
    <w:p w14:paraId="22F3EC9C" w14:textId="7A8A256D" w:rsidR="00A127B5" w:rsidRPr="00B02E99" w:rsidRDefault="00A127B5" w:rsidP="00A127B5">
      <w:r w:rsidRPr="00B02E99">
        <w:t xml:space="preserve">The likelihood </w:t>
      </w:r>
      <m:oMath>
        <m:r>
          <w:rPr>
            <w:rFonts w:ascii="Cambria Math" w:hAnsi="Cambria Math"/>
          </w:rPr>
          <m:t>P</m:t>
        </m:r>
        <m:d>
          <m:dPr>
            <m:ctrlPr>
              <w:rPr>
                <w:rFonts w:ascii="Cambria Math" w:hAnsi="Cambria Math"/>
                <w:i/>
              </w:rPr>
            </m:ctrlPr>
          </m:dPr>
          <m:e>
            <m:r>
              <w:rPr>
                <w:rFonts w:ascii="Cambria Math" w:hAnsi="Cambria Math"/>
              </w:rPr>
              <m:t>positive</m:t>
            </m:r>
          </m:e>
          <m:e>
            <m:sSub>
              <m:sSubPr>
                <m:ctrlPr>
                  <w:rPr>
                    <w:rFonts w:ascii="Cambria Math" w:hAnsi="Cambria Math"/>
                    <w:i/>
                  </w:rPr>
                </m:ctrlPr>
              </m:sSubPr>
              <m:e>
                <m:r>
                  <w:rPr>
                    <w:rFonts w:ascii="Cambria Math" w:hAnsi="Cambria Math"/>
                  </w:rPr>
                  <m:t>t</m:t>
                </m:r>
              </m:e>
              <m:sub>
                <m:r>
                  <w:rPr>
                    <w:rFonts w:ascii="Cambria Math" w:hAnsi="Cambria Math"/>
                  </w:rPr>
                  <m:t>inf→test</m:t>
                </m:r>
              </m:sub>
            </m:sSub>
          </m:e>
        </m:d>
      </m:oMath>
      <w:r w:rsidRPr="00B02E99">
        <w:t xml:space="preserve"> was estimated using viral dynamics and limits of detection (LOD) for PCR tests. Following </w:t>
      </w:r>
      <w:proofErr w:type="spellStart"/>
      <w:r w:rsidRPr="00B02E99">
        <w:t>Larremore</w:t>
      </w:r>
      <w:proofErr w:type="spellEnd"/>
      <w:r w:rsidRPr="00B02E99">
        <w:t xml:space="preserve"> et al.</w:t>
      </w:r>
      <w:r>
        <w:fldChar w:fldCharType="begin"/>
      </w:r>
      <w:r w:rsidR="00941C8C">
        <w:instrText xml:space="preserve"> ADDIN ZOTERO_ITEM CSL_CITATION {"citationID":"CT1Ulig0","properties":{"formattedCitation":"\\super 2\\nosupersub{}","plainCitation":"2","noteIndex":0},"citationItems":[{"id":5098,"uris":["http://zotero.org/users/6798153/items/728URXRD","http://zotero.org/users/6798153/items/8F7BK89X"],"itemData":{"id":5098,"type":"article-journal","container-title":"Science Advances","DOI":"10.1126/sciadv.abd5393","issue":"1","note":"publisher: American Association for the Advancement of Science","page":"eabd5393","source":"science.org (Atypon)","title":"Test sensitivity is secondary to frequency and turnaround time for COVID-19 screening","volume":"7","author":[{"family":"Larremore","given":"Daniel B."},{"family":"Wilder","given":"Bryan"},{"family":"Lester","given":"Evan"},{"family":"Shehata","given":"Soraya"},{"family":"Burke","given":"James M."},{"family":"Hay","given":"James A."},{"family":"Tambe","given":"Milind"},{"family":"Mina","given":"Michael J."},{"family":"Parker","given":"Roy"}],"issued":{"date-parts":[["2021",1]]}}}],"schema":"https://github.com/citation-style-language/schema/raw/master/csl-citation.json"} </w:instrText>
      </w:r>
      <w:r>
        <w:fldChar w:fldCharType="separate"/>
      </w:r>
      <w:r w:rsidR="00941C8C" w:rsidRPr="00941C8C">
        <w:rPr>
          <w:vertAlign w:val="superscript"/>
        </w:rPr>
        <w:t>2</w:t>
      </w:r>
      <w:r>
        <w:fldChar w:fldCharType="end"/>
      </w:r>
      <w:r w:rsidRPr="00B02E99">
        <w:t xml:space="preserve">, we generated synthetic viral dynamics in infected persons. The log-transformed viral load (copies/mL), </w:t>
      </w:r>
      <m:oMath>
        <m:r>
          <w:rPr>
            <w:rFonts w:ascii="Cambria Math" w:hAnsi="Cambria Math"/>
          </w:rPr>
          <m:t>V</m:t>
        </m:r>
      </m:oMath>
      <w:r w:rsidRPr="00B02E99">
        <w:t xml:space="preserve">, is a piece-wise linear function of the number of days after infection, </w:t>
      </w:r>
      <m:oMath>
        <m:r>
          <w:rPr>
            <w:rFonts w:ascii="Cambria Math" w:hAnsi="Cambria Math"/>
          </w:rPr>
          <m:t>t</m:t>
        </m:r>
      </m:oMath>
      <w:r w:rsidRPr="00B02E99">
        <w:t xml:space="preserve">. Specifically, the viral dynamics is determined by three control points: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 3)</m:t>
        </m:r>
      </m:oMath>
      <w:r w:rsidRPr="00B02E99">
        <w:t xml:space="preserve">,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eak</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peak</m:t>
            </m:r>
          </m:sub>
        </m:sSub>
        <m:r>
          <w:rPr>
            <w:rFonts w:ascii="Cambria Math" w:hAnsi="Cambria Math"/>
          </w:rPr>
          <m:t>)</m:t>
        </m:r>
      </m:oMath>
      <w:r w:rsidRPr="00B02E99">
        <w:t xml:space="preserve">, and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 6)</m:t>
        </m:r>
      </m:oMath>
      <w:r w:rsidRPr="00B02E99">
        <w:t xml:space="preserve">. Here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sidRPr="00B02E99">
        <w:t xml:space="preserve"> is the time when log viral load reaches 3; </w:t>
      </w:r>
      <m:oMath>
        <m:sSub>
          <m:sSubPr>
            <m:ctrlPr>
              <w:rPr>
                <w:rFonts w:ascii="Cambria Math" w:hAnsi="Cambria Math"/>
                <w:i/>
              </w:rPr>
            </m:ctrlPr>
          </m:sSubPr>
          <m:e>
            <m:r>
              <w:rPr>
                <w:rFonts w:ascii="Cambria Math" w:hAnsi="Cambria Math"/>
              </w:rPr>
              <m:t>t</m:t>
            </m:r>
          </m:e>
          <m:sub>
            <m:r>
              <w:rPr>
                <w:rFonts w:ascii="Cambria Math" w:hAnsi="Cambria Math"/>
              </w:rPr>
              <m:t>peak</m:t>
            </m:r>
          </m:sub>
        </m:sSub>
      </m:oMath>
      <w:r w:rsidRPr="00B02E99">
        <w:t xml:space="preserve"> is the peak timing of log viral load; </w:t>
      </w:r>
      <m:oMath>
        <m:sSub>
          <m:sSubPr>
            <m:ctrlPr>
              <w:rPr>
                <w:rFonts w:ascii="Cambria Math" w:hAnsi="Cambria Math"/>
                <w:i/>
              </w:rPr>
            </m:ctrlPr>
          </m:sSubPr>
          <m:e>
            <m:r>
              <w:rPr>
                <w:rFonts w:ascii="Cambria Math" w:hAnsi="Cambria Math"/>
              </w:rPr>
              <m:t>V</m:t>
            </m:r>
          </m:e>
          <m:sub>
            <m:r>
              <w:rPr>
                <w:rFonts w:ascii="Cambria Math" w:hAnsi="Cambria Math"/>
              </w:rPr>
              <m:t>peak</m:t>
            </m:r>
          </m:sub>
        </m:sSub>
      </m:oMath>
      <w:r w:rsidRPr="00B02E99">
        <w:t xml:space="preserve"> is the peak magnitude of log viral load; and </w:t>
      </w:r>
      <m:oMath>
        <m:sSub>
          <m:sSubPr>
            <m:ctrlPr>
              <w:rPr>
                <w:rFonts w:ascii="Cambria Math" w:hAnsi="Cambria Math"/>
                <w:i/>
              </w:rPr>
            </m:ctrlPr>
          </m:sSubPr>
          <m:e>
            <m:r>
              <w:rPr>
                <w:rFonts w:ascii="Cambria Math" w:hAnsi="Cambria Math"/>
              </w:rPr>
              <m:t>t</m:t>
            </m:r>
          </m:e>
          <m:sub>
            <m:r>
              <w:rPr>
                <w:rFonts w:ascii="Cambria Math" w:hAnsi="Cambria Math"/>
              </w:rPr>
              <m:t>f</m:t>
            </m:r>
          </m:sub>
        </m:sSub>
      </m:oMath>
      <w:r w:rsidRPr="00B02E99">
        <w:t xml:space="preserve"> is the time when log viral load falls to 6. The mean log viral load was computed using the following function:</w:t>
      </w:r>
    </w:p>
    <w:p w14:paraId="02C8DCBD" w14:textId="77777777" w:rsidR="00A127B5" w:rsidRPr="00B02E99" w:rsidRDefault="00A127B5" w:rsidP="00A127B5"/>
    <w:p w14:paraId="6EC8FDBF" w14:textId="77777777" w:rsidR="00A127B5" w:rsidRPr="00B02E99" w:rsidRDefault="00000000" w:rsidP="00A127B5">
      <m:oMathPara>
        <m:oMath>
          <m:acc>
            <m:accPr>
              <m:chr m:val="̅"/>
              <m:ctrlPr>
                <w:rPr>
                  <w:rFonts w:ascii="Cambria Math" w:hAnsi="Cambria Math"/>
                  <w:i/>
                </w:rPr>
              </m:ctrlPr>
            </m:accPr>
            <m:e>
              <m:r>
                <w:rPr>
                  <w:rFonts w:ascii="Cambria Math" w:hAnsi="Cambria Math"/>
                </w:rPr>
                <m:t>V</m:t>
              </m:r>
            </m:e>
          </m:acc>
          <m:r>
            <w:rPr>
              <w:rFonts w:ascii="Cambria Math" w:hAnsi="Cambria Math"/>
            </w:rPr>
            <m:t>(t)=</m:t>
          </m:r>
          <m:d>
            <m:dPr>
              <m:begChr m:val="{"/>
              <m:endChr m:val=""/>
              <m:ctrlPr>
                <w:rPr>
                  <w:rFonts w:ascii="Cambria Math" w:hAnsi="Cambria Math"/>
                  <w:i/>
                </w:rPr>
              </m:ctrlPr>
            </m:dPr>
            <m:e>
              <m:eqArr>
                <m:eqArrPr>
                  <m:ctrlPr>
                    <w:rPr>
                      <w:rFonts w:ascii="Cambria Math" w:hAnsi="Cambria Math"/>
                      <w:i/>
                    </w:rPr>
                  </m:ctrlPr>
                </m:eqArrPr>
                <m:e>
                  <m:f>
                    <m:fPr>
                      <m:ctrlPr>
                        <w:rPr>
                          <w:rFonts w:ascii="Cambria Math" w:hAnsi="Cambria Math"/>
                          <w:i/>
                        </w:rPr>
                      </m:ctrlPr>
                    </m:fPr>
                    <m:num>
                      <m:r>
                        <w:rPr>
                          <w:rFonts w:ascii="Cambria Math" w:hAnsi="Cambria Math"/>
                        </w:rPr>
                        <m:t>3t</m:t>
                      </m:r>
                    </m:num>
                    <m:den>
                      <m:sSub>
                        <m:sSubPr>
                          <m:ctrlPr>
                            <w:rPr>
                              <w:rFonts w:ascii="Cambria Math" w:hAnsi="Cambria Math"/>
                              <w:i/>
                            </w:rPr>
                          </m:ctrlPr>
                        </m:sSubPr>
                        <m:e>
                          <m:r>
                            <w:rPr>
                              <w:rFonts w:ascii="Cambria Math" w:hAnsi="Cambria Math"/>
                            </w:rPr>
                            <m:t>t</m:t>
                          </m:r>
                        </m:e>
                        <m:sub>
                          <m:r>
                            <w:rPr>
                              <w:rFonts w:ascii="Cambria Math" w:hAnsi="Cambria Math"/>
                            </w:rPr>
                            <m:t>0</m:t>
                          </m:r>
                        </m:sub>
                      </m:sSub>
                    </m:den>
                  </m:f>
                  <m:r>
                    <w:rPr>
                      <w:rFonts w:ascii="Cambria Math" w:hAnsi="Cambria Math"/>
                    </w:rPr>
                    <m:t>, t≤</m:t>
                  </m:r>
                  <m:sSub>
                    <m:sSubPr>
                      <m:ctrlPr>
                        <w:rPr>
                          <w:rFonts w:ascii="Cambria Math" w:hAnsi="Cambria Math"/>
                          <w:i/>
                        </w:rPr>
                      </m:ctrlPr>
                    </m:sSubPr>
                    <m:e>
                      <m:r>
                        <w:rPr>
                          <w:rFonts w:ascii="Cambria Math" w:hAnsi="Cambria Math"/>
                        </w:rPr>
                        <m:t>t</m:t>
                      </m:r>
                    </m:e>
                    <m:sub>
                      <m:r>
                        <w:rPr>
                          <w:rFonts w:ascii="Cambria Math" w:hAnsi="Cambria Math"/>
                        </w:rPr>
                        <m:t>0</m:t>
                      </m:r>
                    </m:sub>
                  </m:sSub>
                </m:e>
                <m:e>
                  <m:r>
                    <w:rPr>
                      <w:rFonts w:ascii="Cambria Math" w:hAnsi="Cambria Math"/>
                    </w:rPr>
                    <m:t>3+</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peak</m:t>
                              </m:r>
                            </m:sub>
                          </m:sSub>
                          <m:r>
                            <w:rPr>
                              <w:rFonts w:ascii="Cambria Math" w:hAnsi="Cambria Math"/>
                            </w:rPr>
                            <m:t>-3</m:t>
                          </m:r>
                        </m:e>
                      </m:d>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0</m:t>
                              </m:r>
                            </m:sub>
                          </m:sSub>
                        </m:e>
                      </m:d>
                    </m:num>
                    <m:den>
                      <m:sSub>
                        <m:sSubPr>
                          <m:ctrlPr>
                            <w:rPr>
                              <w:rFonts w:ascii="Cambria Math" w:hAnsi="Cambria Math"/>
                              <w:i/>
                            </w:rPr>
                          </m:ctrlPr>
                        </m:sSubPr>
                        <m:e>
                          <m:r>
                            <w:rPr>
                              <w:rFonts w:ascii="Cambria Math" w:hAnsi="Cambria Math"/>
                            </w:rPr>
                            <m:t>t</m:t>
                          </m:r>
                        </m:e>
                        <m:sub>
                          <m:r>
                            <w:rPr>
                              <w:rFonts w:ascii="Cambria Math" w:hAnsi="Cambria Math"/>
                            </w:rPr>
                            <m:t>pea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den>
                  </m:f>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lt;t≤</m:t>
                  </m:r>
                  <m:sSub>
                    <m:sSubPr>
                      <m:ctrlPr>
                        <w:rPr>
                          <w:rFonts w:ascii="Cambria Math" w:hAnsi="Cambria Math"/>
                          <w:i/>
                        </w:rPr>
                      </m:ctrlPr>
                    </m:sSubPr>
                    <m:e>
                      <m:r>
                        <w:rPr>
                          <w:rFonts w:ascii="Cambria Math" w:hAnsi="Cambria Math"/>
                        </w:rPr>
                        <m:t>t</m:t>
                      </m:r>
                    </m:e>
                    <m:sub>
                      <m:r>
                        <w:rPr>
                          <w:rFonts w:ascii="Cambria Math" w:hAnsi="Cambria Math"/>
                        </w:rPr>
                        <m:t>peak</m:t>
                      </m:r>
                    </m:sub>
                  </m:sSub>
                </m:e>
                <m:e>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peak</m:t>
                              </m:r>
                            </m:sub>
                          </m:sSub>
                          <m:r>
                            <w:rPr>
                              <w:rFonts w:ascii="Cambria Math" w:hAnsi="Cambria Math"/>
                            </w:rPr>
                            <m:t>-</m:t>
                          </m:r>
                          <m:f>
                            <m:fPr>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peak</m:t>
                                      </m:r>
                                    </m:sub>
                                  </m:sSub>
                                  <m:r>
                                    <w:rPr>
                                      <w:rFonts w:ascii="Cambria Math" w:hAnsi="Cambria Math"/>
                                    </w:rPr>
                                    <m:t>-6</m:t>
                                  </m:r>
                                </m:e>
                              </m:d>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peak</m:t>
                                      </m:r>
                                    </m:sub>
                                  </m:sSub>
                                </m:e>
                              </m:d>
                            </m:num>
                            <m:den>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eak</m:t>
                                  </m:r>
                                </m:sub>
                              </m:sSub>
                            </m:den>
                          </m:f>
                          <m:r>
                            <w:rPr>
                              <w:rFonts w:ascii="Cambria Math" w:hAnsi="Cambria Math"/>
                            </w:rPr>
                            <m:t>,0</m:t>
                          </m:r>
                        </m:e>
                      </m:d>
                    </m:e>
                  </m:func>
                  <m:r>
                    <w:rPr>
                      <w:rFonts w:ascii="Cambria Math" w:hAnsi="Cambria Math"/>
                    </w:rPr>
                    <m:t>, t&gt;</m:t>
                  </m:r>
                  <m:sSub>
                    <m:sSubPr>
                      <m:ctrlPr>
                        <w:rPr>
                          <w:rFonts w:ascii="Cambria Math" w:hAnsi="Cambria Math"/>
                          <w:i/>
                        </w:rPr>
                      </m:ctrlPr>
                    </m:sSubPr>
                    <m:e>
                      <m:r>
                        <w:rPr>
                          <w:rFonts w:ascii="Cambria Math" w:hAnsi="Cambria Math"/>
                        </w:rPr>
                        <m:t>t</m:t>
                      </m:r>
                    </m:e>
                    <m:sub>
                      <m:r>
                        <w:rPr>
                          <w:rFonts w:ascii="Cambria Math" w:hAnsi="Cambria Math"/>
                        </w:rPr>
                        <m:t>peak</m:t>
                      </m:r>
                    </m:sub>
                  </m:sSub>
                </m:e>
              </m:eqArr>
            </m:e>
          </m:d>
          <m:r>
            <w:rPr>
              <w:rFonts w:ascii="Cambria Math" w:hAnsi="Cambria Math"/>
            </w:rPr>
            <m:t xml:space="preserve">        [3]</m:t>
          </m:r>
        </m:oMath>
      </m:oMathPara>
    </w:p>
    <w:p w14:paraId="2FBB8658" w14:textId="77777777" w:rsidR="00A127B5" w:rsidRPr="00B02E99" w:rsidRDefault="00A127B5" w:rsidP="00A127B5"/>
    <w:p w14:paraId="481DB569" w14:textId="77777777" w:rsidR="00A127B5" w:rsidRDefault="00A127B5" w:rsidP="00A127B5">
      <w:r w:rsidRPr="00B02E99">
        <w:t xml:space="preserve">In simulations, the following parameter distributions were used: </w:t>
      </w:r>
      <m:oMath>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U(2.5, 3.5)</m:t>
        </m:r>
      </m:oMath>
      <w:r w:rsidRPr="00B02E99">
        <w:t xml:space="preserve">, </w:t>
      </w:r>
      <m:oMath>
        <m:sSub>
          <m:sSubPr>
            <m:ctrlPr>
              <w:rPr>
                <w:rFonts w:ascii="Cambria Math" w:hAnsi="Cambria Math"/>
                <w:i/>
              </w:rPr>
            </m:ctrlPr>
          </m:sSubPr>
          <m:e>
            <m:r>
              <w:rPr>
                <w:rFonts w:ascii="Cambria Math" w:hAnsi="Cambria Math"/>
              </w:rPr>
              <m:t>V</m:t>
            </m:r>
          </m:e>
          <m:sub>
            <m:r>
              <w:rPr>
                <w:rFonts w:ascii="Cambria Math" w:hAnsi="Cambria Math"/>
              </w:rPr>
              <m:t>peak</m:t>
            </m:r>
          </m:sub>
        </m:sSub>
        <m:r>
          <w:rPr>
            <w:rFonts w:ascii="Cambria Math" w:hAnsi="Cambria Math"/>
          </w:rPr>
          <m:t>∼U[7,11]</m:t>
        </m:r>
      </m:oMath>
      <w:r w:rsidRPr="00B02E99">
        <w:t xml:space="preserve">, </w:t>
      </w:r>
      <m:oMath>
        <m:sSub>
          <m:sSubPr>
            <m:ctrlPr>
              <w:rPr>
                <w:rFonts w:ascii="Cambria Math" w:hAnsi="Cambria Math"/>
                <w:i/>
              </w:rPr>
            </m:ctrlPr>
          </m:sSubPr>
          <m:e>
            <m:r>
              <w:rPr>
                <w:rFonts w:ascii="Cambria Math" w:hAnsi="Cambria Math"/>
              </w:rPr>
              <m:t>t</m:t>
            </m:r>
          </m:e>
          <m:sub>
            <m:r>
              <w:rPr>
                <w:rFonts w:ascii="Cambria Math" w:hAnsi="Cambria Math"/>
              </w:rPr>
              <m:t>peak</m:t>
            </m:r>
          </m:sub>
        </m:sSub>
        <m:r>
          <w:rPr>
            <w:rFonts w:ascii="Cambria Math" w:hAnsi="Cambria Math"/>
          </w:rPr>
          <m:t>~</m:t>
        </m:r>
        <m:func>
          <m:funcPr>
            <m:ctrlPr>
              <w:rPr>
                <w:rFonts w:ascii="Cambria Math" w:hAnsi="Cambria Math"/>
                <w:i/>
              </w:rPr>
            </m:ctrlPr>
          </m:funcPr>
          <m:fName>
            <m:r>
              <m:rPr>
                <m:sty m:val="p"/>
              </m:rPr>
              <w:rPr>
                <w:rFonts w:ascii="Cambria Math" w:hAnsi="Cambria Math"/>
              </w:rPr>
              <m:t>min</m:t>
            </m:r>
          </m:fName>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0.5+Γ</m:t>
                </m:r>
                <m:d>
                  <m:dPr>
                    <m:ctrlPr>
                      <w:rPr>
                        <w:rFonts w:ascii="Cambria Math" w:hAnsi="Cambria Math"/>
                        <w:i/>
                      </w:rPr>
                    </m:ctrlPr>
                  </m:dPr>
                  <m:e>
                    <m:r>
                      <w:rPr>
                        <w:rFonts w:ascii="Cambria Math" w:hAnsi="Cambria Math"/>
                      </w:rPr>
                      <m:t>1.5,1</m:t>
                    </m:r>
                  </m:e>
                </m:d>
                <m:r>
                  <w:rPr>
                    <w:rFonts w:ascii="Cambria Math" w:hAnsi="Cambria Math"/>
                  </w:rPr>
                  <m:t>, 3</m:t>
                </m:r>
              </m:e>
            </m:d>
          </m:e>
        </m:func>
      </m:oMath>
      <w:r w:rsidRPr="00B02E99">
        <w:t xml:space="preserve">, and </w:t>
      </w:r>
      <m:oMath>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eak</m:t>
            </m:r>
          </m:sub>
        </m:sSub>
        <m:r>
          <w:rPr>
            <w:rFonts w:ascii="Cambria Math" w:hAnsi="Cambria Math"/>
          </w:rPr>
          <m:t>+U(2,6)</m:t>
        </m:r>
      </m:oMath>
      <w:r w:rsidRPr="00B02E99">
        <w:t xml:space="preserve">. Here </w:t>
      </w:r>
      <m:oMath>
        <m:r>
          <w:rPr>
            <w:rFonts w:ascii="Cambria Math" w:hAnsi="Cambria Math"/>
          </w:rPr>
          <m:t>U(a,b)</m:t>
        </m:r>
      </m:oMath>
      <w:r w:rsidRPr="00B02E99">
        <w:t xml:space="preserve"> is a uniform distribution between </w:t>
      </w:r>
      <m:oMath>
        <m:r>
          <w:rPr>
            <w:rFonts w:ascii="Cambria Math" w:hAnsi="Cambria Math"/>
          </w:rPr>
          <m:t>a</m:t>
        </m:r>
      </m:oMath>
      <w:r w:rsidRPr="00B02E99">
        <w:t xml:space="preserve"> and </w:t>
      </w:r>
      <m:oMath>
        <m:r>
          <w:rPr>
            <w:rFonts w:ascii="Cambria Math" w:hAnsi="Cambria Math"/>
          </w:rPr>
          <m:t>b</m:t>
        </m:r>
      </m:oMath>
      <w:r w:rsidRPr="00B02E99">
        <w:t>; and</w:t>
      </w:r>
      <m:oMath>
        <m:r>
          <w:rPr>
            <w:rFonts w:ascii="Cambria Math" w:hAnsi="Cambria Math"/>
          </w:rPr>
          <m:t xml:space="preserve"> </m:t>
        </m:r>
        <m:r>
          <m:rPr>
            <m:sty m:val="p"/>
          </m:rPr>
          <w:rPr>
            <w:rFonts w:ascii="Cambria Math" w:hAnsi="Cambria Math"/>
          </w:rPr>
          <m:t>Γ</m:t>
        </m:r>
        <m:r>
          <w:rPr>
            <w:rFonts w:ascii="Cambria Math" w:hAnsi="Cambria Math"/>
          </w:rPr>
          <m:t>(a,b)</m:t>
        </m:r>
      </m:oMath>
      <w:r w:rsidRPr="00B02E99">
        <w:t xml:space="preserve"> is a Gamma distribution with a shape parameter </w:t>
      </w:r>
      <m:oMath>
        <m:r>
          <w:rPr>
            <w:rFonts w:ascii="Cambria Math" w:hAnsi="Cambria Math"/>
          </w:rPr>
          <m:t>a</m:t>
        </m:r>
      </m:oMath>
      <w:r w:rsidRPr="00B02E99">
        <w:t xml:space="preserve"> and a scale parameter </w:t>
      </w:r>
      <m:oMath>
        <m:r>
          <w:rPr>
            <w:rFonts w:ascii="Cambria Math" w:hAnsi="Cambria Math"/>
          </w:rPr>
          <m:t>b</m:t>
        </m:r>
      </m:oMath>
      <w:r w:rsidRPr="00B02E99">
        <w:t xml:space="preserve">. The simulated log viral load on each day </w:t>
      </w:r>
      <m:oMath>
        <m:r>
          <w:rPr>
            <w:rFonts w:ascii="Cambria Math" w:hAnsi="Cambria Math"/>
          </w:rPr>
          <m:t>t</m:t>
        </m:r>
      </m:oMath>
      <w:r w:rsidRPr="00B02E99">
        <w:t xml:space="preserve"> was drawn from a Gaussian distribution:</w:t>
      </w:r>
    </w:p>
    <w:p w14:paraId="36C55603" w14:textId="77777777" w:rsidR="00A127B5" w:rsidRPr="00B02E99" w:rsidRDefault="00A127B5" w:rsidP="00A127B5"/>
    <w:p w14:paraId="4B8174E6" w14:textId="77777777" w:rsidR="00A127B5" w:rsidRPr="00377EBF" w:rsidRDefault="00A127B5" w:rsidP="00A127B5">
      <m:oMathPara>
        <m:oMath>
          <m:r>
            <w:rPr>
              <w:rFonts w:ascii="Cambria Math" w:hAnsi="Cambria Math"/>
            </w:rPr>
            <m:t>V</m:t>
          </m:r>
          <m:d>
            <m:dPr>
              <m:ctrlPr>
                <w:rPr>
                  <w:rFonts w:ascii="Cambria Math" w:hAnsi="Cambria Math"/>
                  <w:i/>
                </w:rPr>
              </m:ctrlPr>
            </m:dPr>
            <m:e>
              <m:r>
                <w:rPr>
                  <w:rFonts w:ascii="Cambria Math" w:hAnsi="Cambria Math"/>
                </w:rPr>
                <m:t>t</m:t>
              </m:r>
            </m:e>
          </m:d>
          <m:r>
            <w:rPr>
              <w:rFonts w:ascii="Cambria Math" w:hAnsi="Cambria Math"/>
            </w:rPr>
            <m:t>∼N</m:t>
          </m:r>
          <m:d>
            <m:dPr>
              <m:ctrlPr>
                <w:rPr>
                  <w:rFonts w:ascii="Cambria Math" w:hAnsi="Cambria Math"/>
                  <w:i/>
                </w:rPr>
              </m:ctrlPr>
            </m:dPr>
            <m:e>
              <m:r>
                <w:rPr>
                  <w:rFonts w:ascii="Cambria Math" w:hAnsi="Cambria Math"/>
                </w:rPr>
                <m:t>μ=</m:t>
              </m:r>
              <m:acc>
                <m:accPr>
                  <m:chr m:val="̅"/>
                  <m:ctrlPr>
                    <w:rPr>
                      <w:rFonts w:ascii="Cambria Math" w:hAnsi="Cambria Math"/>
                      <w:i/>
                    </w:rPr>
                  </m:ctrlPr>
                </m:accPr>
                <m:e>
                  <m:r>
                    <w:rPr>
                      <w:rFonts w:ascii="Cambria Math" w:hAnsi="Cambria Math"/>
                    </w:rPr>
                    <m:t>V</m:t>
                  </m:r>
                </m:e>
              </m:acc>
              <m:d>
                <m:dPr>
                  <m:ctrlPr>
                    <w:rPr>
                      <w:rFonts w:ascii="Cambria Math" w:hAnsi="Cambria Math"/>
                      <w:i/>
                    </w:rPr>
                  </m:ctrlPr>
                </m:dPr>
                <m:e>
                  <m:r>
                    <w:rPr>
                      <w:rFonts w:ascii="Cambria Math" w:hAnsi="Cambria Math"/>
                    </w:rPr>
                    <m:t>t</m:t>
                  </m:r>
                </m:e>
              </m:d>
              <m:r>
                <w:rPr>
                  <w:rFonts w:ascii="Cambria Math" w:hAnsi="Cambria Math"/>
                </w:rPr>
                <m:t xml:space="preserve">,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0.04</m:t>
              </m:r>
              <m:acc>
                <m:accPr>
                  <m:chr m:val="̅"/>
                  <m:ctrlPr>
                    <w:rPr>
                      <w:rFonts w:ascii="Cambria Math" w:hAnsi="Cambria Math"/>
                      <w:i/>
                    </w:rPr>
                  </m:ctrlPr>
                </m:accPr>
                <m:e>
                  <m:r>
                    <w:rPr>
                      <w:rFonts w:ascii="Cambria Math" w:hAnsi="Cambria Math"/>
                    </w:rPr>
                    <m:t>V</m:t>
                  </m:r>
                </m:e>
              </m:acc>
              <m:sSup>
                <m:sSupPr>
                  <m:ctrlPr>
                    <w:rPr>
                      <w:rFonts w:ascii="Cambria Math" w:hAnsi="Cambria Math"/>
                      <w:i/>
                    </w:rPr>
                  </m:ctrlPr>
                </m:sSupPr>
                <m:e>
                  <m:d>
                    <m:dPr>
                      <m:ctrlPr>
                        <w:rPr>
                          <w:rFonts w:ascii="Cambria Math" w:hAnsi="Cambria Math"/>
                          <w:i/>
                        </w:rPr>
                      </m:ctrlPr>
                    </m:dPr>
                    <m:e>
                      <m:r>
                        <w:rPr>
                          <w:rFonts w:ascii="Cambria Math" w:hAnsi="Cambria Math"/>
                        </w:rPr>
                        <m:t>t</m:t>
                      </m:r>
                    </m:e>
                  </m:d>
                </m:e>
                <m:sup>
                  <m:r>
                    <w:rPr>
                      <w:rFonts w:ascii="Cambria Math" w:hAnsi="Cambria Math"/>
                    </w:rPr>
                    <m:t>2</m:t>
                  </m:r>
                </m:sup>
              </m:sSup>
            </m:e>
          </m:d>
          <m:r>
            <w:rPr>
              <w:rFonts w:ascii="Cambria Math" w:hAnsi="Cambria Math"/>
            </w:rPr>
            <m:t>.        [4]</m:t>
          </m:r>
        </m:oMath>
      </m:oMathPara>
    </w:p>
    <w:p w14:paraId="64C4C6A2" w14:textId="77777777" w:rsidR="00A127B5" w:rsidRPr="00B02E99" w:rsidRDefault="00A127B5" w:rsidP="00A127B5"/>
    <w:p w14:paraId="6C0526AA" w14:textId="77C1BA4E" w:rsidR="00A127B5" w:rsidRPr="00B02E99" w:rsidRDefault="00A127B5" w:rsidP="00A127B5">
      <w:pPr>
        <w:rPr>
          <w:iCs/>
        </w:rPr>
      </w:pPr>
      <w:r w:rsidRPr="00B02E99">
        <w:t>We simulated 10</w:t>
      </w:r>
      <w:r w:rsidRPr="00B02E99">
        <w:rPr>
          <w:vertAlign w:val="superscript"/>
        </w:rPr>
        <w:t>5</w:t>
      </w:r>
      <w:r w:rsidRPr="00B02E99">
        <w:t xml:space="preserve"> viral load trajectories. For each trajectory, we randomly drew a LOD from </w:t>
      </w:r>
      <m:oMath>
        <m:r>
          <w:rPr>
            <w:rFonts w:ascii="Cambria Math" w:hAnsi="Cambria Math"/>
          </w:rPr>
          <m:t>U[2,3.5]</m:t>
        </m:r>
      </m:oMath>
      <w:r w:rsidRPr="00B02E99">
        <w:t xml:space="preserve">, defined as the threshold for positive results – the test result is positive if </w:t>
      </w:r>
      <m:oMath>
        <m:r>
          <w:rPr>
            <w:rFonts w:ascii="Cambria Math" w:hAnsi="Cambria Math"/>
          </w:rPr>
          <m:t>V(t)</m:t>
        </m:r>
      </m:oMath>
      <w:r w:rsidRPr="00B02E99">
        <w:t xml:space="preserve"> is above the LOD and negative otherwise. Using simulated viral dynamics and LOD, we obtained the likelihood</w:t>
      </w:r>
      <w:r w:rsidRPr="00B02E99">
        <w:rPr>
          <w:i/>
        </w:rPr>
        <w:t xml:space="preserve"> </w:t>
      </w:r>
      <m:oMath>
        <m:r>
          <w:rPr>
            <w:rFonts w:ascii="Cambria Math" w:hAnsi="Cambria Math"/>
          </w:rPr>
          <m:t>P</m:t>
        </m:r>
        <m:d>
          <m:dPr>
            <m:ctrlPr>
              <w:rPr>
                <w:rFonts w:ascii="Cambria Math" w:hAnsi="Cambria Math"/>
                <w:i/>
              </w:rPr>
            </m:ctrlPr>
          </m:dPr>
          <m:e>
            <m:r>
              <w:rPr>
                <w:rFonts w:ascii="Cambria Math" w:hAnsi="Cambria Math"/>
              </w:rPr>
              <m:t>positive</m:t>
            </m:r>
          </m:e>
          <m:e>
            <m:sSub>
              <m:sSubPr>
                <m:ctrlPr>
                  <w:rPr>
                    <w:rFonts w:ascii="Cambria Math" w:hAnsi="Cambria Math"/>
                    <w:i/>
                  </w:rPr>
                </m:ctrlPr>
              </m:sSubPr>
              <m:e>
                <m:r>
                  <w:rPr>
                    <w:rFonts w:ascii="Cambria Math" w:hAnsi="Cambria Math"/>
                  </w:rPr>
                  <m:t>t</m:t>
                </m:r>
              </m:e>
              <m:sub>
                <m:r>
                  <w:rPr>
                    <w:rFonts w:ascii="Cambria Math" w:hAnsi="Cambria Math"/>
                  </w:rPr>
                  <m:t>inf→test</m:t>
                </m:r>
              </m:sub>
            </m:sSub>
          </m:e>
        </m:d>
      </m:oMath>
      <w:r w:rsidRPr="00B02E99">
        <w:t>.</w:t>
      </w:r>
    </w:p>
    <w:p w14:paraId="1CA94497" w14:textId="77777777" w:rsidR="00A127B5" w:rsidRPr="00B02E99" w:rsidRDefault="00A127B5" w:rsidP="00A127B5"/>
    <w:p w14:paraId="24B92003" w14:textId="5E153DD1" w:rsidR="00A127B5" w:rsidRDefault="00A127B5" w:rsidP="00A127B5">
      <w:r w:rsidRPr="00B02E99">
        <w:t xml:space="preserve">We computed the posterior distribution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nf→test</m:t>
                </m:r>
              </m:sub>
            </m:sSub>
          </m:e>
          <m:e>
            <m:r>
              <w:rPr>
                <w:rFonts w:ascii="Cambria Math" w:hAnsi="Cambria Math"/>
              </w:rPr>
              <m:t>positive</m:t>
            </m:r>
          </m:e>
        </m:d>
      </m:oMath>
      <w:r w:rsidRPr="00B02E99">
        <w:t xml:space="preserve"> using Eq. [2]. The infection time for cases without symptoms was estimated using the distribution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nf→test</m:t>
                </m:r>
              </m:sub>
            </m:sSub>
          </m:e>
          <m:e>
            <m:r>
              <w:rPr>
                <w:rFonts w:ascii="Cambria Math" w:hAnsi="Cambria Math"/>
              </w:rPr>
              <m:t>positive</m:t>
            </m:r>
          </m:e>
        </m:d>
      </m:oMath>
      <w:r w:rsidRPr="00B02E99">
        <w:t>.  Once the infection time of index case - contact pairs had been sampled, using either symptom onset date or specimen collection date, the direction of exposure could be determined by the chronological order of infection.</w:t>
      </w:r>
    </w:p>
    <w:p w14:paraId="6D0DCDAE" w14:textId="77777777" w:rsidR="00A127B5" w:rsidRDefault="00A127B5" w:rsidP="00A127B5"/>
    <w:p w14:paraId="45988E10" w14:textId="77777777" w:rsidR="00A127B5" w:rsidRPr="00CA2103" w:rsidRDefault="00A127B5" w:rsidP="00A127B5">
      <w:pPr>
        <w:pStyle w:val="SMSubheading"/>
        <w:rPr>
          <w:b/>
          <w:bCs/>
          <w:u w:val="none"/>
        </w:rPr>
      </w:pPr>
      <w:r w:rsidRPr="00CA2103">
        <w:rPr>
          <w:b/>
          <w:bCs/>
          <w:u w:val="none"/>
        </w:rPr>
        <w:t>2.2 Estimation of transmission probability across age groups</w:t>
      </w:r>
    </w:p>
    <w:p w14:paraId="088ECD6A" w14:textId="77777777" w:rsidR="00A127B5" w:rsidRPr="00B02E99" w:rsidRDefault="00A127B5" w:rsidP="00A127B5">
      <w:pPr>
        <w:pStyle w:val="SMSubheading"/>
        <w:rPr>
          <w:u w:val="single"/>
        </w:rPr>
      </w:pPr>
    </w:p>
    <w:p w14:paraId="696B0790" w14:textId="77777777" w:rsidR="00A127B5" w:rsidRDefault="00A127B5" w:rsidP="00A127B5">
      <w:r w:rsidRPr="00B02E99">
        <w:t xml:space="preserve">We further use the test and tracing date to estimate the transmission probability across age groups, which are used to reconstruct transmission chains. We classify the total population into four age groups: 0-9, 10-19, 20-64, and 65+. Denote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r>
          <w:rPr>
            <w:rFonts w:ascii="Cambria Math" w:hAnsi="Cambria Math"/>
          </w:rPr>
          <m:t>(positive)</m:t>
        </m:r>
      </m:oMath>
      <w:r w:rsidRPr="00B02E99">
        <w:t xml:space="preserve"> as the probability of successful transmission for an exposure from age group </w:t>
      </w:r>
      <m:oMath>
        <m:r>
          <w:rPr>
            <w:rFonts w:ascii="Cambria Math" w:hAnsi="Cambria Math"/>
          </w:rPr>
          <m:t>a</m:t>
        </m:r>
      </m:oMath>
      <w:r w:rsidRPr="00B02E99">
        <w:t xml:space="preserve"> to </w:t>
      </w:r>
      <m:oMath>
        <m:r>
          <w:rPr>
            <w:rFonts w:ascii="Cambria Math" w:hAnsi="Cambria Math"/>
          </w:rPr>
          <m:t>a'</m:t>
        </m:r>
      </m:oMath>
      <w:r w:rsidRPr="00B02E99">
        <w:t xml:space="preserve">. </w:t>
      </w:r>
      <w:proofErr w:type="gramStart"/>
      <w:r w:rsidRPr="00B02E99">
        <w:t>In actuality, we</w:t>
      </w:r>
      <w:proofErr w:type="gramEnd"/>
      <w:r w:rsidRPr="00B02E99">
        <w:t xml:space="preserve"> only observe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r>
          <w:rPr>
            <w:rFonts w:ascii="Cambria Math" w:hAnsi="Cambria Math"/>
          </w:rPr>
          <m:t>(positive|test)</m:t>
        </m:r>
      </m:oMath>
      <w:r w:rsidRPr="00B02E99">
        <w:t xml:space="preserve"> among tested exposures. Bayes’ rule </w:t>
      </w:r>
      <w:proofErr w:type="gramStart"/>
      <w:r w:rsidRPr="00B02E99">
        <w:t>gives</w:t>
      </w:r>
      <w:proofErr w:type="gramEnd"/>
    </w:p>
    <w:p w14:paraId="4A0E1806" w14:textId="77777777" w:rsidR="00A127B5" w:rsidRPr="00B02E99" w:rsidRDefault="00A127B5" w:rsidP="00A127B5"/>
    <w:p w14:paraId="19BC698F" w14:textId="77777777" w:rsidR="00A127B5" w:rsidRPr="00B02E99" w:rsidRDefault="00000000" w:rsidP="00A127B5">
      <m:oMathPara>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positive</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positive</m:t>
              </m:r>
            </m:e>
            <m:e>
              <m:r>
                <w:rPr>
                  <w:rFonts w:ascii="Cambria Math" w:hAnsi="Cambria Math"/>
                </w:rPr>
                <m:t>tes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test</m:t>
                  </m:r>
                </m:e>
              </m:d>
            </m:num>
            <m:den>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test</m:t>
                  </m:r>
                </m:e>
                <m:e>
                  <m:r>
                    <w:rPr>
                      <w:rFonts w:ascii="Cambria Math" w:hAnsi="Cambria Math"/>
                    </w:rPr>
                    <m:t>positive</m:t>
                  </m:r>
                </m:e>
              </m:d>
            </m:den>
          </m:f>
          <m:r>
            <w:rPr>
              <w:rFonts w:ascii="Cambria Math" w:hAnsi="Cambria Math"/>
            </w:rPr>
            <m:t>,        [5]</m:t>
          </m:r>
        </m:oMath>
      </m:oMathPara>
    </w:p>
    <w:p w14:paraId="6C2A6272" w14:textId="77777777" w:rsidR="00A127B5" w:rsidRPr="00B02E99" w:rsidRDefault="00A127B5" w:rsidP="00A127B5"/>
    <w:p w14:paraId="310FA4E7" w14:textId="1A479E1E" w:rsidR="00A127B5" w:rsidRPr="00B02E99" w:rsidRDefault="00A127B5" w:rsidP="00A127B5">
      <w:r w:rsidRPr="00B02E99">
        <w:t xml:space="preserve">where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test</m:t>
            </m:r>
          </m:e>
        </m:d>
      </m:oMath>
      <w:r w:rsidRPr="00B02E99">
        <w:t xml:space="preserve"> is the probability that an exposure from age group </w:t>
      </w:r>
      <m:oMath>
        <m:r>
          <w:rPr>
            <w:rFonts w:ascii="Cambria Math" w:hAnsi="Cambria Math"/>
          </w:rPr>
          <m:t>a</m:t>
        </m:r>
      </m:oMath>
      <w:r w:rsidRPr="00B02E99">
        <w:t xml:space="preserve"> to </w:t>
      </w:r>
      <m:oMath>
        <m:r>
          <w:rPr>
            <w:rFonts w:ascii="Cambria Math" w:hAnsi="Cambria Math"/>
          </w:rPr>
          <m:t>a'</m:t>
        </m:r>
      </m:oMath>
      <w:r w:rsidRPr="00B02E99">
        <w:t xml:space="preserve"> is tested and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test</m:t>
            </m:r>
          </m:e>
          <m:e>
            <m:r>
              <w:rPr>
                <w:rFonts w:ascii="Cambria Math" w:hAnsi="Cambria Math"/>
              </w:rPr>
              <m:t>positive</m:t>
            </m:r>
          </m:e>
        </m:d>
      </m:oMath>
      <w:r w:rsidRPr="00B02E99">
        <w:t xml:space="preserve"> is the probability of testing given a successful transmission from age group </w:t>
      </w:r>
      <m:oMath>
        <m:r>
          <w:rPr>
            <w:rFonts w:ascii="Cambria Math" w:hAnsi="Cambria Math"/>
          </w:rPr>
          <m:t>a</m:t>
        </m:r>
      </m:oMath>
      <w:r w:rsidRPr="00B02E99">
        <w:t xml:space="preserve"> to </w:t>
      </w:r>
      <m:oMath>
        <m:r>
          <w:rPr>
            <w:rFonts w:ascii="Cambria Math" w:hAnsi="Cambria Math"/>
          </w:rPr>
          <m:t>a'</m:t>
        </m:r>
      </m:oMath>
      <w:r w:rsidRPr="00B02E99">
        <w:t>, i.e. an infection.</w:t>
      </w:r>
    </w:p>
    <w:p w14:paraId="40360490" w14:textId="77777777" w:rsidR="00A127B5" w:rsidRPr="00B02E99" w:rsidRDefault="00A127B5" w:rsidP="00A127B5"/>
    <w:p w14:paraId="7359EF90" w14:textId="6225E6DB" w:rsidR="00A127B5" w:rsidRPr="00B02E99" w:rsidRDefault="00A127B5" w:rsidP="00A127B5">
      <w:r w:rsidRPr="00B02E99">
        <w:t xml:space="preserve">If we assume the relative test-seeking probability between exposed and infected individuals is independent of age, then </w:t>
      </w:r>
      <w:bookmarkStart w:id="0" w:name="OLE_LINK1"/>
      <w:bookmarkStart w:id="1" w:name="OLE_LINK2"/>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test</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test</m:t>
            </m:r>
          </m:e>
          <m:e>
            <m:r>
              <w:rPr>
                <w:rFonts w:ascii="Cambria Math" w:hAnsi="Cambria Math"/>
              </w:rPr>
              <m:t>positive</m:t>
            </m:r>
          </m:e>
        </m:d>
      </m:oMath>
      <w:bookmarkEnd w:id="0"/>
      <w:bookmarkEnd w:id="1"/>
      <w:r w:rsidRPr="00B02E99">
        <w:t xml:space="preserve"> is constant across age groups. We then can use the test positivity rate for exposure from age group </w:t>
      </w:r>
      <m:oMath>
        <m:r>
          <w:rPr>
            <w:rFonts w:ascii="Cambria Math" w:hAnsi="Cambria Math"/>
          </w:rPr>
          <m:t>a</m:t>
        </m:r>
      </m:oMath>
      <w:r w:rsidRPr="00B02E99">
        <w:t xml:space="preserve"> to </w:t>
      </w:r>
      <m:oMath>
        <m:r>
          <w:rPr>
            <w:rFonts w:ascii="Cambria Math" w:hAnsi="Cambria Math"/>
          </w:rPr>
          <m:t>a'</m:t>
        </m:r>
      </m:oMath>
      <w:r w:rsidRPr="00B02E99">
        <w:t xml:space="preserve">,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positive</m:t>
            </m:r>
          </m:e>
          <m:e>
            <m:r>
              <w:rPr>
                <w:rFonts w:ascii="Cambria Math" w:hAnsi="Cambria Math"/>
              </w:rPr>
              <m:t>test</m:t>
            </m:r>
          </m:e>
        </m:d>
      </m:oMath>
      <w:r w:rsidRPr="00B02E99">
        <w:t xml:space="preserve">, to represent the relative transmission probability across age groups: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positive</m:t>
            </m:r>
          </m:e>
        </m:d>
        <m:r>
          <w:rPr>
            <w:rFonts w:ascii="Cambria Math" w:hAnsi="Cambria Math"/>
          </w:rPr>
          <m:t>=γ</m:t>
        </m:r>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positive</m:t>
            </m:r>
          </m:e>
          <m:e>
            <m:r>
              <w:rPr>
                <w:rFonts w:ascii="Cambria Math" w:hAnsi="Cambria Math"/>
              </w:rPr>
              <m:t>test</m:t>
            </m:r>
          </m:e>
        </m:d>
      </m:oMath>
      <w:r w:rsidRPr="00B02E99">
        <w:t xml:space="preserve">, where </w:t>
      </w:r>
      <m:oMath>
        <m:r>
          <w:rPr>
            <w:rFonts w:ascii="Cambria Math" w:hAnsi="Cambria Math"/>
          </w:rPr>
          <m:t>γ=</m:t>
        </m:r>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test</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d>
          <m:dPr>
            <m:ctrlPr>
              <w:rPr>
                <w:rFonts w:ascii="Cambria Math" w:hAnsi="Cambria Math"/>
                <w:i/>
              </w:rPr>
            </m:ctrlPr>
          </m:dPr>
          <m:e>
            <m:r>
              <w:rPr>
                <w:rFonts w:ascii="Cambria Math" w:hAnsi="Cambria Math"/>
              </w:rPr>
              <m:t>test</m:t>
            </m:r>
          </m:e>
          <m:e>
            <m:r>
              <w:rPr>
                <w:rFonts w:ascii="Cambria Math" w:hAnsi="Cambria Math"/>
              </w:rPr>
              <m:t>positive</m:t>
            </m:r>
          </m:e>
        </m:d>
      </m:oMath>
      <w:r w:rsidRPr="00B02E99">
        <w:t>.</w:t>
      </w:r>
    </w:p>
    <w:p w14:paraId="5C484CB0" w14:textId="77777777" w:rsidR="00A127B5" w:rsidRPr="00B02E99" w:rsidRDefault="00A127B5" w:rsidP="00A127B5"/>
    <w:p w14:paraId="5CB2F2FF" w14:textId="6309F8BC" w:rsidR="00A127B5" w:rsidRPr="00B02E99" w:rsidRDefault="00A127B5" w:rsidP="00A127B5">
      <w:r w:rsidRPr="00B02E99">
        <w:t xml:space="preserve">To compute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r>
          <w:rPr>
            <w:rFonts w:ascii="Cambria Math" w:hAnsi="Cambria Math"/>
          </w:rPr>
          <m:t>(positive|test)</m:t>
        </m:r>
      </m:oMath>
      <w:r w:rsidRPr="00B02E99">
        <w:t xml:space="preserve">, we first used the method introduced in subsection 2.1 to determine the possible directions of exposure pairs for which both index case and contact were tested. Then we selected the pairs of exposures from age group </w:t>
      </w:r>
      <m:oMath>
        <m:r>
          <w:rPr>
            <w:rFonts w:ascii="Cambria Math" w:hAnsi="Cambria Math"/>
          </w:rPr>
          <m:t>a</m:t>
        </m:r>
      </m:oMath>
      <w:r w:rsidRPr="00B02E99">
        <w:t xml:space="preserve"> to </w:t>
      </w:r>
      <m:oMath>
        <m:r>
          <w:rPr>
            <w:rFonts w:ascii="Cambria Math" w:hAnsi="Cambria Math"/>
          </w:rPr>
          <m:t>a'</m:t>
        </m:r>
      </m:oMath>
      <w:r w:rsidRPr="00B02E99">
        <w:t xml:space="preserve"> and computed the probability of successful transmission for </w:t>
      </w:r>
      <m:oMath>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oMath>
      <w:r w:rsidRPr="00B02E99">
        <w:t xml:space="preserve"> exposures. We repeated this analysis 1,000 times and took the average transmission probability </w:t>
      </w:r>
      <m:oMath>
        <m:sSub>
          <m:sSubPr>
            <m:ctrlPr>
              <w:rPr>
                <w:rFonts w:ascii="Cambria Math" w:hAnsi="Cambria Math"/>
                <w:i/>
              </w:rPr>
            </m:ctrlPr>
          </m:sSubPr>
          <m:e>
            <m:r>
              <w:rPr>
                <w:rFonts w:ascii="Cambria Math" w:hAnsi="Cambria Math"/>
              </w:rPr>
              <m:t>P</m:t>
            </m:r>
          </m:e>
          <m:sub>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ub>
        </m:sSub>
        <m:r>
          <w:rPr>
            <w:rFonts w:ascii="Cambria Math" w:hAnsi="Cambria Math"/>
          </w:rPr>
          <m:t>(positive|test)</m:t>
        </m:r>
      </m:oMath>
      <w:r w:rsidRPr="00B02E99">
        <w:t>.</w:t>
      </w:r>
    </w:p>
    <w:p w14:paraId="58211287" w14:textId="77777777" w:rsidR="00A127B5" w:rsidRDefault="00A127B5" w:rsidP="00A127B5">
      <w:pPr>
        <w:rPr>
          <w:rFonts w:ascii="Arial" w:hAnsi="Arial" w:cs="Arial"/>
        </w:rPr>
      </w:pPr>
    </w:p>
    <w:p w14:paraId="07D0A27B" w14:textId="77777777" w:rsidR="00A127B5" w:rsidRPr="00CA2103" w:rsidRDefault="00A127B5" w:rsidP="00A127B5">
      <w:pPr>
        <w:pStyle w:val="SMSubheading"/>
        <w:rPr>
          <w:b/>
          <w:bCs/>
          <w:u w:val="none"/>
        </w:rPr>
      </w:pPr>
      <w:r w:rsidRPr="00CA2103">
        <w:rPr>
          <w:b/>
          <w:bCs/>
          <w:u w:val="none"/>
        </w:rPr>
        <w:t>2.3 Reconstruction of the maximum likelihood transmission network</w:t>
      </w:r>
    </w:p>
    <w:p w14:paraId="69F60F90" w14:textId="77777777" w:rsidR="00A127B5" w:rsidRPr="00B02E99" w:rsidRDefault="00A127B5" w:rsidP="00A127B5">
      <w:pPr>
        <w:pStyle w:val="SMSubheading"/>
        <w:rPr>
          <w:u w:val="single"/>
        </w:rPr>
      </w:pPr>
    </w:p>
    <w:p w14:paraId="374D3070" w14:textId="21659825" w:rsidR="00CD28EF" w:rsidRDefault="00A127B5" w:rsidP="00CD28EF">
      <w:r w:rsidRPr="0075409A">
        <w:t xml:space="preserve">We combined the methods described in subsections 2.1 and 2.2 to reconstruct transmission networks. Using the method developed in subsection 2.1, we first estimated the possible directions of transmission events (in which both index case and contact tested positive) and used these directed transmission links to form a putative transmission network. For each transmission link </w:t>
      </w:r>
      <m:oMath>
        <m:r>
          <m:rPr>
            <m:scr m:val="script"/>
          </m:rPr>
          <w:rPr>
            <w:rFonts w:ascii="Cambria Math" w:hAnsi="Cambria Math"/>
          </w:rPr>
          <m:t>l</m:t>
        </m:r>
      </m:oMath>
      <w:r w:rsidRPr="0075409A">
        <w:t xml:space="preserve">, we identified the age groups for both patients (e.g., an exposure from age group </w:t>
      </w:r>
      <m:oMath>
        <m:r>
          <w:rPr>
            <w:rFonts w:ascii="Cambria Math" w:hAnsi="Cambria Math"/>
          </w:rPr>
          <m:t>a</m:t>
        </m:r>
      </m:oMath>
      <w:r w:rsidRPr="0075409A">
        <w:t xml:space="preserve"> to </w:t>
      </w:r>
      <m:oMath>
        <m:r>
          <w:rPr>
            <w:rFonts w:ascii="Cambria Math" w:hAnsi="Cambria Math"/>
          </w:rPr>
          <m:t>a'</m:t>
        </m:r>
      </m:oMath>
      <w:r w:rsidRPr="0075409A">
        <w:t xml:space="preserve">) and recorded the transmission probability across age groups for this link </w:t>
      </w:r>
      <m:oMath>
        <m:r>
          <m:rPr>
            <m:scr m:val="script"/>
          </m:rPr>
          <w:rPr>
            <w:rFonts w:ascii="Cambria Math" w:hAnsi="Cambria Math"/>
          </w:rPr>
          <m:t>l</m:t>
        </m:r>
      </m:oMath>
      <w:r w:rsidRPr="0075409A">
        <w:t xml:space="preserve"> (estimated in subsection 2. 2) as </w:t>
      </w:r>
      <m:oMath>
        <m:sSub>
          <m:sSubPr>
            <m:ctrlPr>
              <w:rPr>
                <w:rFonts w:ascii="Cambria Math" w:hAnsi="Cambria Math"/>
                <w:i/>
              </w:rPr>
            </m:ctrlPr>
          </m:sSubPr>
          <m:e>
            <m:r>
              <w:rPr>
                <w:rFonts w:ascii="Cambria Math" w:hAnsi="Cambria Math"/>
              </w:rPr>
              <m:t>P</m:t>
            </m:r>
          </m:e>
          <m:sub>
            <m:r>
              <m:rPr>
                <m:scr m:val="script"/>
              </m:rPr>
              <w:rPr>
                <w:rFonts w:ascii="Cambria Math" w:hAnsi="Cambria Math"/>
              </w:rPr>
              <m:t>l</m:t>
            </m:r>
          </m:sub>
        </m:sSub>
        <m:d>
          <m:dPr>
            <m:ctrlPr>
              <w:rPr>
                <w:rFonts w:ascii="Cambria Math" w:hAnsi="Cambria Math"/>
                <w:i/>
              </w:rPr>
            </m:ctrlPr>
          </m:dPr>
          <m:e>
            <m:r>
              <w:rPr>
                <w:rFonts w:ascii="Cambria Math" w:hAnsi="Cambria Math"/>
              </w:rPr>
              <m:t>positive</m:t>
            </m:r>
          </m:e>
          <m:e>
            <m:r>
              <w:rPr>
                <w:rFonts w:ascii="Cambria Math" w:hAnsi="Cambria Math"/>
              </w:rPr>
              <m:t>test</m:t>
            </m:r>
          </m:e>
        </m:d>
      </m:oMath>
      <w:r w:rsidRPr="0075409A">
        <w:t xml:space="preserve">. We computed the likelihood considering all transmission links: </w:t>
      </w:r>
      <m:oMath>
        <m:r>
          <w:rPr>
            <w:rFonts w:ascii="Cambria Math" w:hAnsi="Cambria Math"/>
          </w:rPr>
          <m:t>L=</m:t>
        </m:r>
        <m:rad>
          <m:radPr>
            <m:ctrlPr>
              <w:rPr>
                <w:rFonts w:ascii="Cambria Math" w:hAnsi="Cambria Math"/>
                <w:i/>
              </w:rPr>
            </m:ctrlPr>
          </m:radPr>
          <m:deg>
            <m:r>
              <w:rPr>
                <w:rFonts w:ascii="Cambria Math" w:hAnsi="Cambria Math"/>
              </w:rPr>
              <m:t>n</m:t>
            </m:r>
          </m:deg>
          <m:e>
            <m:nary>
              <m:naryPr>
                <m:chr m:val="∏"/>
                <m:limLoc m:val="subSup"/>
                <m:supHide m:val="1"/>
                <m:ctrlPr>
                  <w:rPr>
                    <w:rFonts w:ascii="Cambria Math" w:hAnsi="Cambria Math"/>
                    <w:i/>
                  </w:rPr>
                </m:ctrlPr>
              </m:naryPr>
              <m:sub>
                <m:r>
                  <m:rPr>
                    <m:scr m:val="script"/>
                  </m:rPr>
                  <w:rPr>
                    <w:rFonts w:ascii="Cambria Math" w:hAnsi="Cambria Math"/>
                  </w:rPr>
                  <m:t>l</m:t>
                </m:r>
              </m:sub>
              <m:sup/>
              <m:e>
                <m:sSub>
                  <m:sSubPr>
                    <m:ctrlPr>
                      <w:rPr>
                        <w:rFonts w:ascii="Cambria Math" w:hAnsi="Cambria Math"/>
                        <w:i/>
                      </w:rPr>
                    </m:ctrlPr>
                  </m:sSubPr>
                  <m:e>
                    <m:r>
                      <w:rPr>
                        <w:rFonts w:ascii="Cambria Math" w:hAnsi="Cambria Math"/>
                      </w:rPr>
                      <m:t>P</m:t>
                    </m:r>
                  </m:e>
                  <m:sub>
                    <m:r>
                      <m:rPr>
                        <m:scr m:val="script"/>
                      </m:rPr>
                      <w:rPr>
                        <w:rFonts w:ascii="Cambria Math" w:hAnsi="Cambria Math"/>
                      </w:rPr>
                      <m:t>l</m:t>
                    </m:r>
                  </m:sub>
                </m:sSub>
                <m:r>
                  <w:rPr>
                    <w:rFonts w:ascii="Cambria Math" w:hAnsi="Cambria Math"/>
                  </w:rPr>
                  <m:t>(positive|test)</m:t>
                </m:r>
              </m:e>
            </m:nary>
          </m:e>
        </m:rad>
      </m:oMath>
      <w:r w:rsidRPr="0075409A">
        <w:t xml:space="preserve"> where </w:t>
      </w:r>
      <m:oMath>
        <m:r>
          <m:rPr>
            <m:scr m:val="script"/>
          </m:rPr>
          <w:rPr>
            <w:rFonts w:ascii="Cambria Math" w:hAnsi="Cambria Math"/>
          </w:rPr>
          <m:t>l</m:t>
        </m:r>
      </m:oMath>
      <w:r w:rsidRPr="0075409A">
        <w:t xml:space="preserve"> runs over all </w:t>
      </w:r>
      <m:oMath>
        <m:r>
          <w:rPr>
            <w:rFonts w:ascii="Cambria Math" w:hAnsi="Cambria Math"/>
          </w:rPr>
          <m:t>n</m:t>
        </m:r>
      </m:oMath>
      <w:r w:rsidRPr="0075409A">
        <w:t xml:space="preserve"> transmission links in the network. We sampled 1,000 putative transmission networks and selected the network that maximizes the likelihood </w:t>
      </w:r>
      <m:oMath>
        <m:r>
          <w:rPr>
            <w:rFonts w:ascii="Cambria Math" w:hAnsi="Cambria Math"/>
          </w:rPr>
          <m:t>L</m:t>
        </m:r>
      </m:oMath>
      <w:r w:rsidRPr="0075409A">
        <w:t xml:space="preserve"> among the ensemble of possible transmission networks.</w:t>
      </w:r>
    </w:p>
    <w:p w14:paraId="4B34222F" w14:textId="77777777" w:rsidR="00CD28EF" w:rsidRDefault="00CD28EF" w:rsidP="00CD28EF"/>
    <w:p w14:paraId="630875E7" w14:textId="56A01813" w:rsidR="001A4AE4" w:rsidRDefault="001A4AE4">
      <w:pPr>
        <w:rPr>
          <w:b/>
          <w:bCs/>
        </w:rPr>
      </w:pPr>
      <w:r>
        <w:rPr>
          <w:b/>
          <w:bCs/>
        </w:rPr>
        <w:br w:type="page"/>
      </w:r>
    </w:p>
    <w:p w14:paraId="22731CE7" w14:textId="56ED2745" w:rsidR="00CD28EF" w:rsidRPr="00941C8C" w:rsidRDefault="00CD28EF" w:rsidP="00CD28EF">
      <w:pPr>
        <w:rPr>
          <w:b/>
          <w:bCs/>
        </w:rPr>
      </w:pPr>
      <w:r w:rsidRPr="00941C8C">
        <w:rPr>
          <w:b/>
          <w:bCs/>
        </w:rPr>
        <w:lastRenderedPageBreak/>
        <w:t>References</w:t>
      </w:r>
    </w:p>
    <w:p w14:paraId="720747DD" w14:textId="77777777" w:rsidR="00CD28EF" w:rsidRDefault="00CD28EF" w:rsidP="00CD28EF"/>
    <w:p w14:paraId="0509C13F" w14:textId="77777777" w:rsidR="00941C8C" w:rsidRPr="00941C8C" w:rsidRDefault="00941C8C" w:rsidP="00941C8C">
      <w:pPr>
        <w:pStyle w:val="Bibliography"/>
        <w:snapToGrid w:val="0"/>
        <w:spacing w:line="240" w:lineRule="auto"/>
      </w:pPr>
      <w:r>
        <w:fldChar w:fldCharType="begin"/>
      </w:r>
      <w:r>
        <w:instrText xml:space="preserve"> ADDIN ZOTERO_BIBL {"uncited":[],"omitted":[],"custom":[]} CSL_BIBLIOGRAPHY </w:instrText>
      </w:r>
      <w:r>
        <w:fldChar w:fldCharType="separate"/>
      </w:r>
      <w:r w:rsidRPr="00941C8C">
        <w:t>1.</w:t>
      </w:r>
      <w:r w:rsidRPr="00941C8C">
        <w:tab/>
        <w:t xml:space="preserve">Hu, S. </w:t>
      </w:r>
      <w:r w:rsidRPr="00941C8C">
        <w:rPr>
          <w:i/>
          <w:iCs/>
        </w:rPr>
        <w:t>et al.</w:t>
      </w:r>
      <w:r w:rsidRPr="00941C8C">
        <w:t xml:space="preserve"> Infectivity, susceptibility, and risk factors associated with SARS-CoV-2 transmission under intensive contact tracing in Hunan, China. </w:t>
      </w:r>
      <w:r w:rsidRPr="00941C8C">
        <w:rPr>
          <w:i/>
          <w:iCs/>
        </w:rPr>
        <w:t>Nat. Commun.</w:t>
      </w:r>
      <w:r w:rsidRPr="00941C8C">
        <w:t xml:space="preserve"> </w:t>
      </w:r>
      <w:r w:rsidRPr="00941C8C">
        <w:rPr>
          <w:b/>
          <w:bCs/>
        </w:rPr>
        <w:t>12</w:t>
      </w:r>
      <w:r w:rsidRPr="00941C8C">
        <w:t>, 1533 (2021).</w:t>
      </w:r>
    </w:p>
    <w:p w14:paraId="62473BAB" w14:textId="77777777" w:rsidR="00941C8C" w:rsidRPr="00941C8C" w:rsidRDefault="00941C8C" w:rsidP="00941C8C">
      <w:pPr>
        <w:pStyle w:val="Bibliography"/>
        <w:snapToGrid w:val="0"/>
        <w:spacing w:line="240" w:lineRule="auto"/>
      </w:pPr>
      <w:r w:rsidRPr="00941C8C">
        <w:t>2.</w:t>
      </w:r>
      <w:r w:rsidRPr="00941C8C">
        <w:tab/>
        <w:t xml:space="preserve">Larremore, D. B. </w:t>
      </w:r>
      <w:r w:rsidRPr="00941C8C">
        <w:rPr>
          <w:i/>
          <w:iCs/>
        </w:rPr>
        <w:t>et al.</w:t>
      </w:r>
      <w:r w:rsidRPr="00941C8C">
        <w:t xml:space="preserve"> Test sensitivity is secondary to frequency and turnaround time for COVID-19 screening. </w:t>
      </w:r>
      <w:r w:rsidRPr="00941C8C">
        <w:rPr>
          <w:i/>
          <w:iCs/>
        </w:rPr>
        <w:t>Sci. Adv.</w:t>
      </w:r>
      <w:r w:rsidRPr="00941C8C">
        <w:t xml:space="preserve"> </w:t>
      </w:r>
      <w:r w:rsidRPr="00941C8C">
        <w:rPr>
          <w:b/>
          <w:bCs/>
        </w:rPr>
        <w:t>7</w:t>
      </w:r>
      <w:r w:rsidRPr="00941C8C">
        <w:t>, eabd5393 (2021).</w:t>
      </w:r>
    </w:p>
    <w:p w14:paraId="4AE2B922" w14:textId="31E41B52" w:rsidR="001A4AE4" w:rsidRDefault="00941C8C" w:rsidP="00941C8C">
      <w:pPr>
        <w:snapToGrid w:val="0"/>
      </w:pPr>
      <w:r>
        <w:fldChar w:fldCharType="end"/>
      </w:r>
    </w:p>
    <w:p w14:paraId="04259C26" w14:textId="683BB3C0" w:rsidR="005B2C4B" w:rsidRDefault="001A4AE4" w:rsidP="001A4AE4">
      <w:r>
        <w:br w:type="page"/>
      </w:r>
    </w:p>
    <w:p w14:paraId="0935E770" w14:textId="0B3BF24C" w:rsidR="00F50F09" w:rsidRDefault="003E6B99">
      <w:r>
        <w:rPr>
          <w:noProof/>
        </w:rPr>
        <w:lastRenderedPageBreak/>
        <w:drawing>
          <wp:inline distT="0" distB="0" distL="0" distR="0" wp14:anchorId="28CCB6CF" wp14:editId="107A7F37">
            <wp:extent cx="5943600" cy="5943600"/>
            <wp:effectExtent l="0" t="0" r="0" b="0"/>
            <wp:docPr id="135626130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261300" name="Picture 1356261300"/>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6CC6983" w14:textId="0E501A9E" w:rsidR="007D7BE2" w:rsidRDefault="00554A63">
      <w:r>
        <w:t>Fig. S1. Pearson correlation coefficients between pairs of variables in the regression analysis.</w:t>
      </w:r>
      <w:r w:rsidR="00831B34">
        <w:t xml:space="preserve"> Correlation coefficients were computed after data standardization.</w:t>
      </w:r>
    </w:p>
    <w:p w14:paraId="61C776BC" w14:textId="3219D4AC" w:rsidR="00167CC3" w:rsidRDefault="00167CC3">
      <w:r>
        <w:br w:type="page"/>
      </w:r>
    </w:p>
    <w:p w14:paraId="2400A9F2" w14:textId="49EEE1FF" w:rsidR="008647ED" w:rsidRDefault="00035D72">
      <w:r>
        <w:rPr>
          <w:noProof/>
        </w:rPr>
        <w:lastRenderedPageBreak/>
        <w:drawing>
          <wp:inline distT="0" distB="0" distL="0" distR="0" wp14:anchorId="6C60DD49" wp14:editId="600F89A3">
            <wp:extent cx="5943600" cy="1590675"/>
            <wp:effectExtent l="0" t="0" r="0" b="0"/>
            <wp:docPr id="2063699580" name="Picture 2" descr="A picture containing diagram, plot, line, pix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3699580" name="Picture 2" descr="A picture containing diagram, plot, line, pixel&#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590675"/>
                    </a:xfrm>
                    <a:prstGeom prst="rect">
                      <a:avLst/>
                    </a:prstGeom>
                  </pic:spPr>
                </pic:pic>
              </a:graphicData>
            </a:graphic>
          </wp:inline>
        </w:drawing>
      </w:r>
    </w:p>
    <w:p w14:paraId="0867FE61" w14:textId="481555AC" w:rsidR="00DB5E71" w:rsidRPr="00DB5E71" w:rsidRDefault="00035D72" w:rsidP="00DB5E71">
      <w:r>
        <w:t xml:space="preserve">Fig. S2. </w:t>
      </w:r>
      <w:r w:rsidR="00DB5E71">
        <w:t>Cross-ZIP code transmission in NYC. T</w:t>
      </w:r>
      <w:r w:rsidR="00DB5E71" w:rsidRPr="00DB5E71">
        <w:t xml:space="preserve">he distributions of index infections and infected contacts across ZIP code areas are presented in </w:t>
      </w:r>
      <w:r w:rsidR="00DB5E71">
        <w:t>A</w:t>
      </w:r>
      <w:r w:rsidR="00DB5E71" w:rsidRPr="00DB5E71">
        <w:t xml:space="preserve"> and </w:t>
      </w:r>
      <w:r w:rsidR="00DB5E71">
        <w:t>B</w:t>
      </w:r>
      <w:r w:rsidR="00DB5E71" w:rsidRPr="00DB5E71">
        <w:t xml:space="preserve">. </w:t>
      </w:r>
      <w:r w:rsidR="00DB5E71">
        <w:t>C shows</w:t>
      </w:r>
      <w:r w:rsidR="00DB5E71" w:rsidRPr="00DB5E71">
        <w:t xml:space="preserve"> </w:t>
      </w:r>
      <w:r w:rsidR="00DB5E71">
        <w:t>t</w:t>
      </w:r>
      <w:r w:rsidR="00DB5E71" w:rsidRPr="00DB5E71">
        <w:t>he distribution of distance between home ZIP codes of index infections and infected contacts in cross-ZIP code transmission events. The population weighted centroids for ZIP code areas were used to compute the distance.</w:t>
      </w:r>
    </w:p>
    <w:p w14:paraId="1C613C6A" w14:textId="34CBB6A7" w:rsidR="00A839EB" w:rsidRDefault="00A839EB">
      <w:r>
        <w:br w:type="page"/>
      </w:r>
    </w:p>
    <w:p w14:paraId="062AF226" w14:textId="57AE4C00" w:rsidR="00035D72" w:rsidRDefault="00ED5DC5">
      <w:r>
        <w:lastRenderedPageBreak/>
        <w:t>Table S1. Units of variables included in statistical analysis. Units were computed as standard deviations of variables before standardization.</w:t>
      </w:r>
    </w:p>
    <w:p w14:paraId="0F0432B2" w14:textId="77777777" w:rsidR="00ED5DC5" w:rsidRDefault="00ED5DC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1992"/>
        <w:gridCol w:w="3870"/>
      </w:tblGrid>
      <w:tr w:rsidR="00473A62" w:rsidRPr="000C671D" w14:paraId="186F8D57" w14:textId="37E0CA86" w:rsidTr="005A03C1">
        <w:tc>
          <w:tcPr>
            <w:tcW w:w="3498" w:type="dxa"/>
            <w:tcBorders>
              <w:bottom w:val="single" w:sz="4" w:space="0" w:color="auto"/>
            </w:tcBorders>
          </w:tcPr>
          <w:p w14:paraId="540E2962" w14:textId="77777777" w:rsidR="00473A62" w:rsidRPr="000C671D" w:rsidRDefault="00473A62" w:rsidP="00600CC2">
            <w:pPr>
              <w:rPr>
                <w:sz w:val="22"/>
                <w:szCs w:val="22"/>
              </w:rPr>
            </w:pPr>
            <w:r w:rsidRPr="000C671D">
              <w:rPr>
                <w:sz w:val="22"/>
                <w:szCs w:val="22"/>
              </w:rPr>
              <w:t>Variable</w:t>
            </w:r>
          </w:p>
        </w:tc>
        <w:tc>
          <w:tcPr>
            <w:tcW w:w="1992" w:type="dxa"/>
            <w:tcBorders>
              <w:bottom w:val="single" w:sz="4" w:space="0" w:color="auto"/>
            </w:tcBorders>
          </w:tcPr>
          <w:p w14:paraId="3E56866B" w14:textId="77777777" w:rsidR="00473A62" w:rsidRPr="000C671D" w:rsidRDefault="00473A62" w:rsidP="00600CC2">
            <w:pPr>
              <w:rPr>
                <w:sz w:val="22"/>
                <w:szCs w:val="22"/>
              </w:rPr>
            </w:pPr>
            <w:r w:rsidRPr="000C671D">
              <w:rPr>
                <w:sz w:val="22"/>
                <w:szCs w:val="22"/>
              </w:rPr>
              <w:t>Standard deviation</w:t>
            </w:r>
          </w:p>
        </w:tc>
        <w:tc>
          <w:tcPr>
            <w:tcW w:w="3870" w:type="dxa"/>
            <w:tcBorders>
              <w:bottom w:val="single" w:sz="4" w:space="0" w:color="auto"/>
            </w:tcBorders>
          </w:tcPr>
          <w:p w14:paraId="45C63D0A" w14:textId="77777777" w:rsidR="00473A62" w:rsidRPr="000C671D" w:rsidRDefault="00473A62" w:rsidP="00600CC2">
            <w:pPr>
              <w:rPr>
                <w:sz w:val="22"/>
                <w:szCs w:val="22"/>
              </w:rPr>
            </w:pPr>
          </w:p>
        </w:tc>
      </w:tr>
      <w:tr w:rsidR="00473A62" w:rsidRPr="000C671D" w14:paraId="33012608" w14:textId="6120719C" w:rsidTr="005A03C1">
        <w:tc>
          <w:tcPr>
            <w:tcW w:w="3498" w:type="dxa"/>
            <w:tcBorders>
              <w:top w:val="single" w:sz="4" w:space="0" w:color="auto"/>
            </w:tcBorders>
          </w:tcPr>
          <w:p w14:paraId="0A8E0D9D" w14:textId="77777777" w:rsidR="00473A62" w:rsidRPr="000C671D" w:rsidRDefault="00473A62" w:rsidP="00600CC2">
            <w:pPr>
              <w:rPr>
                <w:sz w:val="22"/>
                <w:szCs w:val="22"/>
              </w:rPr>
            </w:pPr>
            <w:r w:rsidRPr="000C671D">
              <w:rPr>
                <w:sz w:val="22"/>
                <w:szCs w:val="22"/>
              </w:rPr>
              <w:t>Population density</w:t>
            </w:r>
          </w:p>
        </w:tc>
        <w:tc>
          <w:tcPr>
            <w:tcW w:w="1992" w:type="dxa"/>
            <w:tcBorders>
              <w:top w:val="single" w:sz="4" w:space="0" w:color="auto"/>
            </w:tcBorders>
          </w:tcPr>
          <w:p w14:paraId="06ACECB2" w14:textId="77777777" w:rsidR="00473A62" w:rsidRPr="000C671D" w:rsidRDefault="00473A62" w:rsidP="00600CC2">
            <w:pPr>
              <w:pStyle w:val="HTMLPreformatted"/>
              <w:shd w:val="clear" w:color="auto" w:fill="FFFFFF"/>
              <w:rPr>
                <w:rFonts w:ascii="Times New Roman" w:hAnsi="Times New Roman" w:cs="Times New Roman"/>
                <w:color w:val="000000"/>
                <w:sz w:val="22"/>
                <w:szCs w:val="22"/>
              </w:rPr>
            </w:pPr>
            <w:r w:rsidRPr="000C671D">
              <w:rPr>
                <w:rFonts w:ascii="Times New Roman" w:hAnsi="Times New Roman" w:cs="Times New Roman"/>
                <w:color w:val="000000"/>
                <w:sz w:val="22"/>
                <w:szCs w:val="22"/>
              </w:rPr>
              <w:t>31860.43</w:t>
            </w:r>
          </w:p>
        </w:tc>
        <w:tc>
          <w:tcPr>
            <w:tcW w:w="3870" w:type="dxa"/>
            <w:tcBorders>
              <w:top w:val="single" w:sz="4" w:space="0" w:color="auto"/>
            </w:tcBorders>
          </w:tcPr>
          <w:p w14:paraId="34B36ABA" w14:textId="052CD9C9" w:rsidR="00473A62" w:rsidRPr="000C671D" w:rsidRDefault="00473A62" w:rsidP="00600CC2">
            <w:pPr>
              <w:pStyle w:val="HTMLPreformatted"/>
              <w:shd w:val="clear" w:color="auto" w:fill="FFFFFF"/>
              <w:rPr>
                <w:rFonts w:ascii="Times New Roman" w:hAnsi="Times New Roman" w:cs="Times New Roman"/>
                <w:color w:val="000000"/>
                <w:sz w:val="22"/>
                <w:szCs w:val="22"/>
              </w:rPr>
            </w:pPr>
            <w:r>
              <w:rPr>
                <w:rFonts w:ascii="Times New Roman" w:hAnsi="Times New Roman" w:cs="Times New Roman"/>
                <w:color w:val="000000"/>
                <w:sz w:val="22"/>
                <w:szCs w:val="22"/>
              </w:rPr>
              <w:t>People per square kilometer</w:t>
            </w:r>
          </w:p>
        </w:tc>
      </w:tr>
      <w:tr w:rsidR="00473A62" w:rsidRPr="000C671D" w14:paraId="48344311" w14:textId="6212417A" w:rsidTr="005A03C1">
        <w:tc>
          <w:tcPr>
            <w:tcW w:w="3498" w:type="dxa"/>
          </w:tcPr>
          <w:p w14:paraId="4E1CD1AE" w14:textId="77777777" w:rsidR="00473A62" w:rsidRPr="000C671D" w:rsidRDefault="00473A62" w:rsidP="00600CC2">
            <w:pPr>
              <w:rPr>
                <w:sz w:val="22"/>
                <w:szCs w:val="22"/>
              </w:rPr>
            </w:pPr>
            <w:r w:rsidRPr="000C671D">
              <w:rPr>
                <w:sz w:val="22"/>
                <w:szCs w:val="22"/>
              </w:rPr>
              <w:t>Weekly case per capita</w:t>
            </w:r>
          </w:p>
        </w:tc>
        <w:tc>
          <w:tcPr>
            <w:tcW w:w="1992" w:type="dxa"/>
          </w:tcPr>
          <w:p w14:paraId="42A4D2B5" w14:textId="77777777" w:rsidR="00473A62" w:rsidRPr="000C671D" w:rsidRDefault="00473A62" w:rsidP="00600CC2">
            <w:pPr>
              <w:rPr>
                <w:sz w:val="22"/>
                <w:szCs w:val="22"/>
              </w:rPr>
            </w:pPr>
            <w:r w:rsidRPr="000C671D">
              <w:rPr>
                <w:sz w:val="22"/>
                <w:szCs w:val="22"/>
              </w:rPr>
              <w:t>76.78</w:t>
            </w:r>
          </w:p>
        </w:tc>
        <w:tc>
          <w:tcPr>
            <w:tcW w:w="3870" w:type="dxa"/>
          </w:tcPr>
          <w:p w14:paraId="7166D257" w14:textId="65D96DCF" w:rsidR="00473A62" w:rsidRPr="000C671D" w:rsidRDefault="005A03C1" w:rsidP="00600CC2">
            <w:pPr>
              <w:rPr>
                <w:sz w:val="22"/>
                <w:szCs w:val="22"/>
              </w:rPr>
            </w:pPr>
            <w:r>
              <w:rPr>
                <w:sz w:val="22"/>
                <w:szCs w:val="22"/>
              </w:rPr>
              <w:t>C</w:t>
            </w:r>
            <w:r>
              <w:rPr>
                <w:rFonts w:hint="eastAsia"/>
                <w:sz w:val="22"/>
                <w:szCs w:val="22"/>
              </w:rPr>
              <w:t>a</w:t>
            </w:r>
            <w:r>
              <w:rPr>
                <w:sz w:val="22"/>
                <w:szCs w:val="22"/>
              </w:rPr>
              <w:t>ses per 100,000 people</w:t>
            </w:r>
          </w:p>
        </w:tc>
      </w:tr>
      <w:tr w:rsidR="00473A62" w:rsidRPr="000C671D" w14:paraId="53331C26" w14:textId="10A03876" w:rsidTr="005A03C1">
        <w:tc>
          <w:tcPr>
            <w:tcW w:w="3498" w:type="dxa"/>
          </w:tcPr>
          <w:p w14:paraId="17FDD0CC" w14:textId="77777777" w:rsidR="00473A62" w:rsidRPr="000C671D" w:rsidRDefault="00473A62" w:rsidP="00600CC2">
            <w:pPr>
              <w:rPr>
                <w:sz w:val="22"/>
                <w:szCs w:val="22"/>
              </w:rPr>
            </w:pPr>
            <w:r w:rsidRPr="000C671D">
              <w:rPr>
                <w:sz w:val="22"/>
                <w:szCs w:val="22"/>
              </w:rPr>
              <w:t>Weekly test per capita</w:t>
            </w:r>
          </w:p>
        </w:tc>
        <w:tc>
          <w:tcPr>
            <w:tcW w:w="1992" w:type="dxa"/>
          </w:tcPr>
          <w:p w14:paraId="7F3FF1FB" w14:textId="77777777" w:rsidR="00473A62" w:rsidRPr="000C671D" w:rsidRDefault="00473A62" w:rsidP="00600CC2">
            <w:pPr>
              <w:rPr>
                <w:sz w:val="22"/>
                <w:szCs w:val="22"/>
              </w:rPr>
            </w:pPr>
            <w:r w:rsidRPr="000C671D">
              <w:rPr>
                <w:sz w:val="22"/>
                <w:szCs w:val="22"/>
              </w:rPr>
              <w:t>1481.42</w:t>
            </w:r>
          </w:p>
        </w:tc>
        <w:tc>
          <w:tcPr>
            <w:tcW w:w="3870" w:type="dxa"/>
          </w:tcPr>
          <w:p w14:paraId="6DA2CD39" w14:textId="420700D6" w:rsidR="00473A62" w:rsidRPr="000C671D" w:rsidRDefault="005A03C1" w:rsidP="00600CC2">
            <w:pPr>
              <w:rPr>
                <w:sz w:val="22"/>
                <w:szCs w:val="22"/>
              </w:rPr>
            </w:pPr>
            <w:r>
              <w:rPr>
                <w:sz w:val="22"/>
                <w:szCs w:val="22"/>
              </w:rPr>
              <w:t>Tests per 100,000 people</w:t>
            </w:r>
          </w:p>
        </w:tc>
      </w:tr>
      <w:tr w:rsidR="00473A62" w:rsidRPr="000C671D" w14:paraId="7E864AE5" w14:textId="19A7F30E" w:rsidTr="005A03C1">
        <w:tc>
          <w:tcPr>
            <w:tcW w:w="3498" w:type="dxa"/>
          </w:tcPr>
          <w:p w14:paraId="6ACBC248" w14:textId="77777777" w:rsidR="00473A62" w:rsidRPr="000C671D" w:rsidRDefault="00473A62" w:rsidP="00600CC2">
            <w:pPr>
              <w:rPr>
                <w:sz w:val="22"/>
                <w:szCs w:val="22"/>
              </w:rPr>
            </w:pPr>
            <w:r w:rsidRPr="000C671D">
              <w:rPr>
                <w:sz w:val="22"/>
                <w:szCs w:val="22"/>
              </w:rPr>
              <w:t>Cumulative cases per capita</w:t>
            </w:r>
          </w:p>
        </w:tc>
        <w:tc>
          <w:tcPr>
            <w:tcW w:w="1992" w:type="dxa"/>
          </w:tcPr>
          <w:p w14:paraId="25E93440" w14:textId="77777777" w:rsidR="00473A62" w:rsidRPr="000C671D" w:rsidRDefault="00473A62" w:rsidP="00600CC2">
            <w:pPr>
              <w:rPr>
                <w:sz w:val="22"/>
                <w:szCs w:val="22"/>
              </w:rPr>
            </w:pPr>
            <w:r w:rsidRPr="000C671D">
              <w:rPr>
                <w:sz w:val="22"/>
                <w:szCs w:val="22"/>
              </w:rPr>
              <w:t>672.45</w:t>
            </w:r>
          </w:p>
        </w:tc>
        <w:tc>
          <w:tcPr>
            <w:tcW w:w="3870" w:type="dxa"/>
          </w:tcPr>
          <w:p w14:paraId="5B241090" w14:textId="32ECCBAA" w:rsidR="00473A62" w:rsidRPr="000C671D" w:rsidRDefault="005A03C1" w:rsidP="00600CC2">
            <w:pPr>
              <w:rPr>
                <w:sz w:val="22"/>
                <w:szCs w:val="22"/>
              </w:rPr>
            </w:pPr>
            <w:r>
              <w:rPr>
                <w:sz w:val="22"/>
                <w:szCs w:val="22"/>
              </w:rPr>
              <w:t>Cumulative cases per 100,000 people</w:t>
            </w:r>
          </w:p>
        </w:tc>
      </w:tr>
      <w:tr w:rsidR="00473A62" w:rsidRPr="000C671D" w14:paraId="36B70137" w14:textId="119C5229" w:rsidTr="005A03C1">
        <w:tc>
          <w:tcPr>
            <w:tcW w:w="3498" w:type="dxa"/>
          </w:tcPr>
          <w:p w14:paraId="00F4369F" w14:textId="77777777" w:rsidR="00473A62" w:rsidRPr="000C671D" w:rsidRDefault="00473A62" w:rsidP="00600CC2">
            <w:pPr>
              <w:rPr>
                <w:sz w:val="22"/>
                <w:szCs w:val="22"/>
              </w:rPr>
            </w:pPr>
            <w:r w:rsidRPr="000C671D">
              <w:rPr>
                <w:sz w:val="22"/>
                <w:szCs w:val="22"/>
              </w:rPr>
              <w:t>% Black residents</w:t>
            </w:r>
          </w:p>
        </w:tc>
        <w:tc>
          <w:tcPr>
            <w:tcW w:w="1992" w:type="dxa"/>
          </w:tcPr>
          <w:p w14:paraId="33E015F4" w14:textId="139A7001" w:rsidR="00473A62" w:rsidRPr="000C671D" w:rsidRDefault="005A03C1" w:rsidP="00600CC2">
            <w:pPr>
              <w:rPr>
                <w:sz w:val="22"/>
                <w:szCs w:val="22"/>
              </w:rPr>
            </w:pPr>
            <w:r>
              <w:rPr>
                <w:sz w:val="22"/>
                <w:szCs w:val="22"/>
              </w:rPr>
              <w:t>23%</w:t>
            </w:r>
          </w:p>
        </w:tc>
        <w:tc>
          <w:tcPr>
            <w:tcW w:w="3870" w:type="dxa"/>
          </w:tcPr>
          <w:p w14:paraId="3508AD50" w14:textId="1A636B03" w:rsidR="00473A62" w:rsidRPr="000C671D" w:rsidRDefault="005A03C1" w:rsidP="00600CC2">
            <w:pPr>
              <w:rPr>
                <w:sz w:val="22"/>
                <w:szCs w:val="22"/>
              </w:rPr>
            </w:pPr>
            <w:r>
              <w:rPr>
                <w:sz w:val="22"/>
                <w:szCs w:val="22"/>
              </w:rPr>
              <w:t>Percent</w:t>
            </w:r>
          </w:p>
        </w:tc>
      </w:tr>
      <w:tr w:rsidR="00473A62" w:rsidRPr="000C671D" w14:paraId="7E7C8F5F" w14:textId="28ED954E" w:rsidTr="005A03C1">
        <w:tc>
          <w:tcPr>
            <w:tcW w:w="3498" w:type="dxa"/>
          </w:tcPr>
          <w:p w14:paraId="25B67C94" w14:textId="77777777" w:rsidR="00473A62" w:rsidRPr="000C671D" w:rsidRDefault="00473A62" w:rsidP="00600CC2">
            <w:pPr>
              <w:rPr>
                <w:sz w:val="22"/>
                <w:szCs w:val="22"/>
              </w:rPr>
            </w:pPr>
            <w:r w:rsidRPr="000C671D">
              <w:rPr>
                <w:sz w:val="22"/>
                <w:szCs w:val="22"/>
              </w:rPr>
              <w:t>% Hispanic residents</w:t>
            </w:r>
          </w:p>
        </w:tc>
        <w:tc>
          <w:tcPr>
            <w:tcW w:w="1992" w:type="dxa"/>
          </w:tcPr>
          <w:p w14:paraId="64D5F09C" w14:textId="7F2DDABE" w:rsidR="00473A62" w:rsidRPr="000C671D" w:rsidRDefault="005A03C1" w:rsidP="00600CC2">
            <w:pPr>
              <w:rPr>
                <w:sz w:val="22"/>
                <w:szCs w:val="22"/>
              </w:rPr>
            </w:pPr>
            <w:r>
              <w:rPr>
                <w:sz w:val="22"/>
                <w:szCs w:val="22"/>
              </w:rPr>
              <w:t>19%</w:t>
            </w:r>
          </w:p>
        </w:tc>
        <w:tc>
          <w:tcPr>
            <w:tcW w:w="3870" w:type="dxa"/>
          </w:tcPr>
          <w:p w14:paraId="3D859080" w14:textId="4E57E19E" w:rsidR="00473A62" w:rsidRPr="000C671D" w:rsidRDefault="005A03C1" w:rsidP="00600CC2">
            <w:pPr>
              <w:rPr>
                <w:sz w:val="22"/>
                <w:szCs w:val="22"/>
              </w:rPr>
            </w:pPr>
            <w:r>
              <w:rPr>
                <w:sz w:val="22"/>
                <w:szCs w:val="22"/>
              </w:rPr>
              <w:t>Percent</w:t>
            </w:r>
          </w:p>
        </w:tc>
      </w:tr>
      <w:tr w:rsidR="00473A62" w:rsidRPr="000C671D" w14:paraId="467A8BA9" w14:textId="48055D0F" w:rsidTr="005A03C1">
        <w:tc>
          <w:tcPr>
            <w:tcW w:w="3498" w:type="dxa"/>
          </w:tcPr>
          <w:p w14:paraId="0B9535A3" w14:textId="77777777" w:rsidR="00473A62" w:rsidRPr="000C671D" w:rsidRDefault="00473A62" w:rsidP="00600CC2">
            <w:pPr>
              <w:rPr>
                <w:sz w:val="22"/>
                <w:szCs w:val="22"/>
              </w:rPr>
            </w:pPr>
            <w:r w:rsidRPr="000C671D">
              <w:rPr>
                <w:sz w:val="22"/>
                <w:szCs w:val="22"/>
              </w:rPr>
              <w:t>Median household income</w:t>
            </w:r>
          </w:p>
        </w:tc>
        <w:tc>
          <w:tcPr>
            <w:tcW w:w="1992" w:type="dxa"/>
          </w:tcPr>
          <w:p w14:paraId="76376715" w14:textId="77777777" w:rsidR="00473A62" w:rsidRPr="000C671D" w:rsidRDefault="00473A62" w:rsidP="00600CC2">
            <w:pPr>
              <w:rPr>
                <w:sz w:val="22"/>
                <w:szCs w:val="22"/>
              </w:rPr>
            </w:pPr>
            <w:r w:rsidRPr="000C671D">
              <w:rPr>
                <w:sz w:val="22"/>
                <w:szCs w:val="22"/>
              </w:rPr>
              <w:t>38635.59</w:t>
            </w:r>
          </w:p>
        </w:tc>
        <w:tc>
          <w:tcPr>
            <w:tcW w:w="3870" w:type="dxa"/>
          </w:tcPr>
          <w:p w14:paraId="10CFEB22" w14:textId="61C47B7B" w:rsidR="00473A62" w:rsidRPr="000C671D" w:rsidRDefault="005A03C1" w:rsidP="00600CC2">
            <w:pPr>
              <w:rPr>
                <w:sz w:val="22"/>
                <w:szCs w:val="22"/>
              </w:rPr>
            </w:pPr>
            <w:r>
              <w:rPr>
                <w:sz w:val="22"/>
                <w:szCs w:val="22"/>
              </w:rPr>
              <w:t>Dollars</w:t>
            </w:r>
          </w:p>
        </w:tc>
      </w:tr>
      <w:tr w:rsidR="00473A62" w:rsidRPr="000C671D" w14:paraId="4C42AD8D" w14:textId="137C334C" w:rsidTr="005A03C1">
        <w:tc>
          <w:tcPr>
            <w:tcW w:w="3498" w:type="dxa"/>
          </w:tcPr>
          <w:p w14:paraId="664CB61F" w14:textId="77777777" w:rsidR="00473A62" w:rsidRPr="000C671D" w:rsidRDefault="00473A62" w:rsidP="00600CC2">
            <w:pPr>
              <w:rPr>
                <w:sz w:val="22"/>
                <w:szCs w:val="22"/>
              </w:rPr>
            </w:pPr>
            <w:r w:rsidRPr="000C671D">
              <w:rPr>
                <w:sz w:val="22"/>
                <w:szCs w:val="22"/>
              </w:rPr>
              <w:t>% 65+ population</w:t>
            </w:r>
          </w:p>
        </w:tc>
        <w:tc>
          <w:tcPr>
            <w:tcW w:w="1992" w:type="dxa"/>
          </w:tcPr>
          <w:p w14:paraId="27F3BA66" w14:textId="283157BE" w:rsidR="00473A62" w:rsidRPr="000C671D" w:rsidRDefault="005A03C1" w:rsidP="00600CC2">
            <w:pPr>
              <w:rPr>
                <w:sz w:val="22"/>
                <w:szCs w:val="22"/>
              </w:rPr>
            </w:pPr>
            <w:r>
              <w:rPr>
                <w:sz w:val="22"/>
                <w:szCs w:val="22"/>
              </w:rPr>
              <w:t>5%</w:t>
            </w:r>
          </w:p>
        </w:tc>
        <w:tc>
          <w:tcPr>
            <w:tcW w:w="3870" w:type="dxa"/>
          </w:tcPr>
          <w:p w14:paraId="1EC8AA13" w14:textId="279F54E9" w:rsidR="00473A62" w:rsidRPr="000C671D" w:rsidRDefault="005A03C1" w:rsidP="00600CC2">
            <w:pPr>
              <w:rPr>
                <w:sz w:val="22"/>
                <w:szCs w:val="22"/>
              </w:rPr>
            </w:pPr>
            <w:r>
              <w:rPr>
                <w:sz w:val="22"/>
                <w:szCs w:val="22"/>
              </w:rPr>
              <w:t>Percent</w:t>
            </w:r>
          </w:p>
        </w:tc>
      </w:tr>
      <w:tr w:rsidR="00473A62" w:rsidRPr="000C671D" w14:paraId="2A584A7A" w14:textId="0F6DA27A" w:rsidTr="005A03C1">
        <w:tc>
          <w:tcPr>
            <w:tcW w:w="3498" w:type="dxa"/>
          </w:tcPr>
          <w:p w14:paraId="371FAE7F" w14:textId="77777777" w:rsidR="00473A62" w:rsidRPr="000C671D" w:rsidRDefault="00473A62" w:rsidP="00600CC2">
            <w:pPr>
              <w:rPr>
                <w:sz w:val="22"/>
                <w:szCs w:val="22"/>
              </w:rPr>
            </w:pPr>
            <w:r w:rsidRPr="000C671D">
              <w:rPr>
                <w:sz w:val="22"/>
                <w:szCs w:val="22"/>
              </w:rPr>
              <w:t>Household size</w:t>
            </w:r>
          </w:p>
        </w:tc>
        <w:tc>
          <w:tcPr>
            <w:tcW w:w="1992" w:type="dxa"/>
          </w:tcPr>
          <w:p w14:paraId="5575FC2E" w14:textId="77777777" w:rsidR="00473A62" w:rsidRPr="000C671D" w:rsidRDefault="00473A62" w:rsidP="00600CC2">
            <w:pPr>
              <w:rPr>
                <w:sz w:val="22"/>
                <w:szCs w:val="22"/>
              </w:rPr>
            </w:pPr>
            <w:r w:rsidRPr="000C671D">
              <w:rPr>
                <w:sz w:val="22"/>
                <w:szCs w:val="22"/>
              </w:rPr>
              <w:t>0.48</w:t>
            </w:r>
          </w:p>
        </w:tc>
        <w:tc>
          <w:tcPr>
            <w:tcW w:w="3870" w:type="dxa"/>
          </w:tcPr>
          <w:p w14:paraId="7BFED3B2" w14:textId="1DDDD9EF" w:rsidR="00473A62" w:rsidRPr="000C671D" w:rsidRDefault="005A03C1" w:rsidP="00600CC2">
            <w:pPr>
              <w:rPr>
                <w:sz w:val="22"/>
                <w:szCs w:val="22"/>
              </w:rPr>
            </w:pPr>
            <w:r>
              <w:rPr>
                <w:sz w:val="22"/>
                <w:szCs w:val="22"/>
              </w:rPr>
              <w:t>People per household</w:t>
            </w:r>
          </w:p>
        </w:tc>
      </w:tr>
      <w:tr w:rsidR="00473A62" w:rsidRPr="000C671D" w14:paraId="2F0F8827" w14:textId="7A0C4866" w:rsidTr="005A03C1">
        <w:tc>
          <w:tcPr>
            <w:tcW w:w="3498" w:type="dxa"/>
          </w:tcPr>
          <w:p w14:paraId="182DF507" w14:textId="77777777" w:rsidR="00473A62" w:rsidRPr="000C671D" w:rsidRDefault="00473A62" w:rsidP="00600CC2">
            <w:pPr>
              <w:rPr>
                <w:sz w:val="22"/>
                <w:szCs w:val="22"/>
              </w:rPr>
            </w:pPr>
            <w:r w:rsidRPr="000C671D">
              <w:rPr>
                <w:sz w:val="22"/>
                <w:szCs w:val="22"/>
              </w:rPr>
              <w:t>% fully vaccinated residents</w:t>
            </w:r>
          </w:p>
        </w:tc>
        <w:tc>
          <w:tcPr>
            <w:tcW w:w="1992" w:type="dxa"/>
          </w:tcPr>
          <w:p w14:paraId="361DC4B1" w14:textId="1BFF5FBF" w:rsidR="00473A62" w:rsidRPr="000C671D" w:rsidRDefault="005A03C1" w:rsidP="00600CC2">
            <w:pPr>
              <w:rPr>
                <w:sz w:val="22"/>
                <w:szCs w:val="22"/>
              </w:rPr>
            </w:pPr>
            <w:r>
              <w:rPr>
                <w:sz w:val="22"/>
                <w:szCs w:val="22"/>
              </w:rPr>
              <w:t>13%</w:t>
            </w:r>
          </w:p>
        </w:tc>
        <w:tc>
          <w:tcPr>
            <w:tcW w:w="3870" w:type="dxa"/>
          </w:tcPr>
          <w:p w14:paraId="44427142" w14:textId="036BB44A" w:rsidR="00473A62" w:rsidRPr="000C671D" w:rsidRDefault="005A03C1" w:rsidP="00600CC2">
            <w:pPr>
              <w:rPr>
                <w:sz w:val="22"/>
                <w:szCs w:val="22"/>
              </w:rPr>
            </w:pPr>
            <w:r>
              <w:rPr>
                <w:sz w:val="22"/>
                <w:szCs w:val="22"/>
              </w:rPr>
              <w:t>Percent</w:t>
            </w:r>
          </w:p>
        </w:tc>
      </w:tr>
    </w:tbl>
    <w:p w14:paraId="7435EE91" w14:textId="77777777" w:rsidR="00ED5DC5" w:rsidRDefault="00ED5DC5"/>
    <w:sectPr w:rsidR="00ED5DC5" w:rsidSect="00064D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bullet"/>
      <w:lvlText w:val="•"/>
      <w:lvlJc w:val="left"/>
      <w:pPr>
        <w:ind w:left="138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258142F"/>
    <w:multiLevelType w:val="hybridMultilevel"/>
    <w:tmpl w:val="D02A5D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A7A5ECB"/>
    <w:multiLevelType w:val="hybridMultilevel"/>
    <w:tmpl w:val="5FD267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DF11FC"/>
    <w:multiLevelType w:val="hybridMultilevel"/>
    <w:tmpl w:val="B48011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62A44B4"/>
    <w:multiLevelType w:val="hybridMultilevel"/>
    <w:tmpl w:val="D02A5D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96062C"/>
    <w:multiLevelType w:val="hybridMultilevel"/>
    <w:tmpl w:val="D02A5D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93A42E3"/>
    <w:multiLevelType w:val="hybridMultilevel"/>
    <w:tmpl w:val="95A41F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DDE671E"/>
    <w:multiLevelType w:val="hybridMultilevel"/>
    <w:tmpl w:val="F668B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46E1E11"/>
    <w:multiLevelType w:val="hybridMultilevel"/>
    <w:tmpl w:val="30A23B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6E53114"/>
    <w:multiLevelType w:val="hybridMultilevel"/>
    <w:tmpl w:val="E81CF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AE46D36"/>
    <w:multiLevelType w:val="hybridMultilevel"/>
    <w:tmpl w:val="BD108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9D12845"/>
    <w:multiLevelType w:val="hybridMultilevel"/>
    <w:tmpl w:val="4D7E7144"/>
    <w:lvl w:ilvl="0" w:tplc="0409000F">
      <w:start w:val="1"/>
      <w:numFmt w:val="decimal"/>
      <w:lvlText w:val="%1."/>
      <w:lvlJc w:val="left"/>
      <w:pPr>
        <w:ind w:left="360" w:hanging="360"/>
      </w:pPr>
    </w:lvl>
    <w:lvl w:ilvl="1" w:tplc="6B868784">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D1737EB"/>
    <w:multiLevelType w:val="hybridMultilevel"/>
    <w:tmpl w:val="4D508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8805F2"/>
    <w:multiLevelType w:val="hybridMultilevel"/>
    <w:tmpl w:val="38F0D0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1A14D67"/>
    <w:multiLevelType w:val="multilevel"/>
    <w:tmpl w:val="4EE8B24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4255F7"/>
    <w:multiLevelType w:val="hybridMultilevel"/>
    <w:tmpl w:val="2ACC3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6E308BA"/>
    <w:multiLevelType w:val="hybridMultilevel"/>
    <w:tmpl w:val="6360F3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A884F31"/>
    <w:multiLevelType w:val="hybridMultilevel"/>
    <w:tmpl w:val="1D56B8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296D0D"/>
    <w:multiLevelType w:val="hybridMultilevel"/>
    <w:tmpl w:val="9D3EC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3772EC"/>
    <w:multiLevelType w:val="hybridMultilevel"/>
    <w:tmpl w:val="1346A3F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E842F42"/>
    <w:multiLevelType w:val="hybridMultilevel"/>
    <w:tmpl w:val="D02A5D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B6D7CFC"/>
    <w:multiLevelType w:val="hybridMultilevel"/>
    <w:tmpl w:val="8B9AFA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E51568"/>
    <w:multiLevelType w:val="hybridMultilevel"/>
    <w:tmpl w:val="77325B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250972"/>
    <w:multiLevelType w:val="hybridMultilevel"/>
    <w:tmpl w:val="552E60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E26F78"/>
    <w:multiLevelType w:val="hybridMultilevel"/>
    <w:tmpl w:val="5FFA8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9754F77"/>
    <w:multiLevelType w:val="hybridMultilevel"/>
    <w:tmpl w:val="E81CF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A2248C9"/>
    <w:multiLevelType w:val="hybridMultilevel"/>
    <w:tmpl w:val="FC389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C633400"/>
    <w:multiLevelType w:val="hybridMultilevel"/>
    <w:tmpl w:val="DAA6B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E30D2D"/>
    <w:multiLevelType w:val="hybridMultilevel"/>
    <w:tmpl w:val="E81CF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7341203">
    <w:abstractNumId w:val="30"/>
  </w:num>
  <w:num w:numId="2" w16cid:durableId="850488045">
    <w:abstractNumId w:val="27"/>
  </w:num>
  <w:num w:numId="3" w16cid:durableId="1336496160">
    <w:abstractNumId w:val="26"/>
  </w:num>
  <w:num w:numId="4" w16cid:durableId="1981421374">
    <w:abstractNumId w:val="29"/>
  </w:num>
  <w:num w:numId="5" w16cid:durableId="1124925708">
    <w:abstractNumId w:val="20"/>
  </w:num>
  <w:num w:numId="6" w16cid:durableId="1902985962">
    <w:abstractNumId w:val="34"/>
  </w:num>
  <w:num w:numId="7" w16cid:durableId="1428892173">
    <w:abstractNumId w:val="16"/>
  </w:num>
  <w:num w:numId="8" w16cid:durableId="1138186322">
    <w:abstractNumId w:val="9"/>
  </w:num>
  <w:num w:numId="9" w16cid:durableId="1537890916">
    <w:abstractNumId w:val="7"/>
  </w:num>
  <w:num w:numId="10" w16cid:durableId="1478111614">
    <w:abstractNumId w:val="6"/>
  </w:num>
  <w:num w:numId="11" w16cid:durableId="1249072918">
    <w:abstractNumId w:val="5"/>
  </w:num>
  <w:num w:numId="12" w16cid:durableId="996304199">
    <w:abstractNumId w:val="4"/>
  </w:num>
  <w:num w:numId="13" w16cid:durableId="342241340">
    <w:abstractNumId w:val="8"/>
  </w:num>
  <w:num w:numId="14" w16cid:durableId="1956131130">
    <w:abstractNumId w:val="3"/>
  </w:num>
  <w:num w:numId="15" w16cid:durableId="1114783839">
    <w:abstractNumId w:val="2"/>
  </w:num>
  <w:num w:numId="16" w16cid:durableId="1668246476">
    <w:abstractNumId w:val="1"/>
  </w:num>
  <w:num w:numId="17" w16cid:durableId="1676877553">
    <w:abstractNumId w:val="0"/>
  </w:num>
  <w:num w:numId="18" w16cid:durableId="1005550951">
    <w:abstractNumId w:val="37"/>
  </w:num>
  <w:num w:numId="19" w16cid:durableId="319966672">
    <w:abstractNumId w:val="10"/>
  </w:num>
  <w:num w:numId="20" w16cid:durableId="1161308596">
    <w:abstractNumId w:val="11"/>
  </w:num>
  <w:num w:numId="21" w16cid:durableId="1621179984">
    <w:abstractNumId w:val="12"/>
  </w:num>
  <w:num w:numId="22" w16cid:durableId="1690372713">
    <w:abstractNumId w:val="40"/>
  </w:num>
  <w:num w:numId="23" w16cid:durableId="458374499">
    <w:abstractNumId w:val="14"/>
  </w:num>
  <w:num w:numId="24" w16cid:durableId="1619138986">
    <w:abstractNumId w:val="39"/>
  </w:num>
  <w:num w:numId="25" w16cid:durableId="349530019">
    <w:abstractNumId w:val="15"/>
  </w:num>
  <w:num w:numId="26" w16cid:durableId="1253776273">
    <w:abstractNumId w:val="19"/>
  </w:num>
  <w:num w:numId="27" w16cid:durableId="733704144">
    <w:abstractNumId w:val="25"/>
  </w:num>
  <w:num w:numId="28" w16cid:durableId="747077141">
    <w:abstractNumId w:val="28"/>
  </w:num>
  <w:num w:numId="29" w16cid:durableId="875652804">
    <w:abstractNumId w:val="31"/>
  </w:num>
  <w:num w:numId="30" w16cid:durableId="834340587">
    <w:abstractNumId w:val="32"/>
  </w:num>
  <w:num w:numId="31" w16cid:durableId="1094595201">
    <w:abstractNumId w:val="33"/>
  </w:num>
  <w:num w:numId="32" w16cid:durableId="2118326896">
    <w:abstractNumId w:val="23"/>
  </w:num>
  <w:num w:numId="33" w16cid:durableId="1582325071">
    <w:abstractNumId w:val="41"/>
  </w:num>
  <w:num w:numId="34" w16cid:durableId="1124077760">
    <w:abstractNumId w:val="36"/>
  </w:num>
  <w:num w:numId="35" w16cid:durableId="1261721496">
    <w:abstractNumId w:val="17"/>
  </w:num>
  <w:num w:numId="36" w16cid:durableId="1438677035">
    <w:abstractNumId w:val="35"/>
  </w:num>
  <w:num w:numId="37" w16cid:durableId="1812405787">
    <w:abstractNumId w:val="18"/>
  </w:num>
  <w:num w:numId="38" w16cid:durableId="1315986890">
    <w:abstractNumId w:val="21"/>
  </w:num>
  <w:num w:numId="39" w16cid:durableId="2063208812">
    <w:abstractNumId w:val="13"/>
  </w:num>
  <w:num w:numId="40" w16cid:durableId="733427751">
    <w:abstractNumId w:val="38"/>
  </w:num>
  <w:num w:numId="41" w16cid:durableId="510489510">
    <w:abstractNumId w:val="22"/>
  </w:num>
  <w:num w:numId="42" w16cid:durableId="1530335689">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4882"/>
    <w:rsid w:val="00000557"/>
    <w:rsid w:val="00001622"/>
    <w:rsid w:val="000018A6"/>
    <w:rsid w:val="0000194C"/>
    <w:rsid w:val="00001D5E"/>
    <w:rsid w:val="0000550C"/>
    <w:rsid w:val="00006572"/>
    <w:rsid w:val="0001236B"/>
    <w:rsid w:val="000134F0"/>
    <w:rsid w:val="00016841"/>
    <w:rsid w:val="00016D2A"/>
    <w:rsid w:val="00017357"/>
    <w:rsid w:val="00017671"/>
    <w:rsid w:val="000208A1"/>
    <w:rsid w:val="00020998"/>
    <w:rsid w:val="00020A70"/>
    <w:rsid w:val="00020D25"/>
    <w:rsid w:val="00021017"/>
    <w:rsid w:val="00021CC8"/>
    <w:rsid w:val="000221BE"/>
    <w:rsid w:val="00027196"/>
    <w:rsid w:val="00031E93"/>
    <w:rsid w:val="00033883"/>
    <w:rsid w:val="00034E75"/>
    <w:rsid w:val="00035D72"/>
    <w:rsid w:val="00041354"/>
    <w:rsid w:val="0004146B"/>
    <w:rsid w:val="00044914"/>
    <w:rsid w:val="0004526D"/>
    <w:rsid w:val="00045C38"/>
    <w:rsid w:val="000475A2"/>
    <w:rsid w:val="00047AF0"/>
    <w:rsid w:val="0005265E"/>
    <w:rsid w:val="00052FF7"/>
    <w:rsid w:val="000534FE"/>
    <w:rsid w:val="00054298"/>
    <w:rsid w:val="000545A9"/>
    <w:rsid w:val="00054BD2"/>
    <w:rsid w:val="00054DB3"/>
    <w:rsid w:val="00054FF3"/>
    <w:rsid w:val="00055666"/>
    <w:rsid w:val="00055B9B"/>
    <w:rsid w:val="00055BAE"/>
    <w:rsid w:val="000563FA"/>
    <w:rsid w:val="000619C4"/>
    <w:rsid w:val="00062139"/>
    <w:rsid w:val="0006266E"/>
    <w:rsid w:val="00064BDB"/>
    <w:rsid w:val="00064DC4"/>
    <w:rsid w:val="00070A83"/>
    <w:rsid w:val="00071289"/>
    <w:rsid w:val="0007185C"/>
    <w:rsid w:val="00073C74"/>
    <w:rsid w:val="0007403C"/>
    <w:rsid w:val="00082B07"/>
    <w:rsid w:val="00083A30"/>
    <w:rsid w:val="00083C2E"/>
    <w:rsid w:val="00083D79"/>
    <w:rsid w:val="000842CE"/>
    <w:rsid w:val="00084D6A"/>
    <w:rsid w:val="00085381"/>
    <w:rsid w:val="0008608E"/>
    <w:rsid w:val="00086F42"/>
    <w:rsid w:val="00090B82"/>
    <w:rsid w:val="000923BC"/>
    <w:rsid w:val="00092F08"/>
    <w:rsid w:val="00094A4A"/>
    <w:rsid w:val="00094DA9"/>
    <w:rsid w:val="00095BB5"/>
    <w:rsid w:val="00095E44"/>
    <w:rsid w:val="000962D3"/>
    <w:rsid w:val="00096F8D"/>
    <w:rsid w:val="00097408"/>
    <w:rsid w:val="00097FFE"/>
    <w:rsid w:val="000A021B"/>
    <w:rsid w:val="000A0547"/>
    <w:rsid w:val="000A0FC3"/>
    <w:rsid w:val="000A1B8F"/>
    <w:rsid w:val="000A2257"/>
    <w:rsid w:val="000A22D0"/>
    <w:rsid w:val="000A4EE2"/>
    <w:rsid w:val="000A55EA"/>
    <w:rsid w:val="000A7104"/>
    <w:rsid w:val="000B118B"/>
    <w:rsid w:val="000B1626"/>
    <w:rsid w:val="000B30D2"/>
    <w:rsid w:val="000B368D"/>
    <w:rsid w:val="000B3A74"/>
    <w:rsid w:val="000B4562"/>
    <w:rsid w:val="000B4EE9"/>
    <w:rsid w:val="000B56FA"/>
    <w:rsid w:val="000B67BC"/>
    <w:rsid w:val="000B74FA"/>
    <w:rsid w:val="000C245E"/>
    <w:rsid w:val="000C4952"/>
    <w:rsid w:val="000C4D75"/>
    <w:rsid w:val="000C598C"/>
    <w:rsid w:val="000C68B5"/>
    <w:rsid w:val="000C776B"/>
    <w:rsid w:val="000D220F"/>
    <w:rsid w:val="000D344B"/>
    <w:rsid w:val="000D4115"/>
    <w:rsid w:val="000D6841"/>
    <w:rsid w:val="000D7697"/>
    <w:rsid w:val="000E08FC"/>
    <w:rsid w:val="000E1BAA"/>
    <w:rsid w:val="000E1DFC"/>
    <w:rsid w:val="000E3C45"/>
    <w:rsid w:val="000E4817"/>
    <w:rsid w:val="000E5EBE"/>
    <w:rsid w:val="000E6D15"/>
    <w:rsid w:val="000E6FC6"/>
    <w:rsid w:val="000E7A41"/>
    <w:rsid w:val="000F04E8"/>
    <w:rsid w:val="000F1518"/>
    <w:rsid w:val="000F2785"/>
    <w:rsid w:val="000F2C03"/>
    <w:rsid w:val="000F3AD3"/>
    <w:rsid w:val="000F4B17"/>
    <w:rsid w:val="000F5A1A"/>
    <w:rsid w:val="000F5AA9"/>
    <w:rsid w:val="00106EEE"/>
    <w:rsid w:val="001103B7"/>
    <w:rsid w:val="0011096D"/>
    <w:rsid w:val="001111E5"/>
    <w:rsid w:val="0011299F"/>
    <w:rsid w:val="00114A45"/>
    <w:rsid w:val="00115194"/>
    <w:rsid w:val="00115F14"/>
    <w:rsid w:val="0011624D"/>
    <w:rsid w:val="00116F82"/>
    <w:rsid w:val="00117A1B"/>
    <w:rsid w:val="00117CF6"/>
    <w:rsid w:val="00120388"/>
    <w:rsid w:val="001216D6"/>
    <w:rsid w:val="00124891"/>
    <w:rsid w:val="001319B3"/>
    <w:rsid w:val="001332A5"/>
    <w:rsid w:val="001342D9"/>
    <w:rsid w:val="00134966"/>
    <w:rsid w:val="00135F30"/>
    <w:rsid w:val="00136319"/>
    <w:rsid w:val="0013675C"/>
    <w:rsid w:val="00136B6D"/>
    <w:rsid w:val="0014701A"/>
    <w:rsid w:val="001505B1"/>
    <w:rsid w:val="001508DE"/>
    <w:rsid w:val="00151112"/>
    <w:rsid w:val="00151819"/>
    <w:rsid w:val="00152322"/>
    <w:rsid w:val="00152B4D"/>
    <w:rsid w:val="00154A51"/>
    <w:rsid w:val="001556A7"/>
    <w:rsid w:val="00156217"/>
    <w:rsid w:val="00160364"/>
    <w:rsid w:val="00160CF7"/>
    <w:rsid w:val="00160DD5"/>
    <w:rsid w:val="00160DF2"/>
    <w:rsid w:val="0016342D"/>
    <w:rsid w:val="001636A3"/>
    <w:rsid w:val="001651E7"/>
    <w:rsid w:val="001656CF"/>
    <w:rsid w:val="00167C7F"/>
    <w:rsid w:val="00167CC3"/>
    <w:rsid w:val="00170153"/>
    <w:rsid w:val="001709E0"/>
    <w:rsid w:val="00170EE8"/>
    <w:rsid w:val="001718E8"/>
    <w:rsid w:val="001727D1"/>
    <w:rsid w:val="00172A6D"/>
    <w:rsid w:val="00173C67"/>
    <w:rsid w:val="00173D0E"/>
    <w:rsid w:val="001743B9"/>
    <w:rsid w:val="0017498A"/>
    <w:rsid w:val="00174E3A"/>
    <w:rsid w:val="00175ADC"/>
    <w:rsid w:val="0017612B"/>
    <w:rsid w:val="00176985"/>
    <w:rsid w:val="00177DD2"/>
    <w:rsid w:val="00181A93"/>
    <w:rsid w:val="00183E0C"/>
    <w:rsid w:val="0018791D"/>
    <w:rsid w:val="00187FB0"/>
    <w:rsid w:val="001902A9"/>
    <w:rsid w:val="00191CBD"/>
    <w:rsid w:val="0019437E"/>
    <w:rsid w:val="001949A7"/>
    <w:rsid w:val="0019691C"/>
    <w:rsid w:val="0019693D"/>
    <w:rsid w:val="001A11E0"/>
    <w:rsid w:val="001A2E4B"/>
    <w:rsid w:val="001A469E"/>
    <w:rsid w:val="001A4AE4"/>
    <w:rsid w:val="001A73C8"/>
    <w:rsid w:val="001B0782"/>
    <w:rsid w:val="001B0A49"/>
    <w:rsid w:val="001B0B24"/>
    <w:rsid w:val="001B0C63"/>
    <w:rsid w:val="001B0F54"/>
    <w:rsid w:val="001B28EC"/>
    <w:rsid w:val="001B37F7"/>
    <w:rsid w:val="001B3B05"/>
    <w:rsid w:val="001B3F71"/>
    <w:rsid w:val="001B425C"/>
    <w:rsid w:val="001B4DC9"/>
    <w:rsid w:val="001B5210"/>
    <w:rsid w:val="001B5B71"/>
    <w:rsid w:val="001B5CEE"/>
    <w:rsid w:val="001B6882"/>
    <w:rsid w:val="001C0EF9"/>
    <w:rsid w:val="001C1449"/>
    <w:rsid w:val="001C160B"/>
    <w:rsid w:val="001C2C7A"/>
    <w:rsid w:val="001C37BD"/>
    <w:rsid w:val="001C60F4"/>
    <w:rsid w:val="001C7112"/>
    <w:rsid w:val="001D0C32"/>
    <w:rsid w:val="001D16A3"/>
    <w:rsid w:val="001D1BCA"/>
    <w:rsid w:val="001D1FD6"/>
    <w:rsid w:val="001D23F2"/>
    <w:rsid w:val="001D2D94"/>
    <w:rsid w:val="001D3833"/>
    <w:rsid w:val="001D3B1B"/>
    <w:rsid w:val="001D44E6"/>
    <w:rsid w:val="001D4D7E"/>
    <w:rsid w:val="001D54E1"/>
    <w:rsid w:val="001D6459"/>
    <w:rsid w:val="001D6A35"/>
    <w:rsid w:val="001D6B7A"/>
    <w:rsid w:val="001D6E74"/>
    <w:rsid w:val="001D7300"/>
    <w:rsid w:val="001E176B"/>
    <w:rsid w:val="001E2680"/>
    <w:rsid w:val="001E2ECF"/>
    <w:rsid w:val="001E3BFD"/>
    <w:rsid w:val="001F01BA"/>
    <w:rsid w:val="001F3732"/>
    <w:rsid w:val="001F3CE2"/>
    <w:rsid w:val="001F3FBD"/>
    <w:rsid w:val="001F4583"/>
    <w:rsid w:val="001F495B"/>
    <w:rsid w:val="001F62A2"/>
    <w:rsid w:val="001F6793"/>
    <w:rsid w:val="001F79D5"/>
    <w:rsid w:val="002002E4"/>
    <w:rsid w:val="002022EA"/>
    <w:rsid w:val="00203382"/>
    <w:rsid w:val="00203BCC"/>
    <w:rsid w:val="00204409"/>
    <w:rsid w:val="00206AD6"/>
    <w:rsid w:val="002079F0"/>
    <w:rsid w:val="00210439"/>
    <w:rsid w:val="00210732"/>
    <w:rsid w:val="00211493"/>
    <w:rsid w:val="00211A0A"/>
    <w:rsid w:val="00213713"/>
    <w:rsid w:val="0021452C"/>
    <w:rsid w:val="00216415"/>
    <w:rsid w:val="00216E54"/>
    <w:rsid w:val="002176C0"/>
    <w:rsid w:val="00217AC1"/>
    <w:rsid w:val="00220DC6"/>
    <w:rsid w:val="00221F31"/>
    <w:rsid w:val="00223D80"/>
    <w:rsid w:val="0022472C"/>
    <w:rsid w:val="00225B2B"/>
    <w:rsid w:val="00227BBD"/>
    <w:rsid w:val="00230919"/>
    <w:rsid w:val="002312FC"/>
    <w:rsid w:val="00232131"/>
    <w:rsid w:val="00232CA2"/>
    <w:rsid w:val="00232EC7"/>
    <w:rsid w:val="00233B14"/>
    <w:rsid w:val="00234503"/>
    <w:rsid w:val="00236824"/>
    <w:rsid w:val="0024493B"/>
    <w:rsid w:val="00244F41"/>
    <w:rsid w:val="00245BD4"/>
    <w:rsid w:val="00246D1B"/>
    <w:rsid w:val="00250862"/>
    <w:rsid w:val="00251EE5"/>
    <w:rsid w:val="00253CAB"/>
    <w:rsid w:val="00254CC7"/>
    <w:rsid w:val="002560BE"/>
    <w:rsid w:val="00261417"/>
    <w:rsid w:val="002639B1"/>
    <w:rsid w:val="00263C20"/>
    <w:rsid w:val="00265A3A"/>
    <w:rsid w:val="00270BEF"/>
    <w:rsid w:val="00271178"/>
    <w:rsid w:val="00273534"/>
    <w:rsid w:val="00273640"/>
    <w:rsid w:val="00274179"/>
    <w:rsid w:val="00274FE7"/>
    <w:rsid w:val="0027554F"/>
    <w:rsid w:val="00275699"/>
    <w:rsid w:val="00276346"/>
    <w:rsid w:val="00280AB6"/>
    <w:rsid w:val="0028278B"/>
    <w:rsid w:val="00282F6F"/>
    <w:rsid w:val="00283516"/>
    <w:rsid w:val="0029020F"/>
    <w:rsid w:val="002905BF"/>
    <w:rsid w:val="0029352B"/>
    <w:rsid w:val="002939BD"/>
    <w:rsid w:val="00293EBF"/>
    <w:rsid w:val="002948EB"/>
    <w:rsid w:val="00295A14"/>
    <w:rsid w:val="00295AE6"/>
    <w:rsid w:val="00297C56"/>
    <w:rsid w:val="00297D50"/>
    <w:rsid w:val="002A2599"/>
    <w:rsid w:val="002A2E75"/>
    <w:rsid w:val="002A485B"/>
    <w:rsid w:val="002A741C"/>
    <w:rsid w:val="002A74F7"/>
    <w:rsid w:val="002A7576"/>
    <w:rsid w:val="002A7FA9"/>
    <w:rsid w:val="002B0502"/>
    <w:rsid w:val="002B058E"/>
    <w:rsid w:val="002B07A6"/>
    <w:rsid w:val="002B0BE5"/>
    <w:rsid w:val="002B24B9"/>
    <w:rsid w:val="002B250F"/>
    <w:rsid w:val="002B2D8A"/>
    <w:rsid w:val="002B6481"/>
    <w:rsid w:val="002B69D4"/>
    <w:rsid w:val="002B7193"/>
    <w:rsid w:val="002B7921"/>
    <w:rsid w:val="002C1369"/>
    <w:rsid w:val="002C1639"/>
    <w:rsid w:val="002C1905"/>
    <w:rsid w:val="002C247A"/>
    <w:rsid w:val="002C39A4"/>
    <w:rsid w:val="002C432A"/>
    <w:rsid w:val="002C4975"/>
    <w:rsid w:val="002C5636"/>
    <w:rsid w:val="002C5A41"/>
    <w:rsid w:val="002C75D5"/>
    <w:rsid w:val="002C785A"/>
    <w:rsid w:val="002D13EF"/>
    <w:rsid w:val="002D3087"/>
    <w:rsid w:val="002D3685"/>
    <w:rsid w:val="002D4B89"/>
    <w:rsid w:val="002D4E58"/>
    <w:rsid w:val="002D6598"/>
    <w:rsid w:val="002D6CB0"/>
    <w:rsid w:val="002D6FBE"/>
    <w:rsid w:val="002D7544"/>
    <w:rsid w:val="002E1E3D"/>
    <w:rsid w:val="002E25FD"/>
    <w:rsid w:val="002E3318"/>
    <w:rsid w:val="002E5234"/>
    <w:rsid w:val="002E6240"/>
    <w:rsid w:val="002E6797"/>
    <w:rsid w:val="002E6C43"/>
    <w:rsid w:val="002F0132"/>
    <w:rsid w:val="002F20ED"/>
    <w:rsid w:val="002F2ADB"/>
    <w:rsid w:val="002F2B86"/>
    <w:rsid w:val="002F3A72"/>
    <w:rsid w:val="002F3CEC"/>
    <w:rsid w:val="002F4144"/>
    <w:rsid w:val="002F46F3"/>
    <w:rsid w:val="002F535D"/>
    <w:rsid w:val="002F5CAE"/>
    <w:rsid w:val="002F7C54"/>
    <w:rsid w:val="002F7E6D"/>
    <w:rsid w:val="0030049F"/>
    <w:rsid w:val="003008FB"/>
    <w:rsid w:val="00301F12"/>
    <w:rsid w:val="003024AD"/>
    <w:rsid w:val="003049D1"/>
    <w:rsid w:val="00304AFC"/>
    <w:rsid w:val="00307996"/>
    <w:rsid w:val="00310329"/>
    <w:rsid w:val="00311B8B"/>
    <w:rsid w:val="0031281E"/>
    <w:rsid w:val="003138A0"/>
    <w:rsid w:val="00316947"/>
    <w:rsid w:val="00321E52"/>
    <w:rsid w:val="00322CE4"/>
    <w:rsid w:val="00323C8F"/>
    <w:rsid w:val="003243FB"/>
    <w:rsid w:val="003249FD"/>
    <w:rsid w:val="00325AE1"/>
    <w:rsid w:val="00325B0F"/>
    <w:rsid w:val="00326FE3"/>
    <w:rsid w:val="00330C9F"/>
    <w:rsid w:val="0033188C"/>
    <w:rsid w:val="00331D88"/>
    <w:rsid w:val="00332A60"/>
    <w:rsid w:val="003337A9"/>
    <w:rsid w:val="0033669D"/>
    <w:rsid w:val="0033758D"/>
    <w:rsid w:val="0033776D"/>
    <w:rsid w:val="00340890"/>
    <w:rsid w:val="00340A23"/>
    <w:rsid w:val="0034168F"/>
    <w:rsid w:val="00343C42"/>
    <w:rsid w:val="003449C1"/>
    <w:rsid w:val="003449F4"/>
    <w:rsid w:val="00345498"/>
    <w:rsid w:val="00345B3B"/>
    <w:rsid w:val="00345BEB"/>
    <w:rsid w:val="00346A1E"/>
    <w:rsid w:val="00346EFD"/>
    <w:rsid w:val="00347F35"/>
    <w:rsid w:val="0035126C"/>
    <w:rsid w:val="00352824"/>
    <w:rsid w:val="00352895"/>
    <w:rsid w:val="00352EC1"/>
    <w:rsid w:val="00353748"/>
    <w:rsid w:val="00354135"/>
    <w:rsid w:val="00354595"/>
    <w:rsid w:val="00355BC3"/>
    <w:rsid w:val="003607E3"/>
    <w:rsid w:val="003624CC"/>
    <w:rsid w:val="003646DC"/>
    <w:rsid w:val="00364A58"/>
    <w:rsid w:val="00364D6D"/>
    <w:rsid w:val="003650EC"/>
    <w:rsid w:val="0036720E"/>
    <w:rsid w:val="0036773C"/>
    <w:rsid w:val="003679E9"/>
    <w:rsid w:val="00372499"/>
    <w:rsid w:val="003728EF"/>
    <w:rsid w:val="00373B4C"/>
    <w:rsid w:val="00375603"/>
    <w:rsid w:val="00375D81"/>
    <w:rsid w:val="00376785"/>
    <w:rsid w:val="003773AE"/>
    <w:rsid w:val="00382DC0"/>
    <w:rsid w:val="0038353D"/>
    <w:rsid w:val="00383B84"/>
    <w:rsid w:val="00383F7C"/>
    <w:rsid w:val="003842C6"/>
    <w:rsid w:val="003844CA"/>
    <w:rsid w:val="003844F9"/>
    <w:rsid w:val="00386839"/>
    <w:rsid w:val="00387C60"/>
    <w:rsid w:val="00390ACD"/>
    <w:rsid w:val="00390C07"/>
    <w:rsid w:val="00390D02"/>
    <w:rsid w:val="003929BB"/>
    <w:rsid w:val="0039351F"/>
    <w:rsid w:val="00393A7D"/>
    <w:rsid w:val="0039494A"/>
    <w:rsid w:val="00394D00"/>
    <w:rsid w:val="00394E53"/>
    <w:rsid w:val="00394E73"/>
    <w:rsid w:val="00395E28"/>
    <w:rsid w:val="0039648E"/>
    <w:rsid w:val="0039740D"/>
    <w:rsid w:val="00397DDA"/>
    <w:rsid w:val="00397F2E"/>
    <w:rsid w:val="003A09DD"/>
    <w:rsid w:val="003A0B1F"/>
    <w:rsid w:val="003A0C28"/>
    <w:rsid w:val="003A1EC0"/>
    <w:rsid w:val="003A4E7E"/>
    <w:rsid w:val="003A4F51"/>
    <w:rsid w:val="003A5489"/>
    <w:rsid w:val="003A6971"/>
    <w:rsid w:val="003B2109"/>
    <w:rsid w:val="003B4527"/>
    <w:rsid w:val="003B4771"/>
    <w:rsid w:val="003B4EE7"/>
    <w:rsid w:val="003B50C7"/>
    <w:rsid w:val="003B65F3"/>
    <w:rsid w:val="003B699B"/>
    <w:rsid w:val="003B69AB"/>
    <w:rsid w:val="003B78F8"/>
    <w:rsid w:val="003C2924"/>
    <w:rsid w:val="003C2AA0"/>
    <w:rsid w:val="003C4389"/>
    <w:rsid w:val="003C5D32"/>
    <w:rsid w:val="003C6528"/>
    <w:rsid w:val="003D028E"/>
    <w:rsid w:val="003D0AAD"/>
    <w:rsid w:val="003D243F"/>
    <w:rsid w:val="003D2972"/>
    <w:rsid w:val="003D3829"/>
    <w:rsid w:val="003D49AF"/>
    <w:rsid w:val="003D5248"/>
    <w:rsid w:val="003D7F42"/>
    <w:rsid w:val="003E105C"/>
    <w:rsid w:val="003E1413"/>
    <w:rsid w:val="003E1AAB"/>
    <w:rsid w:val="003E2387"/>
    <w:rsid w:val="003E5A1C"/>
    <w:rsid w:val="003E5BC0"/>
    <w:rsid w:val="003E6B99"/>
    <w:rsid w:val="003F16D5"/>
    <w:rsid w:val="003F2E21"/>
    <w:rsid w:val="003F3A8F"/>
    <w:rsid w:val="003F60AF"/>
    <w:rsid w:val="003F6AB0"/>
    <w:rsid w:val="003F6AF0"/>
    <w:rsid w:val="003F7278"/>
    <w:rsid w:val="003F7EB0"/>
    <w:rsid w:val="00400044"/>
    <w:rsid w:val="00400408"/>
    <w:rsid w:val="00402E51"/>
    <w:rsid w:val="00402FD5"/>
    <w:rsid w:val="004031A3"/>
    <w:rsid w:val="004031F8"/>
    <w:rsid w:val="00405141"/>
    <w:rsid w:val="00405693"/>
    <w:rsid w:val="0040691E"/>
    <w:rsid w:val="004077FB"/>
    <w:rsid w:val="00407E05"/>
    <w:rsid w:val="00412EA0"/>
    <w:rsid w:val="00413BE0"/>
    <w:rsid w:val="004143C7"/>
    <w:rsid w:val="00415549"/>
    <w:rsid w:val="00416292"/>
    <w:rsid w:val="0042021F"/>
    <w:rsid w:val="0042063E"/>
    <w:rsid w:val="00421DE1"/>
    <w:rsid w:val="00423243"/>
    <w:rsid w:val="00424882"/>
    <w:rsid w:val="00424B9A"/>
    <w:rsid w:val="00427E8F"/>
    <w:rsid w:val="0043065E"/>
    <w:rsid w:val="00430727"/>
    <w:rsid w:val="00430CF3"/>
    <w:rsid w:val="00431986"/>
    <w:rsid w:val="00432B8C"/>
    <w:rsid w:val="004334CC"/>
    <w:rsid w:val="00434537"/>
    <w:rsid w:val="004347BD"/>
    <w:rsid w:val="00434AA2"/>
    <w:rsid w:val="00435EB7"/>
    <w:rsid w:val="004369B6"/>
    <w:rsid w:val="0044063C"/>
    <w:rsid w:val="00441F91"/>
    <w:rsid w:val="0044316C"/>
    <w:rsid w:val="00444317"/>
    <w:rsid w:val="00444A7D"/>
    <w:rsid w:val="0044687F"/>
    <w:rsid w:val="00446C41"/>
    <w:rsid w:val="00446C64"/>
    <w:rsid w:val="004501BC"/>
    <w:rsid w:val="00452FBA"/>
    <w:rsid w:val="00456D36"/>
    <w:rsid w:val="00457BE2"/>
    <w:rsid w:val="0046198F"/>
    <w:rsid w:val="004632E2"/>
    <w:rsid w:val="00463F30"/>
    <w:rsid w:val="00464456"/>
    <w:rsid w:val="00465467"/>
    <w:rsid w:val="00465818"/>
    <w:rsid w:val="00466344"/>
    <w:rsid w:val="004703B7"/>
    <w:rsid w:val="0047063D"/>
    <w:rsid w:val="00470AE9"/>
    <w:rsid w:val="004712B0"/>
    <w:rsid w:val="00472188"/>
    <w:rsid w:val="004723B4"/>
    <w:rsid w:val="0047307A"/>
    <w:rsid w:val="00473733"/>
    <w:rsid w:val="00473A62"/>
    <w:rsid w:val="004750F0"/>
    <w:rsid w:val="00476EEC"/>
    <w:rsid w:val="00476F1E"/>
    <w:rsid w:val="00477A87"/>
    <w:rsid w:val="00477F34"/>
    <w:rsid w:val="00480174"/>
    <w:rsid w:val="004804FE"/>
    <w:rsid w:val="0048298A"/>
    <w:rsid w:val="00483B54"/>
    <w:rsid w:val="00483F0B"/>
    <w:rsid w:val="00483FC1"/>
    <w:rsid w:val="00485797"/>
    <w:rsid w:val="00487004"/>
    <w:rsid w:val="00487C36"/>
    <w:rsid w:val="00490478"/>
    <w:rsid w:val="00490E46"/>
    <w:rsid w:val="00491867"/>
    <w:rsid w:val="0049391A"/>
    <w:rsid w:val="00493F95"/>
    <w:rsid w:val="00494BA2"/>
    <w:rsid w:val="00494C94"/>
    <w:rsid w:val="00494FA7"/>
    <w:rsid w:val="00495454"/>
    <w:rsid w:val="0049615E"/>
    <w:rsid w:val="0049635E"/>
    <w:rsid w:val="00496E15"/>
    <w:rsid w:val="004978B1"/>
    <w:rsid w:val="004A13D9"/>
    <w:rsid w:val="004A1E43"/>
    <w:rsid w:val="004A20B6"/>
    <w:rsid w:val="004A2D38"/>
    <w:rsid w:val="004A4747"/>
    <w:rsid w:val="004A47EC"/>
    <w:rsid w:val="004A4CB0"/>
    <w:rsid w:val="004A4E7B"/>
    <w:rsid w:val="004A58B0"/>
    <w:rsid w:val="004A5C66"/>
    <w:rsid w:val="004A6A56"/>
    <w:rsid w:val="004A786B"/>
    <w:rsid w:val="004B07AF"/>
    <w:rsid w:val="004B0AB6"/>
    <w:rsid w:val="004B0E3F"/>
    <w:rsid w:val="004B13FB"/>
    <w:rsid w:val="004B282B"/>
    <w:rsid w:val="004B292D"/>
    <w:rsid w:val="004B406D"/>
    <w:rsid w:val="004B5309"/>
    <w:rsid w:val="004B59C4"/>
    <w:rsid w:val="004B6BF0"/>
    <w:rsid w:val="004B7788"/>
    <w:rsid w:val="004B7FE9"/>
    <w:rsid w:val="004C12F3"/>
    <w:rsid w:val="004C17BE"/>
    <w:rsid w:val="004C3722"/>
    <w:rsid w:val="004C3AB7"/>
    <w:rsid w:val="004C45E5"/>
    <w:rsid w:val="004C6E5E"/>
    <w:rsid w:val="004D1855"/>
    <w:rsid w:val="004D2230"/>
    <w:rsid w:val="004D38D5"/>
    <w:rsid w:val="004D3C9D"/>
    <w:rsid w:val="004D4002"/>
    <w:rsid w:val="004D5A1A"/>
    <w:rsid w:val="004E1713"/>
    <w:rsid w:val="004E18E6"/>
    <w:rsid w:val="004E1AF3"/>
    <w:rsid w:val="004E6632"/>
    <w:rsid w:val="004F0060"/>
    <w:rsid w:val="004F0245"/>
    <w:rsid w:val="004F1F22"/>
    <w:rsid w:val="004F2B2A"/>
    <w:rsid w:val="004F4146"/>
    <w:rsid w:val="004F5B51"/>
    <w:rsid w:val="004F7AA2"/>
    <w:rsid w:val="00500D08"/>
    <w:rsid w:val="00500F2E"/>
    <w:rsid w:val="00501485"/>
    <w:rsid w:val="00502F01"/>
    <w:rsid w:val="00503011"/>
    <w:rsid w:val="005044D4"/>
    <w:rsid w:val="005054BB"/>
    <w:rsid w:val="00506E64"/>
    <w:rsid w:val="005071CB"/>
    <w:rsid w:val="00507294"/>
    <w:rsid w:val="0050772E"/>
    <w:rsid w:val="0051108A"/>
    <w:rsid w:val="005114D2"/>
    <w:rsid w:val="005121F8"/>
    <w:rsid w:val="00513C4A"/>
    <w:rsid w:val="005145A7"/>
    <w:rsid w:val="00514AA0"/>
    <w:rsid w:val="00514F8A"/>
    <w:rsid w:val="00515236"/>
    <w:rsid w:val="0051533A"/>
    <w:rsid w:val="0051580F"/>
    <w:rsid w:val="0051595A"/>
    <w:rsid w:val="005179E1"/>
    <w:rsid w:val="00517D03"/>
    <w:rsid w:val="0052095D"/>
    <w:rsid w:val="0052109F"/>
    <w:rsid w:val="00521168"/>
    <w:rsid w:val="005234AE"/>
    <w:rsid w:val="00523841"/>
    <w:rsid w:val="00524F94"/>
    <w:rsid w:val="0052536D"/>
    <w:rsid w:val="005265FD"/>
    <w:rsid w:val="00527449"/>
    <w:rsid w:val="005274F7"/>
    <w:rsid w:val="00530339"/>
    <w:rsid w:val="00532CA3"/>
    <w:rsid w:val="00533669"/>
    <w:rsid w:val="00533ADF"/>
    <w:rsid w:val="00535416"/>
    <w:rsid w:val="00535A10"/>
    <w:rsid w:val="00536A64"/>
    <w:rsid w:val="0053748B"/>
    <w:rsid w:val="0053769F"/>
    <w:rsid w:val="00537B29"/>
    <w:rsid w:val="005408E9"/>
    <w:rsid w:val="00541960"/>
    <w:rsid w:val="00542A29"/>
    <w:rsid w:val="00545C25"/>
    <w:rsid w:val="00546A38"/>
    <w:rsid w:val="00546F3F"/>
    <w:rsid w:val="0055022B"/>
    <w:rsid w:val="00551172"/>
    <w:rsid w:val="00551D8D"/>
    <w:rsid w:val="0055244B"/>
    <w:rsid w:val="00554A63"/>
    <w:rsid w:val="00554B49"/>
    <w:rsid w:val="005552A6"/>
    <w:rsid w:val="00555563"/>
    <w:rsid w:val="00555FF5"/>
    <w:rsid w:val="005600A2"/>
    <w:rsid w:val="00560D0D"/>
    <w:rsid w:val="00561181"/>
    <w:rsid w:val="00561A01"/>
    <w:rsid w:val="005647FA"/>
    <w:rsid w:val="0056489B"/>
    <w:rsid w:val="0056498A"/>
    <w:rsid w:val="00564A1E"/>
    <w:rsid w:val="00565F7F"/>
    <w:rsid w:val="005677B7"/>
    <w:rsid w:val="00567B43"/>
    <w:rsid w:val="00571831"/>
    <w:rsid w:val="00574CB7"/>
    <w:rsid w:val="00576484"/>
    <w:rsid w:val="00576ACE"/>
    <w:rsid w:val="0057711D"/>
    <w:rsid w:val="00577EA2"/>
    <w:rsid w:val="00580AD9"/>
    <w:rsid w:val="00581AEF"/>
    <w:rsid w:val="005833D3"/>
    <w:rsid w:val="00584224"/>
    <w:rsid w:val="00584CC7"/>
    <w:rsid w:val="0058509A"/>
    <w:rsid w:val="0058614A"/>
    <w:rsid w:val="00586A14"/>
    <w:rsid w:val="0059043B"/>
    <w:rsid w:val="0059361E"/>
    <w:rsid w:val="005971D8"/>
    <w:rsid w:val="00597942"/>
    <w:rsid w:val="005A032B"/>
    <w:rsid w:val="005A03C1"/>
    <w:rsid w:val="005A1038"/>
    <w:rsid w:val="005A15F4"/>
    <w:rsid w:val="005A215C"/>
    <w:rsid w:val="005A2A09"/>
    <w:rsid w:val="005A2B05"/>
    <w:rsid w:val="005A444D"/>
    <w:rsid w:val="005A4A17"/>
    <w:rsid w:val="005A4FCE"/>
    <w:rsid w:val="005A573C"/>
    <w:rsid w:val="005A7CC4"/>
    <w:rsid w:val="005B2959"/>
    <w:rsid w:val="005B2C4B"/>
    <w:rsid w:val="005B4F8C"/>
    <w:rsid w:val="005B533C"/>
    <w:rsid w:val="005B59C9"/>
    <w:rsid w:val="005B6393"/>
    <w:rsid w:val="005B764C"/>
    <w:rsid w:val="005B79B0"/>
    <w:rsid w:val="005C00FB"/>
    <w:rsid w:val="005C0478"/>
    <w:rsid w:val="005C1041"/>
    <w:rsid w:val="005C1522"/>
    <w:rsid w:val="005C15E8"/>
    <w:rsid w:val="005C27E7"/>
    <w:rsid w:val="005C3072"/>
    <w:rsid w:val="005C70DC"/>
    <w:rsid w:val="005C730F"/>
    <w:rsid w:val="005D0BCA"/>
    <w:rsid w:val="005D146F"/>
    <w:rsid w:val="005D1E23"/>
    <w:rsid w:val="005D3C59"/>
    <w:rsid w:val="005D4071"/>
    <w:rsid w:val="005D75B8"/>
    <w:rsid w:val="005D7D23"/>
    <w:rsid w:val="005E0182"/>
    <w:rsid w:val="005E1713"/>
    <w:rsid w:val="005E1FB1"/>
    <w:rsid w:val="005E2B9A"/>
    <w:rsid w:val="005E3590"/>
    <w:rsid w:val="005E35A7"/>
    <w:rsid w:val="005E5480"/>
    <w:rsid w:val="005E5723"/>
    <w:rsid w:val="005E5E5E"/>
    <w:rsid w:val="005E66B2"/>
    <w:rsid w:val="005E6D80"/>
    <w:rsid w:val="005E7060"/>
    <w:rsid w:val="005E7F08"/>
    <w:rsid w:val="005F0073"/>
    <w:rsid w:val="005F0375"/>
    <w:rsid w:val="005F064F"/>
    <w:rsid w:val="005F198A"/>
    <w:rsid w:val="005F1D64"/>
    <w:rsid w:val="005F282C"/>
    <w:rsid w:val="005F3B81"/>
    <w:rsid w:val="005F47E7"/>
    <w:rsid w:val="005F7450"/>
    <w:rsid w:val="005F7A02"/>
    <w:rsid w:val="006008FE"/>
    <w:rsid w:val="006010A0"/>
    <w:rsid w:val="006018AE"/>
    <w:rsid w:val="00601D2A"/>
    <w:rsid w:val="006030E4"/>
    <w:rsid w:val="006032D3"/>
    <w:rsid w:val="0060509E"/>
    <w:rsid w:val="00605972"/>
    <w:rsid w:val="006064A6"/>
    <w:rsid w:val="00607363"/>
    <w:rsid w:val="0060771D"/>
    <w:rsid w:val="006103D3"/>
    <w:rsid w:val="0061142D"/>
    <w:rsid w:val="00611440"/>
    <w:rsid w:val="00611AA7"/>
    <w:rsid w:val="00613596"/>
    <w:rsid w:val="00613B37"/>
    <w:rsid w:val="0061554C"/>
    <w:rsid w:val="00615ADA"/>
    <w:rsid w:val="00617C9E"/>
    <w:rsid w:val="006203EB"/>
    <w:rsid w:val="006223C7"/>
    <w:rsid w:val="00623465"/>
    <w:rsid w:val="00624C2D"/>
    <w:rsid w:val="00626482"/>
    <w:rsid w:val="00627089"/>
    <w:rsid w:val="006275B7"/>
    <w:rsid w:val="00631CE4"/>
    <w:rsid w:val="00632025"/>
    <w:rsid w:val="00632161"/>
    <w:rsid w:val="006325FB"/>
    <w:rsid w:val="006329D1"/>
    <w:rsid w:val="00633062"/>
    <w:rsid w:val="00633C39"/>
    <w:rsid w:val="00633D37"/>
    <w:rsid w:val="006347EE"/>
    <w:rsid w:val="0063775B"/>
    <w:rsid w:val="00640644"/>
    <w:rsid w:val="0064077C"/>
    <w:rsid w:val="00644970"/>
    <w:rsid w:val="00644DBA"/>
    <w:rsid w:val="006476F6"/>
    <w:rsid w:val="00652A4A"/>
    <w:rsid w:val="0065466D"/>
    <w:rsid w:val="00654F00"/>
    <w:rsid w:val="00655A2B"/>
    <w:rsid w:val="00656AD3"/>
    <w:rsid w:val="00656F4A"/>
    <w:rsid w:val="006572FE"/>
    <w:rsid w:val="00657C9C"/>
    <w:rsid w:val="00657E6F"/>
    <w:rsid w:val="00660B0C"/>
    <w:rsid w:val="00663A32"/>
    <w:rsid w:val="00671A1E"/>
    <w:rsid w:val="006722AE"/>
    <w:rsid w:val="0067231C"/>
    <w:rsid w:val="00672DF9"/>
    <w:rsid w:val="00673148"/>
    <w:rsid w:val="00673174"/>
    <w:rsid w:val="006731F3"/>
    <w:rsid w:val="00674F59"/>
    <w:rsid w:val="00681612"/>
    <w:rsid w:val="0068401D"/>
    <w:rsid w:val="00687272"/>
    <w:rsid w:val="0068735E"/>
    <w:rsid w:val="006879A9"/>
    <w:rsid w:val="00690FED"/>
    <w:rsid w:val="00691306"/>
    <w:rsid w:val="00693059"/>
    <w:rsid w:val="00693147"/>
    <w:rsid w:val="00694FC2"/>
    <w:rsid w:val="0069580D"/>
    <w:rsid w:val="0069775B"/>
    <w:rsid w:val="006979FA"/>
    <w:rsid w:val="00697EF0"/>
    <w:rsid w:val="006A0583"/>
    <w:rsid w:val="006A10FC"/>
    <w:rsid w:val="006A221B"/>
    <w:rsid w:val="006A28F8"/>
    <w:rsid w:val="006A40F1"/>
    <w:rsid w:val="006A41F4"/>
    <w:rsid w:val="006A5503"/>
    <w:rsid w:val="006A584D"/>
    <w:rsid w:val="006A5E10"/>
    <w:rsid w:val="006A71B0"/>
    <w:rsid w:val="006A772D"/>
    <w:rsid w:val="006B05AA"/>
    <w:rsid w:val="006B1CEE"/>
    <w:rsid w:val="006B3D08"/>
    <w:rsid w:val="006B4763"/>
    <w:rsid w:val="006B4FF2"/>
    <w:rsid w:val="006B57FD"/>
    <w:rsid w:val="006B6204"/>
    <w:rsid w:val="006B6375"/>
    <w:rsid w:val="006B795B"/>
    <w:rsid w:val="006C0A82"/>
    <w:rsid w:val="006C0F8A"/>
    <w:rsid w:val="006C23C9"/>
    <w:rsid w:val="006C29E7"/>
    <w:rsid w:val="006C3DC3"/>
    <w:rsid w:val="006C413D"/>
    <w:rsid w:val="006C427D"/>
    <w:rsid w:val="006C5260"/>
    <w:rsid w:val="006C64C4"/>
    <w:rsid w:val="006D2B61"/>
    <w:rsid w:val="006D4638"/>
    <w:rsid w:val="006D51AB"/>
    <w:rsid w:val="006D532C"/>
    <w:rsid w:val="006D53BB"/>
    <w:rsid w:val="006D5CC9"/>
    <w:rsid w:val="006E054C"/>
    <w:rsid w:val="006E2FB3"/>
    <w:rsid w:val="006E502C"/>
    <w:rsid w:val="006E5101"/>
    <w:rsid w:val="006E67CD"/>
    <w:rsid w:val="006E6A8D"/>
    <w:rsid w:val="006E7779"/>
    <w:rsid w:val="006E7A6D"/>
    <w:rsid w:val="006F3CD4"/>
    <w:rsid w:val="006F4097"/>
    <w:rsid w:val="006F4B9A"/>
    <w:rsid w:val="006F6232"/>
    <w:rsid w:val="006F7034"/>
    <w:rsid w:val="006F719B"/>
    <w:rsid w:val="0070187C"/>
    <w:rsid w:val="00702410"/>
    <w:rsid w:val="00702938"/>
    <w:rsid w:val="00703F46"/>
    <w:rsid w:val="0070460F"/>
    <w:rsid w:val="00705C18"/>
    <w:rsid w:val="00705EDD"/>
    <w:rsid w:val="00706220"/>
    <w:rsid w:val="00707376"/>
    <w:rsid w:val="0071019E"/>
    <w:rsid w:val="00713A81"/>
    <w:rsid w:val="00714F72"/>
    <w:rsid w:val="00717010"/>
    <w:rsid w:val="00717531"/>
    <w:rsid w:val="0072121A"/>
    <w:rsid w:val="0072192F"/>
    <w:rsid w:val="00722019"/>
    <w:rsid w:val="00723CF6"/>
    <w:rsid w:val="0072693D"/>
    <w:rsid w:val="007273E0"/>
    <w:rsid w:val="00727A38"/>
    <w:rsid w:val="007306F8"/>
    <w:rsid w:val="00730BD1"/>
    <w:rsid w:val="007313FF"/>
    <w:rsid w:val="00731E2B"/>
    <w:rsid w:val="00731E3D"/>
    <w:rsid w:val="00733DDC"/>
    <w:rsid w:val="00733E41"/>
    <w:rsid w:val="007349C3"/>
    <w:rsid w:val="00735B91"/>
    <w:rsid w:val="0073643B"/>
    <w:rsid w:val="00740707"/>
    <w:rsid w:val="00741FA3"/>
    <w:rsid w:val="0074265D"/>
    <w:rsid w:val="00743B4D"/>
    <w:rsid w:val="00745417"/>
    <w:rsid w:val="0074719F"/>
    <w:rsid w:val="007471D3"/>
    <w:rsid w:val="00750F26"/>
    <w:rsid w:val="00753EAE"/>
    <w:rsid w:val="00754778"/>
    <w:rsid w:val="00754DDA"/>
    <w:rsid w:val="00754F7F"/>
    <w:rsid w:val="007550FC"/>
    <w:rsid w:val="00755C28"/>
    <w:rsid w:val="00755EE0"/>
    <w:rsid w:val="0075754C"/>
    <w:rsid w:val="00760322"/>
    <w:rsid w:val="007611A3"/>
    <w:rsid w:val="007630B4"/>
    <w:rsid w:val="00764D26"/>
    <w:rsid w:val="007662BD"/>
    <w:rsid w:val="00770445"/>
    <w:rsid w:val="007709F7"/>
    <w:rsid w:val="00772C24"/>
    <w:rsid w:val="00775973"/>
    <w:rsid w:val="00775F0A"/>
    <w:rsid w:val="00777ED0"/>
    <w:rsid w:val="00777F8C"/>
    <w:rsid w:val="00780E54"/>
    <w:rsid w:val="00782789"/>
    <w:rsid w:val="00782F28"/>
    <w:rsid w:val="0078399B"/>
    <w:rsid w:val="00784B5A"/>
    <w:rsid w:val="00785053"/>
    <w:rsid w:val="00785186"/>
    <w:rsid w:val="00785DCA"/>
    <w:rsid w:val="00785F1E"/>
    <w:rsid w:val="00786028"/>
    <w:rsid w:val="00786333"/>
    <w:rsid w:val="007863AF"/>
    <w:rsid w:val="007865C3"/>
    <w:rsid w:val="0078686F"/>
    <w:rsid w:val="00791C16"/>
    <w:rsid w:val="007924D9"/>
    <w:rsid w:val="00792C88"/>
    <w:rsid w:val="007930D4"/>
    <w:rsid w:val="0079376E"/>
    <w:rsid w:val="007955F5"/>
    <w:rsid w:val="00796C53"/>
    <w:rsid w:val="0079717E"/>
    <w:rsid w:val="00797210"/>
    <w:rsid w:val="00797868"/>
    <w:rsid w:val="007A0327"/>
    <w:rsid w:val="007A195C"/>
    <w:rsid w:val="007A1DCE"/>
    <w:rsid w:val="007A3127"/>
    <w:rsid w:val="007A348B"/>
    <w:rsid w:val="007A36E3"/>
    <w:rsid w:val="007A5E21"/>
    <w:rsid w:val="007A67D1"/>
    <w:rsid w:val="007A6AEE"/>
    <w:rsid w:val="007A743E"/>
    <w:rsid w:val="007A7673"/>
    <w:rsid w:val="007B0DE1"/>
    <w:rsid w:val="007B3E16"/>
    <w:rsid w:val="007B4963"/>
    <w:rsid w:val="007B4D22"/>
    <w:rsid w:val="007B7CC8"/>
    <w:rsid w:val="007C090C"/>
    <w:rsid w:val="007C0914"/>
    <w:rsid w:val="007C4B4F"/>
    <w:rsid w:val="007C65A2"/>
    <w:rsid w:val="007D00D6"/>
    <w:rsid w:val="007D1955"/>
    <w:rsid w:val="007D1A09"/>
    <w:rsid w:val="007D29AF"/>
    <w:rsid w:val="007D2B39"/>
    <w:rsid w:val="007D3ECB"/>
    <w:rsid w:val="007D55FE"/>
    <w:rsid w:val="007D67FD"/>
    <w:rsid w:val="007D7BE2"/>
    <w:rsid w:val="007E0391"/>
    <w:rsid w:val="007E0B5C"/>
    <w:rsid w:val="007E0C08"/>
    <w:rsid w:val="007E105A"/>
    <w:rsid w:val="007E138D"/>
    <w:rsid w:val="007E2285"/>
    <w:rsid w:val="007E25F3"/>
    <w:rsid w:val="007E33E4"/>
    <w:rsid w:val="007E4C3D"/>
    <w:rsid w:val="007E51A1"/>
    <w:rsid w:val="007E560A"/>
    <w:rsid w:val="007E5E39"/>
    <w:rsid w:val="007E702C"/>
    <w:rsid w:val="007E798A"/>
    <w:rsid w:val="007F1E5E"/>
    <w:rsid w:val="007F2164"/>
    <w:rsid w:val="007F26F8"/>
    <w:rsid w:val="007F63A2"/>
    <w:rsid w:val="007F7320"/>
    <w:rsid w:val="007F7F30"/>
    <w:rsid w:val="00800EA0"/>
    <w:rsid w:val="00800F8C"/>
    <w:rsid w:val="00805162"/>
    <w:rsid w:val="0080556E"/>
    <w:rsid w:val="008055AF"/>
    <w:rsid w:val="00805C42"/>
    <w:rsid w:val="00805FC4"/>
    <w:rsid w:val="008072FC"/>
    <w:rsid w:val="00811990"/>
    <w:rsid w:val="00813221"/>
    <w:rsid w:val="00815C92"/>
    <w:rsid w:val="00817085"/>
    <w:rsid w:val="00817382"/>
    <w:rsid w:val="00817B83"/>
    <w:rsid w:val="008208C7"/>
    <w:rsid w:val="0082246A"/>
    <w:rsid w:val="008260FC"/>
    <w:rsid w:val="0083058A"/>
    <w:rsid w:val="00831B34"/>
    <w:rsid w:val="0083228A"/>
    <w:rsid w:val="00834199"/>
    <w:rsid w:val="00835CFD"/>
    <w:rsid w:val="0083690B"/>
    <w:rsid w:val="00837A20"/>
    <w:rsid w:val="008419EB"/>
    <w:rsid w:val="00841BD1"/>
    <w:rsid w:val="008431CA"/>
    <w:rsid w:val="008436C2"/>
    <w:rsid w:val="00843A1D"/>
    <w:rsid w:val="00844AC5"/>
    <w:rsid w:val="00850145"/>
    <w:rsid w:val="00850500"/>
    <w:rsid w:val="008507FF"/>
    <w:rsid w:val="008510EE"/>
    <w:rsid w:val="00853076"/>
    <w:rsid w:val="00854E4E"/>
    <w:rsid w:val="0085515B"/>
    <w:rsid w:val="00855FE4"/>
    <w:rsid w:val="00856421"/>
    <w:rsid w:val="008565D0"/>
    <w:rsid w:val="00857BBF"/>
    <w:rsid w:val="00860832"/>
    <w:rsid w:val="00860D93"/>
    <w:rsid w:val="00863F97"/>
    <w:rsid w:val="008647ED"/>
    <w:rsid w:val="008661D4"/>
    <w:rsid w:val="00866380"/>
    <w:rsid w:val="008676FA"/>
    <w:rsid w:val="00872AF4"/>
    <w:rsid w:val="00872D7F"/>
    <w:rsid w:val="00874284"/>
    <w:rsid w:val="008743F8"/>
    <w:rsid w:val="00874B9F"/>
    <w:rsid w:val="00875F02"/>
    <w:rsid w:val="00876671"/>
    <w:rsid w:val="00877B3D"/>
    <w:rsid w:val="0088013F"/>
    <w:rsid w:val="00880D5C"/>
    <w:rsid w:val="00883096"/>
    <w:rsid w:val="00883378"/>
    <w:rsid w:val="00883B45"/>
    <w:rsid w:val="00884EDB"/>
    <w:rsid w:val="0088649A"/>
    <w:rsid w:val="0088695D"/>
    <w:rsid w:val="00886D4B"/>
    <w:rsid w:val="00887722"/>
    <w:rsid w:val="008877D4"/>
    <w:rsid w:val="008913A0"/>
    <w:rsid w:val="00892661"/>
    <w:rsid w:val="00892BB6"/>
    <w:rsid w:val="008951DF"/>
    <w:rsid w:val="0089753E"/>
    <w:rsid w:val="00897649"/>
    <w:rsid w:val="008A06F1"/>
    <w:rsid w:val="008A09C5"/>
    <w:rsid w:val="008A19B4"/>
    <w:rsid w:val="008A19CD"/>
    <w:rsid w:val="008A2618"/>
    <w:rsid w:val="008A2E7A"/>
    <w:rsid w:val="008A51AD"/>
    <w:rsid w:val="008A6E4C"/>
    <w:rsid w:val="008B0C0B"/>
    <w:rsid w:val="008B1C51"/>
    <w:rsid w:val="008B26B6"/>
    <w:rsid w:val="008B3D07"/>
    <w:rsid w:val="008B4FE1"/>
    <w:rsid w:val="008B57FD"/>
    <w:rsid w:val="008B6002"/>
    <w:rsid w:val="008B691E"/>
    <w:rsid w:val="008B726E"/>
    <w:rsid w:val="008C03E2"/>
    <w:rsid w:val="008C1556"/>
    <w:rsid w:val="008C23E6"/>
    <w:rsid w:val="008C3724"/>
    <w:rsid w:val="008C3BD6"/>
    <w:rsid w:val="008C4CC6"/>
    <w:rsid w:val="008C4D1A"/>
    <w:rsid w:val="008C6406"/>
    <w:rsid w:val="008C6590"/>
    <w:rsid w:val="008C65C4"/>
    <w:rsid w:val="008C6C8B"/>
    <w:rsid w:val="008C76E8"/>
    <w:rsid w:val="008C7FFA"/>
    <w:rsid w:val="008D09FA"/>
    <w:rsid w:val="008D190D"/>
    <w:rsid w:val="008D2AFA"/>
    <w:rsid w:val="008D3816"/>
    <w:rsid w:val="008D4538"/>
    <w:rsid w:val="008D4598"/>
    <w:rsid w:val="008D5B0B"/>
    <w:rsid w:val="008D6378"/>
    <w:rsid w:val="008D6FF4"/>
    <w:rsid w:val="008D7757"/>
    <w:rsid w:val="008D7EF3"/>
    <w:rsid w:val="008E0414"/>
    <w:rsid w:val="008E113D"/>
    <w:rsid w:val="008E15CB"/>
    <w:rsid w:val="008E1677"/>
    <w:rsid w:val="008E1EAA"/>
    <w:rsid w:val="008E2083"/>
    <w:rsid w:val="008E2B2A"/>
    <w:rsid w:val="008E35FB"/>
    <w:rsid w:val="008E4359"/>
    <w:rsid w:val="008E4978"/>
    <w:rsid w:val="008E5AF2"/>
    <w:rsid w:val="008F0237"/>
    <w:rsid w:val="008F06F3"/>
    <w:rsid w:val="008F0C48"/>
    <w:rsid w:val="008F0FDB"/>
    <w:rsid w:val="008F10BA"/>
    <w:rsid w:val="008F14EA"/>
    <w:rsid w:val="008F19C0"/>
    <w:rsid w:val="008F1BB9"/>
    <w:rsid w:val="008F3018"/>
    <w:rsid w:val="008F31B8"/>
    <w:rsid w:val="008F3EF4"/>
    <w:rsid w:val="008F51BA"/>
    <w:rsid w:val="008F55AB"/>
    <w:rsid w:val="008F7878"/>
    <w:rsid w:val="008F7BCE"/>
    <w:rsid w:val="0090155F"/>
    <w:rsid w:val="00901E80"/>
    <w:rsid w:val="00902D8C"/>
    <w:rsid w:val="00902DE7"/>
    <w:rsid w:val="00902FC9"/>
    <w:rsid w:val="009033DF"/>
    <w:rsid w:val="00905E6E"/>
    <w:rsid w:val="009070ED"/>
    <w:rsid w:val="00907707"/>
    <w:rsid w:val="0091029A"/>
    <w:rsid w:val="00911556"/>
    <w:rsid w:val="00912525"/>
    <w:rsid w:val="00913624"/>
    <w:rsid w:val="00914666"/>
    <w:rsid w:val="00914800"/>
    <w:rsid w:val="009161C4"/>
    <w:rsid w:val="0091646E"/>
    <w:rsid w:val="00916A49"/>
    <w:rsid w:val="00917C23"/>
    <w:rsid w:val="009207BB"/>
    <w:rsid w:val="00922124"/>
    <w:rsid w:val="00927B95"/>
    <w:rsid w:val="00930ADE"/>
    <w:rsid w:val="009312A7"/>
    <w:rsid w:val="00931B11"/>
    <w:rsid w:val="00932532"/>
    <w:rsid w:val="00934436"/>
    <w:rsid w:val="00934934"/>
    <w:rsid w:val="009350A4"/>
    <w:rsid w:val="009374EF"/>
    <w:rsid w:val="00941C8C"/>
    <w:rsid w:val="00941D57"/>
    <w:rsid w:val="0094240D"/>
    <w:rsid w:val="00942D64"/>
    <w:rsid w:val="00945965"/>
    <w:rsid w:val="009459C7"/>
    <w:rsid w:val="00945CBF"/>
    <w:rsid w:val="00945F07"/>
    <w:rsid w:val="0094658F"/>
    <w:rsid w:val="00946A09"/>
    <w:rsid w:val="00947A6A"/>
    <w:rsid w:val="00947BEB"/>
    <w:rsid w:val="00952F01"/>
    <w:rsid w:val="00953957"/>
    <w:rsid w:val="00954FF9"/>
    <w:rsid w:val="00956457"/>
    <w:rsid w:val="00960119"/>
    <w:rsid w:val="00960903"/>
    <w:rsid w:val="00961894"/>
    <w:rsid w:val="00961AD7"/>
    <w:rsid w:val="00961FE7"/>
    <w:rsid w:val="00966DA9"/>
    <w:rsid w:val="009678A3"/>
    <w:rsid w:val="00967AE8"/>
    <w:rsid w:val="00967DD1"/>
    <w:rsid w:val="00970484"/>
    <w:rsid w:val="00970CAD"/>
    <w:rsid w:val="00971037"/>
    <w:rsid w:val="009717E8"/>
    <w:rsid w:val="00971B35"/>
    <w:rsid w:val="0097203B"/>
    <w:rsid w:val="00975365"/>
    <w:rsid w:val="00975599"/>
    <w:rsid w:val="0097598F"/>
    <w:rsid w:val="00975D5D"/>
    <w:rsid w:val="00976037"/>
    <w:rsid w:val="009765B0"/>
    <w:rsid w:val="00977B97"/>
    <w:rsid w:val="00980328"/>
    <w:rsid w:val="00982419"/>
    <w:rsid w:val="009861DF"/>
    <w:rsid w:val="009869DA"/>
    <w:rsid w:val="00986B4C"/>
    <w:rsid w:val="0099056E"/>
    <w:rsid w:val="00991311"/>
    <w:rsid w:val="009916FC"/>
    <w:rsid w:val="0099214D"/>
    <w:rsid w:val="009927A2"/>
    <w:rsid w:val="0099602E"/>
    <w:rsid w:val="00996BD6"/>
    <w:rsid w:val="00997ECF"/>
    <w:rsid w:val="009A01B0"/>
    <w:rsid w:val="009A2335"/>
    <w:rsid w:val="009A3563"/>
    <w:rsid w:val="009A35C1"/>
    <w:rsid w:val="009A4025"/>
    <w:rsid w:val="009A46FA"/>
    <w:rsid w:val="009A4B31"/>
    <w:rsid w:val="009A50C1"/>
    <w:rsid w:val="009A6A0C"/>
    <w:rsid w:val="009A6C8E"/>
    <w:rsid w:val="009A79C9"/>
    <w:rsid w:val="009A7CCD"/>
    <w:rsid w:val="009B1F22"/>
    <w:rsid w:val="009B2A72"/>
    <w:rsid w:val="009B4041"/>
    <w:rsid w:val="009B5A5E"/>
    <w:rsid w:val="009B6AB6"/>
    <w:rsid w:val="009B7348"/>
    <w:rsid w:val="009C244B"/>
    <w:rsid w:val="009C3D3C"/>
    <w:rsid w:val="009C4AF8"/>
    <w:rsid w:val="009C5D4E"/>
    <w:rsid w:val="009C6B4C"/>
    <w:rsid w:val="009D07C0"/>
    <w:rsid w:val="009D2D4A"/>
    <w:rsid w:val="009D4162"/>
    <w:rsid w:val="009D6F80"/>
    <w:rsid w:val="009E1AB6"/>
    <w:rsid w:val="009E1AE5"/>
    <w:rsid w:val="009E3F2B"/>
    <w:rsid w:val="009E5823"/>
    <w:rsid w:val="009E61B1"/>
    <w:rsid w:val="009E66F5"/>
    <w:rsid w:val="009E68DB"/>
    <w:rsid w:val="009F06CC"/>
    <w:rsid w:val="009F134B"/>
    <w:rsid w:val="009F2345"/>
    <w:rsid w:val="009F3175"/>
    <w:rsid w:val="009F3231"/>
    <w:rsid w:val="009F366E"/>
    <w:rsid w:val="009F4724"/>
    <w:rsid w:val="009F5C9F"/>
    <w:rsid w:val="009F6714"/>
    <w:rsid w:val="00A017A8"/>
    <w:rsid w:val="00A01B65"/>
    <w:rsid w:val="00A020E7"/>
    <w:rsid w:val="00A03895"/>
    <w:rsid w:val="00A03AA1"/>
    <w:rsid w:val="00A03BEF"/>
    <w:rsid w:val="00A048B9"/>
    <w:rsid w:val="00A04C18"/>
    <w:rsid w:val="00A0594A"/>
    <w:rsid w:val="00A119C1"/>
    <w:rsid w:val="00A11E3A"/>
    <w:rsid w:val="00A127B5"/>
    <w:rsid w:val="00A13272"/>
    <w:rsid w:val="00A16944"/>
    <w:rsid w:val="00A16EB4"/>
    <w:rsid w:val="00A17FA0"/>
    <w:rsid w:val="00A205D6"/>
    <w:rsid w:val="00A21B90"/>
    <w:rsid w:val="00A21FF7"/>
    <w:rsid w:val="00A229EC"/>
    <w:rsid w:val="00A234A8"/>
    <w:rsid w:val="00A24026"/>
    <w:rsid w:val="00A2426B"/>
    <w:rsid w:val="00A26BB3"/>
    <w:rsid w:val="00A26FF3"/>
    <w:rsid w:val="00A2759F"/>
    <w:rsid w:val="00A32806"/>
    <w:rsid w:val="00A32C38"/>
    <w:rsid w:val="00A335BB"/>
    <w:rsid w:val="00A33E3F"/>
    <w:rsid w:val="00A35777"/>
    <w:rsid w:val="00A360FD"/>
    <w:rsid w:val="00A37978"/>
    <w:rsid w:val="00A37ACB"/>
    <w:rsid w:val="00A37B16"/>
    <w:rsid w:val="00A4001C"/>
    <w:rsid w:val="00A41B56"/>
    <w:rsid w:val="00A41EC8"/>
    <w:rsid w:val="00A41F0E"/>
    <w:rsid w:val="00A420BD"/>
    <w:rsid w:val="00A456D7"/>
    <w:rsid w:val="00A45E6C"/>
    <w:rsid w:val="00A46F74"/>
    <w:rsid w:val="00A4719E"/>
    <w:rsid w:val="00A50335"/>
    <w:rsid w:val="00A521BC"/>
    <w:rsid w:val="00A53891"/>
    <w:rsid w:val="00A54F58"/>
    <w:rsid w:val="00A561C9"/>
    <w:rsid w:val="00A56E31"/>
    <w:rsid w:val="00A57593"/>
    <w:rsid w:val="00A576FB"/>
    <w:rsid w:val="00A60387"/>
    <w:rsid w:val="00A6044A"/>
    <w:rsid w:val="00A61E13"/>
    <w:rsid w:val="00A61F02"/>
    <w:rsid w:val="00A62722"/>
    <w:rsid w:val="00A639C4"/>
    <w:rsid w:val="00A64C18"/>
    <w:rsid w:val="00A65EAB"/>
    <w:rsid w:val="00A67E1D"/>
    <w:rsid w:val="00A71645"/>
    <w:rsid w:val="00A74BEF"/>
    <w:rsid w:val="00A7652F"/>
    <w:rsid w:val="00A80F9A"/>
    <w:rsid w:val="00A837A9"/>
    <w:rsid w:val="00A839EB"/>
    <w:rsid w:val="00A84150"/>
    <w:rsid w:val="00A84BFB"/>
    <w:rsid w:val="00A84D8C"/>
    <w:rsid w:val="00A85401"/>
    <w:rsid w:val="00A85A92"/>
    <w:rsid w:val="00A86746"/>
    <w:rsid w:val="00A872D9"/>
    <w:rsid w:val="00A87796"/>
    <w:rsid w:val="00A9132A"/>
    <w:rsid w:val="00A93234"/>
    <w:rsid w:val="00A93C85"/>
    <w:rsid w:val="00A94561"/>
    <w:rsid w:val="00A953AA"/>
    <w:rsid w:val="00A95CFD"/>
    <w:rsid w:val="00A960F6"/>
    <w:rsid w:val="00A96C10"/>
    <w:rsid w:val="00A97394"/>
    <w:rsid w:val="00A9774D"/>
    <w:rsid w:val="00A97E8A"/>
    <w:rsid w:val="00AA142D"/>
    <w:rsid w:val="00AA18CB"/>
    <w:rsid w:val="00AA3865"/>
    <w:rsid w:val="00AA46BE"/>
    <w:rsid w:val="00AA6C40"/>
    <w:rsid w:val="00AA757C"/>
    <w:rsid w:val="00AA7E93"/>
    <w:rsid w:val="00AB1DFB"/>
    <w:rsid w:val="00AB280B"/>
    <w:rsid w:val="00AB5021"/>
    <w:rsid w:val="00AB513B"/>
    <w:rsid w:val="00AB582E"/>
    <w:rsid w:val="00AB5BA9"/>
    <w:rsid w:val="00AB5D04"/>
    <w:rsid w:val="00AB7724"/>
    <w:rsid w:val="00AB7EA3"/>
    <w:rsid w:val="00AC116B"/>
    <w:rsid w:val="00AC1E6C"/>
    <w:rsid w:val="00AC21F5"/>
    <w:rsid w:val="00AC233F"/>
    <w:rsid w:val="00AC24B6"/>
    <w:rsid w:val="00AC2AB5"/>
    <w:rsid w:val="00AC37F9"/>
    <w:rsid w:val="00AC3C14"/>
    <w:rsid w:val="00AC4904"/>
    <w:rsid w:val="00AC49A1"/>
    <w:rsid w:val="00AC5DA7"/>
    <w:rsid w:val="00AC618A"/>
    <w:rsid w:val="00AC66E5"/>
    <w:rsid w:val="00AC7136"/>
    <w:rsid w:val="00AC7960"/>
    <w:rsid w:val="00AC7CD0"/>
    <w:rsid w:val="00AD0253"/>
    <w:rsid w:val="00AD0BF7"/>
    <w:rsid w:val="00AD1516"/>
    <w:rsid w:val="00AD1B10"/>
    <w:rsid w:val="00AD3ECE"/>
    <w:rsid w:val="00AD450E"/>
    <w:rsid w:val="00AD5C09"/>
    <w:rsid w:val="00AD69C6"/>
    <w:rsid w:val="00AD7166"/>
    <w:rsid w:val="00AE08BB"/>
    <w:rsid w:val="00AE0F09"/>
    <w:rsid w:val="00AE1753"/>
    <w:rsid w:val="00AE3445"/>
    <w:rsid w:val="00AE3B07"/>
    <w:rsid w:val="00AE5F1B"/>
    <w:rsid w:val="00AE6CDD"/>
    <w:rsid w:val="00AE76F4"/>
    <w:rsid w:val="00AE7F67"/>
    <w:rsid w:val="00AF1384"/>
    <w:rsid w:val="00AF1DD3"/>
    <w:rsid w:val="00AF3EB7"/>
    <w:rsid w:val="00AF4C60"/>
    <w:rsid w:val="00AF6563"/>
    <w:rsid w:val="00AF6B2E"/>
    <w:rsid w:val="00B00250"/>
    <w:rsid w:val="00B004C5"/>
    <w:rsid w:val="00B00C6C"/>
    <w:rsid w:val="00B0187B"/>
    <w:rsid w:val="00B032EA"/>
    <w:rsid w:val="00B03AED"/>
    <w:rsid w:val="00B04343"/>
    <w:rsid w:val="00B04764"/>
    <w:rsid w:val="00B04770"/>
    <w:rsid w:val="00B0501E"/>
    <w:rsid w:val="00B0611B"/>
    <w:rsid w:val="00B068FE"/>
    <w:rsid w:val="00B06C5C"/>
    <w:rsid w:val="00B07348"/>
    <w:rsid w:val="00B10828"/>
    <w:rsid w:val="00B11FA0"/>
    <w:rsid w:val="00B13BCD"/>
    <w:rsid w:val="00B14C64"/>
    <w:rsid w:val="00B17332"/>
    <w:rsid w:val="00B21123"/>
    <w:rsid w:val="00B2161C"/>
    <w:rsid w:val="00B222A9"/>
    <w:rsid w:val="00B247BF"/>
    <w:rsid w:val="00B24FB2"/>
    <w:rsid w:val="00B260D4"/>
    <w:rsid w:val="00B26814"/>
    <w:rsid w:val="00B27260"/>
    <w:rsid w:val="00B27596"/>
    <w:rsid w:val="00B2763D"/>
    <w:rsid w:val="00B27797"/>
    <w:rsid w:val="00B3004C"/>
    <w:rsid w:val="00B30E34"/>
    <w:rsid w:val="00B310D1"/>
    <w:rsid w:val="00B31FF9"/>
    <w:rsid w:val="00B338F5"/>
    <w:rsid w:val="00B35996"/>
    <w:rsid w:val="00B367D5"/>
    <w:rsid w:val="00B36D2E"/>
    <w:rsid w:val="00B40E23"/>
    <w:rsid w:val="00B4225F"/>
    <w:rsid w:val="00B432ED"/>
    <w:rsid w:val="00B44EA6"/>
    <w:rsid w:val="00B45B06"/>
    <w:rsid w:val="00B45DA1"/>
    <w:rsid w:val="00B45FB5"/>
    <w:rsid w:val="00B4798E"/>
    <w:rsid w:val="00B47EDE"/>
    <w:rsid w:val="00B5010A"/>
    <w:rsid w:val="00B5026D"/>
    <w:rsid w:val="00B51130"/>
    <w:rsid w:val="00B52059"/>
    <w:rsid w:val="00B5233D"/>
    <w:rsid w:val="00B5253A"/>
    <w:rsid w:val="00B55C45"/>
    <w:rsid w:val="00B57AB3"/>
    <w:rsid w:val="00B60FF7"/>
    <w:rsid w:val="00B62DF8"/>
    <w:rsid w:val="00B636FA"/>
    <w:rsid w:val="00B659CF"/>
    <w:rsid w:val="00B67038"/>
    <w:rsid w:val="00B671FE"/>
    <w:rsid w:val="00B675F8"/>
    <w:rsid w:val="00B7028A"/>
    <w:rsid w:val="00B71D2F"/>
    <w:rsid w:val="00B73C83"/>
    <w:rsid w:val="00B7430E"/>
    <w:rsid w:val="00B74B33"/>
    <w:rsid w:val="00B74E00"/>
    <w:rsid w:val="00B75498"/>
    <w:rsid w:val="00B76480"/>
    <w:rsid w:val="00B76D92"/>
    <w:rsid w:val="00B8112B"/>
    <w:rsid w:val="00B828CF"/>
    <w:rsid w:val="00B85C85"/>
    <w:rsid w:val="00B85D21"/>
    <w:rsid w:val="00B866D7"/>
    <w:rsid w:val="00B90725"/>
    <w:rsid w:val="00B934B7"/>
    <w:rsid w:val="00B936EC"/>
    <w:rsid w:val="00B93C25"/>
    <w:rsid w:val="00B940DF"/>
    <w:rsid w:val="00B94C4E"/>
    <w:rsid w:val="00B95FC2"/>
    <w:rsid w:val="00B9673A"/>
    <w:rsid w:val="00BA0D68"/>
    <w:rsid w:val="00BA1012"/>
    <w:rsid w:val="00BA1034"/>
    <w:rsid w:val="00BA1BC5"/>
    <w:rsid w:val="00BA2FE7"/>
    <w:rsid w:val="00BA3A4F"/>
    <w:rsid w:val="00BA4643"/>
    <w:rsid w:val="00BA563C"/>
    <w:rsid w:val="00BA6C14"/>
    <w:rsid w:val="00BB0296"/>
    <w:rsid w:val="00BB0F70"/>
    <w:rsid w:val="00BB1694"/>
    <w:rsid w:val="00BB17F8"/>
    <w:rsid w:val="00BB3B7C"/>
    <w:rsid w:val="00BB40C5"/>
    <w:rsid w:val="00BB480E"/>
    <w:rsid w:val="00BB4A66"/>
    <w:rsid w:val="00BB61A1"/>
    <w:rsid w:val="00BB66C8"/>
    <w:rsid w:val="00BB7213"/>
    <w:rsid w:val="00BC0621"/>
    <w:rsid w:val="00BC0DA8"/>
    <w:rsid w:val="00BC161D"/>
    <w:rsid w:val="00BC170D"/>
    <w:rsid w:val="00BC3190"/>
    <w:rsid w:val="00BC433A"/>
    <w:rsid w:val="00BC4B1C"/>
    <w:rsid w:val="00BC5A0D"/>
    <w:rsid w:val="00BC5B87"/>
    <w:rsid w:val="00BC72C7"/>
    <w:rsid w:val="00BD0FB9"/>
    <w:rsid w:val="00BD329B"/>
    <w:rsid w:val="00BD3840"/>
    <w:rsid w:val="00BD7A6C"/>
    <w:rsid w:val="00BE129C"/>
    <w:rsid w:val="00BE2EC4"/>
    <w:rsid w:val="00BE636E"/>
    <w:rsid w:val="00BE6D17"/>
    <w:rsid w:val="00BF0583"/>
    <w:rsid w:val="00BF0F24"/>
    <w:rsid w:val="00BF13EE"/>
    <w:rsid w:val="00BF2B57"/>
    <w:rsid w:val="00BF31C3"/>
    <w:rsid w:val="00BF3F7B"/>
    <w:rsid w:val="00BF5C91"/>
    <w:rsid w:val="00BF62AA"/>
    <w:rsid w:val="00BF6BE9"/>
    <w:rsid w:val="00BF7258"/>
    <w:rsid w:val="00C018D3"/>
    <w:rsid w:val="00C01EB1"/>
    <w:rsid w:val="00C05C40"/>
    <w:rsid w:val="00C0608C"/>
    <w:rsid w:val="00C06978"/>
    <w:rsid w:val="00C06ABF"/>
    <w:rsid w:val="00C076B9"/>
    <w:rsid w:val="00C07D13"/>
    <w:rsid w:val="00C11636"/>
    <w:rsid w:val="00C118C3"/>
    <w:rsid w:val="00C12450"/>
    <w:rsid w:val="00C12D04"/>
    <w:rsid w:val="00C132FC"/>
    <w:rsid w:val="00C13BA5"/>
    <w:rsid w:val="00C15488"/>
    <w:rsid w:val="00C17655"/>
    <w:rsid w:val="00C2061F"/>
    <w:rsid w:val="00C2094C"/>
    <w:rsid w:val="00C22E41"/>
    <w:rsid w:val="00C23A67"/>
    <w:rsid w:val="00C24B95"/>
    <w:rsid w:val="00C25011"/>
    <w:rsid w:val="00C25E07"/>
    <w:rsid w:val="00C265C6"/>
    <w:rsid w:val="00C30B9F"/>
    <w:rsid w:val="00C3310C"/>
    <w:rsid w:val="00C33B0C"/>
    <w:rsid w:val="00C3514C"/>
    <w:rsid w:val="00C354D9"/>
    <w:rsid w:val="00C356E8"/>
    <w:rsid w:val="00C358CB"/>
    <w:rsid w:val="00C36064"/>
    <w:rsid w:val="00C36BD6"/>
    <w:rsid w:val="00C36DB1"/>
    <w:rsid w:val="00C3733D"/>
    <w:rsid w:val="00C40369"/>
    <w:rsid w:val="00C40485"/>
    <w:rsid w:val="00C416E9"/>
    <w:rsid w:val="00C41DD7"/>
    <w:rsid w:val="00C42C08"/>
    <w:rsid w:val="00C42E2A"/>
    <w:rsid w:val="00C42FEC"/>
    <w:rsid w:val="00C43362"/>
    <w:rsid w:val="00C4595B"/>
    <w:rsid w:val="00C45BB3"/>
    <w:rsid w:val="00C47A6C"/>
    <w:rsid w:val="00C50077"/>
    <w:rsid w:val="00C502C2"/>
    <w:rsid w:val="00C50354"/>
    <w:rsid w:val="00C5156C"/>
    <w:rsid w:val="00C515C2"/>
    <w:rsid w:val="00C52579"/>
    <w:rsid w:val="00C527BE"/>
    <w:rsid w:val="00C52D21"/>
    <w:rsid w:val="00C5326B"/>
    <w:rsid w:val="00C533B8"/>
    <w:rsid w:val="00C5524C"/>
    <w:rsid w:val="00C60250"/>
    <w:rsid w:val="00C63055"/>
    <w:rsid w:val="00C64E9C"/>
    <w:rsid w:val="00C65224"/>
    <w:rsid w:val="00C65A59"/>
    <w:rsid w:val="00C65F50"/>
    <w:rsid w:val="00C727B3"/>
    <w:rsid w:val="00C73D37"/>
    <w:rsid w:val="00C7593B"/>
    <w:rsid w:val="00C75F56"/>
    <w:rsid w:val="00C772FD"/>
    <w:rsid w:val="00C775CA"/>
    <w:rsid w:val="00C800F9"/>
    <w:rsid w:val="00C80404"/>
    <w:rsid w:val="00C805E9"/>
    <w:rsid w:val="00C82522"/>
    <w:rsid w:val="00C82898"/>
    <w:rsid w:val="00C831DA"/>
    <w:rsid w:val="00C833D1"/>
    <w:rsid w:val="00C84F0D"/>
    <w:rsid w:val="00C85091"/>
    <w:rsid w:val="00C90327"/>
    <w:rsid w:val="00C91766"/>
    <w:rsid w:val="00C92695"/>
    <w:rsid w:val="00C926E4"/>
    <w:rsid w:val="00C9314A"/>
    <w:rsid w:val="00C93BA9"/>
    <w:rsid w:val="00C93E71"/>
    <w:rsid w:val="00C94BE6"/>
    <w:rsid w:val="00C95535"/>
    <w:rsid w:val="00C972E8"/>
    <w:rsid w:val="00C973CE"/>
    <w:rsid w:val="00CA0B57"/>
    <w:rsid w:val="00CA176A"/>
    <w:rsid w:val="00CA1CCC"/>
    <w:rsid w:val="00CA2C8F"/>
    <w:rsid w:val="00CA34E7"/>
    <w:rsid w:val="00CA37F8"/>
    <w:rsid w:val="00CA3B12"/>
    <w:rsid w:val="00CA3F66"/>
    <w:rsid w:val="00CA4FCC"/>
    <w:rsid w:val="00CA63F9"/>
    <w:rsid w:val="00CB00DC"/>
    <w:rsid w:val="00CB25D1"/>
    <w:rsid w:val="00CB32DE"/>
    <w:rsid w:val="00CB3388"/>
    <w:rsid w:val="00CB38E9"/>
    <w:rsid w:val="00CB4BA1"/>
    <w:rsid w:val="00CB6B37"/>
    <w:rsid w:val="00CB7C89"/>
    <w:rsid w:val="00CC25EF"/>
    <w:rsid w:val="00CC296A"/>
    <w:rsid w:val="00CC4814"/>
    <w:rsid w:val="00CC4DE9"/>
    <w:rsid w:val="00CC5979"/>
    <w:rsid w:val="00CC72F6"/>
    <w:rsid w:val="00CC767C"/>
    <w:rsid w:val="00CC7B12"/>
    <w:rsid w:val="00CD0B6D"/>
    <w:rsid w:val="00CD0B7B"/>
    <w:rsid w:val="00CD1705"/>
    <w:rsid w:val="00CD1F00"/>
    <w:rsid w:val="00CD28EF"/>
    <w:rsid w:val="00CD3721"/>
    <w:rsid w:val="00CD482C"/>
    <w:rsid w:val="00CD48EA"/>
    <w:rsid w:val="00CD4FE2"/>
    <w:rsid w:val="00CD5B79"/>
    <w:rsid w:val="00CD5E2A"/>
    <w:rsid w:val="00CD74D7"/>
    <w:rsid w:val="00CE1498"/>
    <w:rsid w:val="00CE155A"/>
    <w:rsid w:val="00CE1899"/>
    <w:rsid w:val="00CE357D"/>
    <w:rsid w:val="00CE3EDA"/>
    <w:rsid w:val="00CE4F0F"/>
    <w:rsid w:val="00CE580B"/>
    <w:rsid w:val="00CF11C4"/>
    <w:rsid w:val="00CF2986"/>
    <w:rsid w:val="00CF29DE"/>
    <w:rsid w:val="00CF3F49"/>
    <w:rsid w:val="00CF721B"/>
    <w:rsid w:val="00CF7CD6"/>
    <w:rsid w:val="00D016DF"/>
    <w:rsid w:val="00D023B5"/>
    <w:rsid w:val="00D02E71"/>
    <w:rsid w:val="00D036F1"/>
    <w:rsid w:val="00D0396A"/>
    <w:rsid w:val="00D03ED0"/>
    <w:rsid w:val="00D04022"/>
    <w:rsid w:val="00D04777"/>
    <w:rsid w:val="00D0766B"/>
    <w:rsid w:val="00D07F1E"/>
    <w:rsid w:val="00D11CDD"/>
    <w:rsid w:val="00D12B27"/>
    <w:rsid w:val="00D139DF"/>
    <w:rsid w:val="00D14134"/>
    <w:rsid w:val="00D142D7"/>
    <w:rsid w:val="00D1471E"/>
    <w:rsid w:val="00D1487F"/>
    <w:rsid w:val="00D17F14"/>
    <w:rsid w:val="00D2020A"/>
    <w:rsid w:val="00D2058B"/>
    <w:rsid w:val="00D2144E"/>
    <w:rsid w:val="00D22E7A"/>
    <w:rsid w:val="00D23A62"/>
    <w:rsid w:val="00D24518"/>
    <w:rsid w:val="00D25EC3"/>
    <w:rsid w:val="00D269CF"/>
    <w:rsid w:val="00D27D96"/>
    <w:rsid w:val="00D31138"/>
    <w:rsid w:val="00D31AC8"/>
    <w:rsid w:val="00D3308E"/>
    <w:rsid w:val="00D349E6"/>
    <w:rsid w:val="00D35029"/>
    <w:rsid w:val="00D3540D"/>
    <w:rsid w:val="00D35523"/>
    <w:rsid w:val="00D377C6"/>
    <w:rsid w:val="00D37936"/>
    <w:rsid w:val="00D40201"/>
    <w:rsid w:val="00D40C6A"/>
    <w:rsid w:val="00D40E84"/>
    <w:rsid w:val="00D420AC"/>
    <w:rsid w:val="00D4218D"/>
    <w:rsid w:val="00D429FB"/>
    <w:rsid w:val="00D43EDB"/>
    <w:rsid w:val="00D4541B"/>
    <w:rsid w:val="00D45D59"/>
    <w:rsid w:val="00D46590"/>
    <w:rsid w:val="00D47318"/>
    <w:rsid w:val="00D50B41"/>
    <w:rsid w:val="00D50EDF"/>
    <w:rsid w:val="00D51137"/>
    <w:rsid w:val="00D531EA"/>
    <w:rsid w:val="00D53820"/>
    <w:rsid w:val="00D53E93"/>
    <w:rsid w:val="00D55632"/>
    <w:rsid w:val="00D55A33"/>
    <w:rsid w:val="00D572BA"/>
    <w:rsid w:val="00D573D1"/>
    <w:rsid w:val="00D61DE8"/>
    <w:rsid w:val="00D6272C"/>
    <w:rsid w:val="00D63285"/>
    <w:rsid w:val="00D66856"/>
    <w:rsid w:val="00D67DE9"/>
    <w:rsid w:val="00D70AD3"/>
    <w:rsid w:val="00D716BD"/>
    <w:rsid w:val="00D7180D"/>
    <w:rsid w:val="00D73F67"/>
    <w:rsid w:val="00D75A0D"/>
    <w:rsid w:val="00D764DB"/>
    <w:rsid w:val="00D774E4"/>
    <w:rsid w:val="00D77BBD"/>
    <w:rsid w:val="00D822A0"/>
    <w:rsid w:val="00D86D7B"/>
    <w:rsid w:val="00D86ECA"/>
    <w:rsid w:val="00D87C5D"/>
    <w:rsid w:val="00D931DA"/>
    <w:rsid w:val="00D9381F"/>
    <w:rsid w:val="00D956DD"/>
    <w:rsid w:val="00D95F9D"/>
    <w:rsid w:val="00D95FDF"/>
    <w:rsid w:val="00D964E8"/>
    <w:rsid w:val="00D96508"/>
    <w:rsid w:val="00D9650B"/>
    <w:rsid w:val="00DA0602"/>
    <w:rsid w:val="00DA0D88"/>
    <w:rsid w:val="00DA10CD"/>
    <w:rsid w:val="00DA2142"/>
    <w:rsid w:val="00DA28F7"/>
    <w:rsid w:val="00DA2C11"/>
    <w:rsid w:val="00DA3E15"/>
    <w:rsid w:val="00DA4288"/>
    <w:rsid w:val="00DA45C4"/>
    <w:rsid w:val="00DA4C1D"/>
    <w:rsid w:val="00DA5B00"/>
    <w:rsid w:val="00DA6695"/>
    <w:rsid w:val="00DB0598"/>
    <w:rsid w:val="00DB076C"/>
    <w:rsid w:val="00DB097A"/>
    <w:rsid w:val="00DB1876"/>
    <w:rsid w:val="00DB259D"/>
    <w:rsid w:val="00DB30C7"/>
    <w:rsid w:val="00DB49EE"/>
    <w:rsid w:val="00DB5E71"/>
    <w:rsid w:val="00DB692E"/>
    <w:rsid w:val="00DB7C4C"/>
    <w:rsid w:val="00DB7E9F"/>
    <w:rsid w:val="00DC07F2"/>
    <w:rsid w:val="00DC3FEC"/>
    <w:rsid w:val="00DC4FDA"/>
    <w:rsid w:val="00DC5D9A"/>
    <w:rsid w:val="00DC62C9"/>
    <w:rsid w:val="00DC6621"/>
    <w:rsid w:val="00DC6D4F"/>
    <w:rsid w:val="00DC6E74"/>
    <w:rsid w:val="00DD10C8"/>
    <w:rsid w:val="00DD379F"/>
    <w:rsid w:val="00DD3891"/>
    <w:rsid w:val="00DD463F"/>
    <w:rsid w:val="00DD4FF7"/>
    <w:rsid w:val="00DD5108"/>
    <w:rsid w:val="00DD561E"/>
    <w:rsid w:val="00DD665D"/>
    <w:rsid w:val="00DE03DC"/>
    <w:rsid w:val="00DE03EA"/>
    <w:rsid w:val="00DE0CCB"/>
    <w:rsid w:val="00DE1C40"/>
    <w:rsid w:val="00DE2AE7"/>
    <w:rsid w:val="00DE4E8A"/>
    <w:rsid w:val="00DE63DA"/>
    <w:rsid w:val="00DE673B"/>
    <w:rsid w:val="00DE74FD"/>
    <w:rsid w:val="00DF053B"/>
    <w:rsid w:val="00DF08E6"/>
    <w:rsid w:val="00DF13E6"/>
    <w:rsid w:val="00DF2AEF"/>
    <w:rsid w:val="00DF2C64"/>
    <w:rsid w:val="00DF39A6"/>
    <w:rsid w:val="00DF3F2F"/>
    <w:rsid w:val="00DF4BCB"/>
    <w:rsid w:val="00DF4DD3"/>
    <w:rsid w:val="00DF5132"/>
    <w:rsid w:val="00E0074B"/>
    <w:rsid w:val="00E00AA5"/>
    <w:rsid w:val="00E00DB8"/>
    <w:rsid w:val="00E01B1C"/>
    <w:rsid w:val="00E02512"/>
    <w:rsid w:val="00E03313"/>
    <w:rsid w:val="00E03753"/>
    <w:rsid w:val="00E03818"/>
    <w:rsid w:val="00E03BCA"/>
    <w:rsid w:val="00E03D29"/>
    <w:rsid w:val="00E03F8D"/>
    <w:rsid w:val="00E0476D"/>
    <w:rsid w:val="00E04C1D"/>
    <w:rsid w:val="00E05BBC"/>
    <w:rsid w:val="00E05ED4"/>
    <w:rsid w:val="00E06E70"/>
    <w:rsid w:val="00E11A17"/>
    <w:rsid w:val="00E11F4E"/>
    <w:rsid w:val="00E14662"/>
    <w:rsid w:val="00E15B8D"/>
    <w:rsid w:val="00E1661D"/>
    <w:rsid w:val="00E20D16"/>
    <w:rsid w:val="00E220C1"/>
    <w:rsid w:val="00E226A6"/>
    <w:rsid w:val="00E2282B"/>
    <w:rsid w:val="00E2385D"/>
    <w:rsid w:val="00E23AE7"/>
    <w:rsid w:val="00E3050E"/>
    <w:rsid w:val="00E310A3"/>
    <w:rsid w:val="00E3268E"/>
    <w:rsid w:val="00E3389F"/>
    <w:rsid w:val="00E34755"/>
    <w:rsid w:val="00E35B32"/>
    <w:rsid w:val="00E36D9A"/>
    <w:rsid w:val="00E378AA"/>
    <w:rsid w:val="00E37AB6"/>
    <w:rsid w:val="00E37C0B"/>
    <w:rsid w:val="00E37F2C"/>
    <w:rsid w:val="00E41F6B"/>
    <w:rsid w:val="00E446F5"/>
    <w:rsid w:val="00E447DD"/>
    <w:rsid w:val="00E44A4E"/>
    <w:rsid w:val="00E459E8"/>
    <w:rsid w:val="00E46699"/>
    <w:rsid w:val="00E46D77"/>
    <w:rsid w:val="00E479F5"/>
    <w:rsid w:val="00E50137"/>
    <w:rsid w:val="00E52D75"/>
    <w:rsid w:val="00E52F7F"/>
    <w:rsid w:val="00E53371"/>
    <w:rsid w:val="00E53EED"/>
    <w:rsid w:val="00E559B0"/>
    <w:rsid w:val="00E55A66"/>
    <w:rsid w:val="00E62C43"/>
    <w:rsid w:val="00E63C7F"/>
    <w:rsid w:val="00E643FD"/>
    <w:rsid w:val="00E64B91"/>
    <w:rsid w:val="00E651FA"/>
    <w:rsid w:val="00E6630A"/>
    <w:rsid w:val="00E70C3A"/>
    <w:rsid w:val="00E731C0"/>
    <w:rsid w:val="00E737F1"/>
    <w:rsid w:val="00E74B01"/>
    <w:rsid w:val="00E74B9C"/>
    <w:rsid w:val="00E7508B"/>
    <w:rsid w:val="00E751AD"/>
    <w:rsid w:val="00E75231"/>
    <w:rsid w:val="00E7665A"/>
    <w:rsid w:val="00E77DA6"/>
    <w:rsid w:val="00E77F5E"/>
    <w:rsid w:val="00E81A30"/>
    <w:rsid w:val="00E81C98"/>
    <w:rsid w:val="00E83132"/>
    <w:rsid w:val="00E85664"/>
    <w:rsid w:val="00E86208"/>
    <w:rsid w:val="00E901B5"/>
    <w:rsid w:val="00E91742"/>
    <w:rsid w:val="00E91CB5"/>
    <w:rsid w:val="00E92C23"/>
    <w:rsid w:val="00E94365"/>
    <w:rsid w:val="00EA1075"/>
    <w:rsid w:val="00EA5F17"/>
    <w:rsid w:val="00EA72B1"/>
    <w:rsid w:val="00EB05FC"/>
    <w:rsid w:val="00EB0C48"/>
    <w:rsid w:val="00EB28EF"/>
    <w:rsid w:val="00EB2E88"/>
    <w:rsid w:val="00EB3E5E"/>
    <w:rsid w:val="00EB46E3"/>
    <w:rsid w:val="00EB7115"/>
    <w:rsid w:val="00EB7EC9"/>
    <w:rsid w:val="00EC02BD"/>
    <w:rsid w:val="00EC03EC"/>
    <w:rsid w:val="00EC1BE9"/>
    <w:rsid w:val="00EC49B2"/>
    <w:rsid w:val="00EC540F"/>
    <w:rsid w:val="00EC646E"/>
    <w:rsid w:val="00ED05E6"/>
    <w:rsid w:val="00ED0CB0"/>
    <w:rsid w:val="00ED1428"/>
    <w:rsid w:val="00ED2407"/>
    <w:rsid w:val="00ED3215"/>
    <w:rsid w:val="00ED45F6"/>
    <w:rsid w:val="00ED4A42"/>
    <w:rsid w:val="00ED4D63"/>
    <w:rsid w:val="00ED5941"/>
    <w:rsid w:val="00ED5C26"/>
    <w:rsid w:val="00ED5DC5"/>
    <w:rsid w:val="00ED65C6"/>
    <w:rsid w:val="00ED7259"/>
    <w:rsid w:val="00ED7501"/>
    <w:rsid w:val="00ED7542"/>
    <w:rsid w:val="00EE052A"/>
    <w:rsid w:val="00EE3A47"/>
    <w:rsid w:val="00EE4195"/>
    <w:rsid w:val="00EE4503"/>
    <w:rsid w:val="00EE6B84"/>
    <w:rsid w:val="00EF0279"/>
    <w:rsid w:val="00EF1205"/>
    <w:rsid w:val="00EF16DA"/>
    <w:rsid w:val="00EF1A54"/>
    <w:rsid w:val="00EF22C0"/>
    <w:rsid w:val="00EF2C1A"/>
    <w:rsid w:val="00EF2DD2"/>
    <w:rsid w:val="00EF35A7"/>
    <w:rsid w:val="00EF38A1"/>
    <w:rsid w:val="00EF3B8E"/>
    <w:rsid w:val="00EF62E5"/>
    <w:rsid w:val="00EF7212"/>
    <w:rsid w:val="00F00B24"/>
    <w:rsid w:val="00F00C42"/>
    <w:rsid w:val="00F03B06"/>
    <w:rsid w:val="00F042FF"/>
    <w:rsid w:val="00F056E6"/>
    <w:rsid w:val="00F05D8F"/>
    <w:rsid w:val="00F06984"/>
    <w:rsid w:val="00F06BCA"/>
    <w:rsid w:val="00F072E6"/>
    <w:rsid w:val="00F1074F"/>
    <w:rsid w:val="00F1128B"/>
    <w:rsid w:val="00F116C9"/>
    <w:rsid w:val="00F11A1A"/>
    <w:rsid w:val="00F13CBD"/>
    <w:rsid w:val="00F14274"/>
    <w:rsid w:val="00F1480E"/>
    <w:rsid w:val="00F14B0E"/>
    <w:rsid w:val="00F15731"/>
    <w:rsid w:val="00F1666E"/>
    <w:rsid w:val="00F21042"/>
    <w:rsid w:val="00F21328"/>
    <w:rsid w:val="00F21C3B"/>
    <w:rsid w:val="00F21D14"/>
    <w:rsid w:val="00F24235"/>
    <w:rsid w:val="00F26828"/>
    <w:rsid w:val="00F2784D"/>
    <w:rsid w:val="00F301B1"/>
    <w:rsid w:val="00F31967"/>
    <w:rsid w:val="00F31C65"/>
    <w:rsid w:val="00F31D78"/>
    <w:rsid w:val="00F31E40"/>
    <w:rsid w:val="00F32B96"/>
    <w:rsid w:val="00F331FC"/>
    <w:rsid w:val="00F343E7"/>
    <w:rsid w:val="00F361A6"/>
    <w:rsid w:val="00F37290"/>
    <w:rsid w:val="00F402FD"/>
    <w:rsid w:val="00F41641"/>
    <w:rsid w:val="00F4254D"/>
    <w:rsid w:val="00F42802"/>
    <w:rsid w:val="00F4358F"/>
    <w:rsid w:val="00F438CE"/>
    <w:rsid w:val="00F4406E"/>
    <w:rsid w:val="00F44123"/>
    <w:rsid w:val="00F44505"/>
    <w:rsid w:val="00F44C9C"/>
    <w:rsid w:val="00F45346"/>
    <w:rsid w:val="00F50F09"/>
    <w:rsid w:val="00F5125F"/>
    <w:rsid w:val="00F51787"/>
    <w:rsid w:val="00F51CDA"/>
    <w:rsid w:val="00F53769"/>
    <w:rsid w:val="00F537B9"/>
    <w:rsid w:val="00F5464C"/>
    <w:rsid w:val="00F54B59"/>
    <w:rsid w:val="00F553E8"/>
    <w:rsid w:val="00F55844"/>
    <w:rsid w:val="00F5621E"/>
    <w:rsid w:val="00F562D1"/>
    <w:rsid w:val="00F564A9"/>
    <w:rsid w:val="00F60017"/>
    <w:rsid w:val="00F62259"/>
    <w:rsid w:val="00F63833"/>
    <w:rsid w:val="00F63BDD"/>
    <w:rsid w:val="00F64BA3"/>
    <w:rsid w:val="00F66D78"/>
    <w:rsid w:val="00F676CC"/>
    <w:rsid w:val="00F6796C"/>
    <w:rsid w:val="00F67C5B"/>
    <w:rsid w:val="00F70EAE"/>
    <w:rsid w:val="00F72657"/>
    <w:rsid w:val="00F72ECF"/>
    <w:rsid w:val="00F7428A"/>
    <w:rsid w:val="00F74670"/>
    <w:rsid w:val="00F7471B"/>
    <w:rsid w:val="00F75A6E"/>
    <w:rsid w:val="00F776D3"/>
    <w:rsid w:val="00F80E25"/>
    <w:rsid w:val="00F84432"/>
    <w:rsid w:val="00F85277"/>
    <w:rsid w:val="00F85890"/>
    <w:rsid w:val="00F86856"/>
    <w:rsid w:val="00F869CD"/>
    <w:rsid w:val="00F906C6"/>
    <w:rsid w:val="00F91338"/>
    <w:rsid w:val="00F92864"/>
    <w:rsid w:val="00F941AA"/>
    <w:rsid w:val="00F94260"/>
    <w:rsid w:val="00F946B7"/>
    <w:rsid w:val="00F9513E"/>
    <w:rsid w:val="00F95206"/>
    <w:rsid w:val="00F960E3"/>
    <w:rsid w:val="00F97FB0"/>
    <w:rsid w:val="00FA0131"/>
    <w:rsid w:val="00FA0A67"/>
    <w:rsid w:val="00FA0D58"/>
    <w:rsid w:val="00FA0E32"/>
    <w:rsid w:val="00FA108D"/>
    <w:rsid w:val="00FA1368"/>
    <w:rsid w:val="00FA1FBA"/>
    <w:rsid w:val="00FA3082"/>
    <w:rsid w:val="00FA3B7E"/>
    <w:rsid w:val="00FA5D0C"/>
    <w:rsid w:val="00FB1326"/>
    <w:rsid w:val="00FB1B75"/>
    <w:rsid w:val="00FB1EA1"/>
    <w:rsid w:val="00FB203E"/>
    <w:rsid w:val="00FB4412"/>
    <w:rsid w:val="00FB4A35"/>
    <w:rsid w:val="00FB4EBA"/>
    <w:rsid w:val="00FB5930"/>
    <w:rsid w:val="00FB648A"/>
    <w:rsid w:val="00FB6F57"/>
    <w:rsid w:val="00FB7AB2"/>
    <w:rsid w:val="00FB7BD6"/>
    <w:rsid w:val="00FB7DD6"/>
    <w:rsid w:val="00FC2FD7"/>
    <w:rsid w:val="00FC55ED"/>
    <w:rsid w:val="00FC6011"/>
    <w:rsid w:val="00FC6769"/>
    <w:rsid w:val="00FD1028"/>
    <w:rsid w:val="00FD5047"/>
    <w:rsid w:val="00FD5220"/>
    <w:rsid w:val="00FD7A4A"/>
    <w:rsid w:val="00FE021F"/>
    <w:rsid w:val="00FE13F7"/>
    <w:rsid w:val="00FE1E10"/>
    <w:rsid w:val="00FE3C71"/>
    <w:rsid w:val="00FE4B36"/>
    <w:rsid w:val="00FE51AC"/>
    <w:rsid w:val="00FE52A0"/>
    <w:rsid w:val="00FE5654"/>
    <w:rsid w:val="00FE60D1"/>
    <w:rsid w:val="00FE6BF7"/>
    <w:rsid w:val="00FF093D"/>
    <w:rsid w:val="00FF75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A4335"/>
  <w15:chartTrackingRefBased/>
  <w15:docId w15:val="{6D06C33A-08D1-1C41-BB8A-E2E8B8944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10329"/>
    <w:rPr>
      <w:rFonts w:ascii="Times New Roman" w:eastAsia="Times New Roman" w:hAnsi="Times New Roman" w:cs="Times New Roman"/>
      <w:lang w:eastAsia="zh-CN"/>
    </w:rPr>
  </w:style>
  <w:style w:type="paragraph" w:styleId="Heading1">
    <w:name w:val="heading 1"/>
    <w:basedOn w:val="Normal"/>
    <w:next w:val="Normal"/>
    <w:link w:val="Heading1Char"/>
    <w:qFormat/>
    <w:rsid w:val="009B5A5E"/>
    <w:pPr>
      <w:keepNext/>
      <w:spacing w:before="240" w:after="60"/>
      <w:outlineLvl w:val="0"/>
    </w:pPr>
    <w:rPr>
      <w:rFonts w:eastAsia="SimSun"/>
      <w:b/>
      <w:bCs/>
      <w:kern w:val="32"/>
      <w:lang w:eastAsia="en-US"/>
    </w:rPr>
  </w:style>
  <w:style w:type="paragraph" w:styleId="Heading2">
    <w:name w:val="heading 2"/>
    <w:basedOn w:val="Normal"/>
    <w:next w:val="Normal"/>
    <w:link w:val="Heading2Char"/>
    <w:semiHidden/>
    <w:qFormat/>
    <w:rsid w:val="009B5A5E"/>
    <w:pPr>
      <w:keepNext/>
      <w:spacing w:before="240" w:after="60"/>
      <w:outlineLvl w:val="1"/>
    </w:pPr>
    <w:rPr>
      <w:rFonts w:ascii="Cambria" w:eastAsia="SimSun" w:hAnsi="Cambria"/>
      <w:b/>
      <w:bCs/>
      <w:i/>
      <w:iCs/>
      <w:sz w:val="28"/>
      <w:szCs w:val="28"/>
      <w:lang w:eastAsia="en-US"/>
    </w:rPr>
  </w:style>
  <w:style w:type="paragraph" w:styleId="Heading3">
    <w:name w:val="heading 3"/>
    <w:basedOn w:val="Normal"/>
    <w:next w:val="Normal"/>
    <w:link w:val="Heading3Char"/>
    <w:semiHidden/>
    <w:qFormat/>
    <w:rsid w:val="009B5A5E"/>
    <w:pPr>
      <w:keepNext/>
      <w:spacing w:line="480" w:lineRule="auto"/>
      <w:outlineLvl w:val="2"/>
    </w:pPr>
    <w:rPr>
      <w:rFonts w:ascii="Times" w:eastAsia="Times" w:hAnsi="Times"/>
      <w:b/>
      <w:szCs w:val="20"/>
      <w:lang w:eastAsia="en-US"/>
    </w:rPr>
  </w:style>
  <w:style w:type="paragraph" w:styleId="Heading4">
    <w:name w:val="heading 4"/>
    <w:basedOn w:val="Normal"/>
    <w:next w:val="Normal"/>
    <w:link w:val="Heading4Char"/>
    <w:semiHidden/>
    <w:qFormat/>
    <w:rsid w:val="009B5A5E"/>
    <w:pPr>
      <w:keepNext/>
      <w:spacing w:line="480" w:lineRule="auto"/>
      <w:outlineLvl w:val="3"/>
    </w:pPr>
    <w:rPr>
      <w:rFonts w:ascii="Times" w:eastAsia="SimSun" w:hAnsi="Times"/>
      <w:b/>
      <w:color w:val="0000FF"/>
      <w:sz w:val="44"/>
      <w:szCs w:val="20"/>
      <w:lang w:eastAsia="en-US"/>
    </w:rPr>
  </w:style>
  <w:style w:type="paragraph" w:styleId="Heading5">
    <w:name w:val="heading 5"/>
    <w:basedOn w:val="Normal"/>
    <w:next w:val="Normal"/>
    <w:link w:val="Heading5Char"/>
    <w:semiHidden/>
    <w:qFormat/>
    <w:rsid w:val="009B5A5E"/>
    <w:pPr>
      <w:spacing w:before="240" w:after="60"/>
      <w:outlineLvl w:val="4"/>
    </w:pPr>
    <w:rPr>
      <w:rFonts w:ascii="Calibri" w:eastAsia="SimSun" w:hAnsi="Calibri"/>
      <w:b/>
      <w:bCs/>
      <w:i/>
      <w:iCs/>
      <w:sz w:val="26"/>
      <w:szCs w:val="26"/>
      <w:lang w:eastAsia="en-US"/>
    </w:rPr>
  </w:style>
  <w:style w:type="paragraph" w:styleId="Heading6">
    <w:name w:val="heading 6"/>
    <w:basedOn w:val="Normal"/>
    <w:next w:val="Normal"/>
    <w:link w:val="Heading6Char"/>
    <w:semiHidden/>
    <w:qFormat/>
    <w:rsid w:val="009B5A5E"/>
    <w:pPr>
      <w:spacing w:before="240" w:after="60"/>
      <w:outlineLvl w:val="5"/>
    </w:pPr>
    <w:rPr>
      <w:rFonts w:ascii="Calibri" w:eastAsia="SimSun" w:hAnsi="Calibri"/>
      <w:b/>
      <w:bCs/>
      <w:sz w:val="22"/>
      <w:szCs w:val="22"/>
      <w:lang w:eastAsia="en-US"/>
    </w:rPr>
  </w:style>
  <w:style w:type="paragraph" w:styleId="Heading7">
    <w:name w:val="heading 7"/>
    <w:basedOn w:val="Normal"/>
    <w:next w:val="Normal"/>
    <w:link w:val="Heading7Char"/>
    <w:semiHidden/>
    <w:qFormat/>
    <w:rsid w:val="009B5A5E"/>
    <w:pPr>
      <w:spacing w:before="240" w:after="60"/>
      <w:outlineLvl w:val="6"/>
    </w:pPr>
    <w:rPr>
      <w:rFonts w:ascii="Calibri" w:eastAsia="SimSun" w:hAnsi="Calibri"/>
      <w:lang w:eastAsia="en-US"/>
    </w:rPr>
  </w:style>
  <w:style w:type="paragraph" w:styleId="Heading8">
    <w:name w:val="heading 8"/>
    <w:basedOn w:val="Normal"/>
    <w:next w:val="Normal"/>
    <w:link w:val="Heading8Char"/>
    <w:semiHidden/>
    <w:qFormat/>
    <w:rsid w:val="009B5A5E"/>
    <w:pPr>
      <w:spacing w:before="240" w:after="60"/>
      <w:outlineLvl w:val="7"/>
    </w:pPr>
    <w:rPr>
      <w:rFonts w:ascii="Calibri" w:eastAsia="SimSun" w:hAnsi="Calibri"/>
      <w:i/>
      <w:iCs/>
      <w:lang w:eastAsia="en-US"/>
    </w:rPr>
  </w:style>
  <w:style w:type="paragraph" w:styleId="Heading9">
    <w:name w:val="heading 9"/>
    <w:basedOn w:val="Normal"/>
    <w:next w:val="Normal"/>
    <w:link w:val="Heading9Char"/>
    <w:semiHidden/>
    <w:qFormat/>
    <w:rsid w:val="009B5A5E"/>
    <w:pPr>
      <w:spacing w:before="240" w:after="60"/>
      <w:outlineLvl w:val="8"/>
    </w:pPr>
    <w:rPr>
      <w:rFonts w:ascii="Cambria" w:eastAsia="SimSun" w:hAnsi="Cambria"/>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4CB0"/>
    <w:rPr>
      <w:sz w:val="16"/>
      <w:szCs w:val="16"/>
    </w:rPr>
  </w:style>
  <w:style w:type="paragraph" w:styleId="CommentText">
    <w:name w:val="annotation text"/>
    <w:basedOn w:val="Normal"/>
    <w:link w:val="CommentTextChar"/>
    <w:uiPriority w:val="99"/>
    <w:unhideWhenUsed/>
    <w:rsid w:val="004A4CB0"/>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4A4CB0"/>
    <w:rPr>
      <w:sz w:val="20"/>
      <w:szCs w:val="20"/>
    </w:rPr>
  </w:style>
  <w:style w:type="paragraph" w:styleId="CommentSubject">
    <w:name w:val="annotation subject"/>
    <w:basedOn w:val="CommentText"/>
    <w:next w:val="CommentText"/>
    <w:link w:val="CommentSubjectChar"/>
    <w:uiPriority w:val="99"/>
    <w:semiHidden/>
    <w:unhideWhenUsed/>
    <w:rsid w:val="004A4CB0"/>
    <w:rPr>
      <w:b/>
      <w:bCs/>
    </w:rPr>
  </w:style>
  <w:style w:type="character" w:customStyle="1" w:styleId="CommentSubjectChar">
    <w:name w:val="Comment Subject Char"/>
    <w:basedOn w:val="CommentTextChar"/>
    <w:link w:val="CommentSubject"/>
    <w:uiPriority w:val="99"/>
    <w:semiHidden/>
    <w:rsid w:val="004A4CB0"/>
    <w:rPr>
      <w:b/>
      <w:bCs/>
      <w:sz w:val="20"/>
      <w:szCs w:val="20"/>
    </w:rPr>
  </w:style>
  <w:style w:type="character" w:styleId="Hyperlink">
    <w:name w:val="Hyperlink"/>
    <w:basedOn w:val="DefaultParagraphFont"/>
    <w:uiPriority w:val="99"/>
    <w:unhideWhenUsed/>
    <w:rsid w:val="00C118C3"/>
    <w:rPr>
      <w:color w:val="0563C1" w:themeColor="hyperlink"/>
      <w:u w:val="single"/>
    </w:rPr>
  </w:style>
  <w:style w:type="paragraph" w:styleId="ListParagraph">
    <w:name w:val="List Paragraph"/>
    <w:basedOn w:val="Normal"/>
    <w:uiPriority w:val="34"/>
    <w:qFormat/>
    <w:rsid w:val="00A335BB"/>
    <w:pPr>
      <w:spacing w:after="160" w:line="259" w:lineRule="auto"/>
      <w:ind w:left="720"/>
      <w:contextualSpacing/>
    </w:pPr>
    <w:rPr>
      <w:rFonts w:asciiTheme="minorHAnsi" w:eastAsiaTheme="minorEastAsia" w:hAnsiTheme="minorHAnsi" w:cstheme="minorBidi"/>
      <w:sz w:val="22"/>
      <w:szCs w:val="22"/>
      <w:lang w:eastAsia="en-US"/>
    </w:rPr>
  </w:style>
  <w:style w:type="character" w:styleId="FollowedHyperlink">
    <w:name w:val="FollowedHyperlink"/>
    <w:basedOn w:val="DefaultParagraphFont"/>
    <w:semiHidden/>
    <w:unhideWhenUsed/>
    <w:rsid w:val="00941D57"/>
    <w:rPr>
      <w:color w:val="954F72" w:themeColor="followedHyperlink"/>
      <w:u w:val="single"/>
    </w:rPr>
  </w:style>
  <w:style w:type="paragraph" w:styleId="Revision">
    <w:name w:val="Revision"/>
    <w:hidden/>
    <w:uiPriority w:val="99"/>
    <w:semiHidden/>
    <w:rsid w:val="00F776D3"/>
  </w:style>
  <w:style w:type="character" w:customStyle="1" w:styleId="UnresolvedMention1">
    <w:name w:val="Unresolved Mention1"/>
    <w:basedOn w:val="DefaultParagraphFont"/>
    <w:uiPriority w:val="99"/>
    <w:semiHidden/>
    <w:unhideWhenUsed/>
    <w:rsid w:val="004D4002"/>
    <w:rPr>
      <w:color w:val="605E5C"/>
      <w:shd w:val="clear" w:color="auto" w:fill="E1DFDD"/>
    </w:rPr>
  </w:style>
  <w:style w:type="character" w:customStyle="1" w:styleId="apple-converted-space">
    <w:name w:val="apple-converted-space"/>
    <w:basedOn w:val="DefaultParagraphFont"/>
    <w:rsid w:val="004F2B2A"/>
  </w:style>
  <w:style w:type="character" w:customStyle="1" w:styleId="nlmstring-name">
    <w:name w:val="nlm_string-name"/>
    <w:basedOn w:val="DefaultParagraphFont"/>
    <w:rsid w:val="00782F28"/>
  </w:style>
  <w:style w:type="character" w:customStyle="1" w:styleId="nlmyear">
    <w:name w:val="nlm_year"/>
    <w:basedOn w:val="DefaultParagraphFont"/>
    <w:rsid w:val="00782F28"/>
  </w:style>
  <w:style w:type="character" w:customStyle="1" w:styleId="nlmfpage">
    <w:name w:val="nlm_fpage"/>
    <w:basedOn w:val="DefaultParagraphFont"/>
    <w:rsid w:val="00782F28"/>
  </w:style>
  <w:style w:type="character" w:customStyle="1" w:styleId="nlmlpage">
    <w:name w:val="nlm_lpage"/>
    <w:basedOn w:val="DefaultParagraphFont"/>
    <w:rsid w:val="00782F28"/>
  </w:style>
  <w:style w:type="character" w:styleId="Strong">
    <w:name w:val="Strong"/>
    <w:basedOn w:val="DefaultParagraphFont"/>
    <w:uiPriority w:val="22"/>
    <w:qFormat/>
    <w:rsid w:val="006A5503"/>
    <w:rPr>
      <w:b/>
      <w:bCs/>
    </w:rPr>
  </w:style>
  <w:style w:type="character" w:styleId="Emphasis">
    <w:name w:val="Emphasis"/>
    <w:basedOn w:val="DefaultParagraphFont"/>
    <w:uiPriority w:val="20"/>
    <w:qFormat/>
    <w:rsid w:val="006A5503"/>
    <w:rPr>
      <w:i/>
      <w:iCs/>
    </w:rPr>
  </w:style>
  <w:style w:type="paragraph" w:customStyle="1" w:styleId="Authors">
    <w:name w:val="Authors"/>
    <w:basedOn w:val="Normal"/>
    <w:rsid w:val="003929BB"/>
    <w:pPr>
      <w:spacing w:before="120" w:after="360"/>
      <w:jc w:val="center"/>
    </w:pPr>
    <w:rPr>
      <w:lang w:eastAsia="en-US"/>
    </w:rPr>
  </w:style>
  <w:style w:type="paragraph" w:customStyle="1" w:styleId="Paragraph">
    <w:name w:val="Paragraph"/>
    <w:basedOn w:val="Normal"/>
    <w:rsid w:val="003929BB"/>
    <w:pPr>
      <w:spacing w:before="120"/>
      <w:ind w:firstLine="720"/>
    </w:pPr>
    <w:rPr>
      <w:lang w:eastAsia="en-US"/>
    </w:rPr>
  </w:style>
  <w:style w:type="paragraph" w:customStyle="1" w:styleId="Head">
    <w:name w:val="Head"/>
    <w:basedOn w:val="Normal"/>
    <w:rsid w:val="003929BB"/>
    <w:pPr>
      <w:keepNext/>
      <w:spacing w:before="120" w:after="120"/>
      <w:jc w:val="center"/>
      <w:outlineLvl w:val="0"/>
    </w:pPr>
    <w:rPr>
      <w:b/>
      <w:bCs/>
      <w:kern w:val="28"/>
      <w:sz w:val="28"/>
      <w:szCs w:val="28"/>
      <w:lang w:eastAsia="en-US"/>
    </w:rPr>
  </w:style>
  <w:style w:type="paragraph" w:customStyle="1" w:styleId="Acknowledgement">
    <w:name w:val="Acknowledgement"/>
    <w:basedOn w:val="Normal"/>
    <w:rsid w:val="00E74B9C"/>
    <w:pPr>
      <w:spacing w:before="120"/>
      <w:ind w:left="720" w:hanging="720"/>
    </w:pPr>
    <w:rPr>
      <w:lang w:eastAsia="en-US"/>
    </w:rPr>
  </w:style>
  <w:style w:type="paragraph" w:styleId="Bibliography">
    <w:name w:val="Bibliography"/>
    <w:basedOn w:val="Normal"/>
    <w:next w:val="Normal"/>
    <w:uiPriority w:val="37"/>
    <w:unhideWhenUsed/>
    <w:rsid w:val="00D95F9D"/>
    <w:pPr>
      <w:tabs>
        <w:tab w:val="left" w:pos="260"/>
      </w:tabs>
      <w:spacing w:line="480" w:lineRule="auto"/>
      <w:ind w:left="264" w:hanging="264"/>
    </w:pPr>
    <w:rPr>
      <w:lang w:eastAsia="en-US"/>
    </w:rPr>
  </w:style>
  <w:style w:type="paragraph" w:styleId="BalloonText">
    <w:name w:val="Balloon Text"/>
    <w:basedOn w:val="Normal"/>
    <w:link w:val="BalloonTextChar"/>
    <w:uiPriority w:val="99"/>
    <w:semiHidden/>
    <w:unhideWhenUsed/>
    <w:rsid w:val="0040691E"/>
    <w:rPr>
      <w:rFonts w:ascii="Segoe UI" w:hAnsi="Segoe UI" w:cs="Segoe UI"/>
      <w:sz w:val="18"/>
      <w:szCs w:val="18"/>
      <w:lang w:eastAsia="en-US"/>
    </w:rPr>
  </w:style>
  <w:style w:type="character" w:customStyle="1" w:styleId="BalloonTextChar">
    <w:name w:val="Balloon Text Char"/>
    <w:basedOn w:val="DefaultParagraphFont"/>
    <w:link w:val="BalloonText"/>
    <w:uiPriority w:val="99"/>
    <w:semiHidden/>
    <w:rsid w:val="0040691E"/>
    <w:rPr>
      <w:rFonts w:ascii="Segoe UI" w:eastAsia="Times New Roman" w:hAnsi="Segoe UI" w:cs="Segoe UI"/>
      <w:sz w:val="18"/>
      <w:szCs w:val="18"/>
    </w:rPr>
  </w:style>
  <w:style w:type="character" w:customStyle="1" w:styleId="Heading1Char">
    <w:name w:val="Heading 1 Char"/>
    <w:basedOn w:val="DefaultParagraphFont"/>
    <w:link w:val="Heading1"/>
    <w:rsid w:val="009B5A5E"/>
    <w:rPr>
      <w:rFonts w:ascii="Times New Roman" w:eastAsia="SimSun" w:hAnsi="Times New Roman" w:cs="Times New Roman"/>
      <w:b/>
      <w:bCs/>
      <w:kern w:val="32"/>
    </w:rPr>
  </w:style>
  <w:style w:type="character" w:customStyle="1" w:styleId="Heading2Char">
    <w:name w:val="Heading 2 Char"/>
    <w:basedOn w:val="DefaultParagraphFont"/>
    <w:link w:val="Heading2"/>
    <w:semiHidden/>
    <w:rsid w:val="009B5A5E"/>
    <w:rPr>
      <w:rFonts w:ascii="Cambria" w:eastAsia="SimSun" w:hAnsi="Cambria" w:cs="Times New Roman"/>
      <w:b/>
      <w:bCs/>
      <w:i/>
      <w:iCs/>
      <w:sz w:val="28"/>
      <w:szCs w:val="28"/>
    </w:rPr>
  </w:style>
  <w:style w:type="character" w:customStyle="1" w:styleId="Heading3Char">
    <w:name w:val="Heading 3 Char"/>
    <w:basedOn w:val="DefaultParagraphFont"/>
    <w:link w:val="Heading3"/>
    <w:semiHidden/>
    <w:rsid w:val="009B5A5E"/>
    <w:rPr>
      <w:rFonts w:ascii="Times" w:eastAsia="Times" w:hAnsi="Times" w:cs="Times New Roman"/>
      <w:b/>
      <w:szCs w:val="20"/>
    </w:rPr>
  </w:style>
  <w:style w:type="character" w:customStyle="1" w:styleId="Heading4Char">
    <w:name w:val="Heading 4 Char"/>
    <w:basedOn w:val="DefaultParagraphFont"/>
    <w:link w:val="Heading4"/>
    <w:semiHidden/>
    <w:rsid w:val="009B5A5E"/>
    <w:rPr>
      <w:rFonts w:ascii="Times" w:eastAsia="SimSun" w:hAnsi="Times" w:cs="Times New Roman"/>
      <w:b/>
      <w:color w:val="0000FF"/>
      <w:sz w:val="44"/>
      <w:szCs w:val="20"/>
    </w:rPr>
  </w:style>
  <w:style w:type="character" w:customStyle="1" w:styleId="Heading5Char">
    <w:name w:val="Heading 5 Char"/>
    <w:basedOn w:val="DefaultParagraphFont"/>
    <w:link w:val="Heading5"/>
    <w:semiHidden/>
    <w:rsid w:val="009B5A5E"/>
    <w:rPr>
      <w:rFonts w:ascii="Calibri" w:eastAsia="SimSun" w:hAnsi="Calibri" w:cs="Times New Roman"/>
      <w:b/>
      <w:bCs/>
      <w:i/>
      <w:iCs/>
      <w:sz w:val="26"/>
      <w:szCs w:val="26"/>
    </w:rPr>
  </w:style>
  <w:style w:type="character" w:customStyle="1" w:styleId="Heading6Char">
    <w:name w:val="Heading 6 Char"/>
    <w:basedOn w:val="DefaultParagraphFont"/>
    <w:link w:val="Heading6"/>
    <w:semiHidden/>
    <w:rsid w:val="009B5A5E"/>
    <w:rPr>
      <w:rFonts w:ascii="Calibri" w:eastAsia="SimSun" w:hAnsi="Calibri" w:cs="Times New Roman"/>
      <w:b/>
      <w:bCs/>
      <w:sz w:val="22"/>
      <w:szCs w:val="22"/>
    </w:rPr>
  </w:style>
  <w:style w:type="character" w:customStyle="1" w:styleId="Heading7Char">
    <w:name w:val="Heading 7 Char"/>
    <w:basedOn w:val="DefaultParagraphFont"/>
    <w:link w:val="Heading7"/>
    <w:semiHidden/>
    <w:rsid w:val="009B5A5E"/>
    <w:rPr>
      <w:rFonts w:ascii="Calibri" w:eastAsia="SimSun" w:hAnsi="Calibri" w:cs="Times New Roman"/>
    </w:rPr>
  </w:style>
  <w:style w:type="character" w:customStyle="1" w:styleId="Heading8Char">
    <w:name w:val="Heading 8 Char"/>
    <w:basedOn w:val="DefaultParagraphFont"/>
    <w:link w:val="Heading8"/>
    <w:semiHidden/>
    <w:rsid w:val="009B5A5E"/>
    <w:rPr>
      <w:rFonts w:ascii="Calibri" w:eastAsia="SimSun" w:hAnsi="Calibri" w:cs="Times New Roman"/>
      <w:i/>
      <w:iCs/>
    </w:rPr>
  </w:style>
  <w:style w:type="character" w:customStyle="1" w:styleId="Heading9Char">
    <w:name w:val="Heading 9 Char"/>
    <w:basedOn w:val="DefaultParagraphFont"/>
    <w:link w:val="Heading9"/>
    <w:semiHidden/>
    <w:rsid w:val="009B5A5E"/>
    <w:rPr>
      <w:rFonts w:ascii="Cambria" w:eastAsia="SimSun" w:hAnsi="Cambria" w:cs="Times New Roman"/>
      <w:sz w:val="22"/>
      <w:szCs w:val="22"/>
    </w:rPr>
  </w:style>
  <w:style w:type="character" w:styleId="PageNumber">
    <w:name w:val="page number"/>
    <w:basedOn w:val="DefaultParagraphFont"/>
    <w:semiHidden/>
    <w:rsid w:val="009B5A5E"/>
  </w:style>
  <w:style w:type="paragraph" w:customStyle="1" w:styleId="SMHeading">
    <w:name w:val="SM Heading"/>
    <w:basedOn w:val="Heading1"/>
    <w:qFormat/>
    <w:rsid w:val="009B5A5E"/>
  </w:style>
  <w:style w:type="paragraph" w:customStyle="1" w:styleId="SMSubheading">
    <w:name w:val="SM Subheading"/>
    <w:basedOn w:val="Normal"/>
    <w:qFormat/>
    <w:rsid w:val="009B5A5E"/>
    <w:rPr>
      <w:rFonts w:eastAsia="SimSun"/>
      <w:szCs w:val="20"/>
      <w:u w:val="words"/>
      <w:lang w:eastAsia="en-US"/>
    </w:rPr>
  </w:style>
  <w:style w:type="paragraph" w:customStyle="1" w:styleId="SMText">
    <w:name w:val="SM Text"/>
    <w:basedOn w:val="Normal"/>
    <w:qFormat/>
    <w:rsid w:val="009B5A5E"/>
    <w:pPr>
      <w:ind w:firstLine="480"/>
    </w:pPr>
    <w:rPr>
      <w:rFonts w:eastAsia="SimSun"/>
      <w:szCs w:val="20"/>
      <w:lang w:eastAsia="en-US"/>
    </w:rPr>
  </w:style>
  <w:style w:type="paragraph" w:customStyle="1" w:styleId="SMcaption">
    <w:name w:val="SM caption"/>
    <w:basedOn w:val="SMText"/>
    <w:qFormat/>
    <w:rsid w:val="009B5A5E"/>
    <w:pPr>
      <w:ind w:firstLine="0"/>
    </w:pPr>
  </w:style>
  <w:style w:type="paragraph" w:styleId="BlockText">
    <w:name w:val="Block Text"/>
    <w:basedOn w:val="Normal"/>
    <w:semiHidden/>
    <w:rsid w:val="009B5A5E"/>
    <w:pPr>
      <w:spacing w:after="120"/>
      <w:ind w:left="1440" w:right="1440"/>
    </w:pPr>
    <w:rPr>
      <w:rFonts w:eastAsia="SimSun"/>
      <w:szCs w:val="20"/>
      <w:lang w:eastAsia="en-US"/>
    </w:rPr>
  </w:style>
  <w:style w:type="paragraph" w:styleId="BodyText">
    <w:name w:val="Body Text"/>
    <w:basedOn w:val="Normal"/>
    <w:link w:val="BodyTextChar"/>
    <w:semiHidden/>
    <w:rsid w:val="009B5A5E"/>
    <w:pPr>
      <w:spacing w:after="120"/>
    </w:pPr>
    <w:rPr>
      <w:rFonts w:eastAsia="SimSun"/>
      <w:szCs w:val="20"/>
      <w:lang w:eastAsia="en-US"/>
    </w:rPr>
  </w:style>
  <w:style w:type="character" w:customStyle="1" w:styleId="BodyTextChar">
    <w:name w:val="Body Text Char"/>
    <w:basedOn w:val="DefaultParagraphFont"/>
    <w:link w:val="BodyText"/>
    <w:semiHidden/>
    <w:rsid w:val="009B5A5E"/>
    <w:rPr>
      <w:rFonts w:ascii="Times New Roman" w:eastAsia="SimSun" w:hAnsi="Times New Roman" w:cs="Times New Roman"/>
      <w:szCs w:val="20"/>
    </w:rPr>
  </w:style>
  <w:style w:type="paragraph" w:styleId="BodyText2">
    <w:name w:val="Body Text 2"/>
    <w:basedOn w:val="Normal"/>
    <w:link w:val="BodyText2Char"/>
    <w:semiHidden/>
    <w:rsid w:val="009B5A5E"/>
    <w:pPr>
      <w:spacing w:after="120" w:line="480" w:lineRule="auto"/>
    </w:pPr>
    <w:rPr>
      <w:rFonts w:eastAsia="SimSun"/>
      <w:szCs w:val="20"/>
      <w:lang w:eastAsia="en-US"/>
    </w:rPr>
  </w:style>
  <w:style w:type="character" w:customStyle="1" w:styleId="BodyText2Char">
    <w:name w:val="Body Text 2 Char"/>
    <w:basedOn w:val="DefaultParagraphFont"/>
    <w:link w:val="BodyText2"/>
    <w:semiHidden/>
    <w:rsid w:val="009B5A5E"/>
    <w:rPr>
      <w:rFonts w:ascii="Times New Roman" w:eastAsia="SimSun" w:hAnsi="Times New Roman" w:cs="Times New Roman"/>
      <w:szCs w:val="20"/>
    </w:rPr>
  </w:style>
  <w:style w:type="paragraph" w:styleId="BodyText3">
    <w:name w:val="Body Text 3"/>
    <w:basedOn w:val="Normal"/>
    <w:link w:val="BodyText3Char"/>
    <w:semiHidden/>
    <w:rsid w:val="009B5A5E"/>
    <w:pPr>
      <w:spacing w:after="120"/>
    </w:pPr>
    <w:rPr>
      <w:rFonts w:eastAsia="SimSun"/>
      <w:sz w:val="16"/>
      <w:szCs w:val="16"/>
      <w:lang w:eastAsia="en-US"/>
    </w:rPr>
  </w:style>
  <w:style w:type="character" w:customStyle="1" w:styleId="BodyText3Char">
    <w:name w:val="Body Text 3 Char"/>
    <w:basedOn w:val="DefaultParagraphFont"/>
    <w:link w:val="BodyText3"/>
    <w:semiHidden/>
    <w:rsid w:val="009B5A5E"/>
    <w:rPr>
      <w:rFonts w:ascii="Times New Roman" w:eastAsia="SimSun" w:hAnsi="Times New Roman" w:cs="Times New Roman"/>
      <w:sz w:val="16"/>
      <w:szCs w:val="16"/>
    </w:rPr>
  </w:style>
  <w:style w:type="paragraph" w:styleId="BodyTextFirstIndent">
    <w:name w:val="Body Text First Indent"/>
    <w:basedOn w:val="BodyText"/>
    <w:link w:val="BodyTextFirstIndentChar"/>
    <w:semiHidden/>
    <w:rsid w:val="009B5A5E"/>
    <w:pPr>
      <w:ind w:firstLine="210"/>
    </w:pPr>
  </w:style>
  <w:style w:type="character" w:customStyle="1" w:styleId="BodyTextFirstIndentChar">
    <w:name w:val="Body Text First Indent Char"/>
    <w:basedOn w:val="BodyTextChar"/>
    <w:link w:val="BodyTextFirstIndent"/>
    <w:semiHidden/>
    <w:rsid w:val="009B5A5E"/>
    <w:rPr>
      <w:rFonts w:ascii="Times New Roman" w:eastAsia="SimSun" w:hAnsi="Times New Roman" w:cs="Times New Roman"/>
      <w:szCs w:val="20"/>
    </w:rPr>
  </w:style>
  <w:style w:type="paragraph" w:styleId="BodyTextIndent">
    <w:name w:val="Body Text Indent"/>
    <w:basedOn w:val="Normal"/>
    <w:link w:val="BodyTextIndentChar"/>
    <w:semiHidden/>
    <w:rsid w:val="009B5A5E"/>
    <w:pPr>
      <w:spacing w:after="120"/>
      <w:ind w:left="360"/>
    </w:pPr>
    <w:rPr>
      <w:rFonts w:eastAsia="SimSun"/>
      <w:szCs w:val="20"/>
      <w:lang w:eastAsia="en-US"/>
    </w:rPr>
  </w:style>
  <w:style w:type="character" w:customStyle="1" w:styleId="BodyTextIndentChar">
    <w:name w:val="Body Text Indent Char"/>
    <w:basedOn w:val="DefaultParagraphFont"/>
    <w:link w:val="BodyTextIndent"/>
    <w:semiHidden/>
    <w:rsid w:val="009B5A5E"/>
    <w:rPr>
      <w:rFonts w:ascii="Times New Roman" w:eastAsia="SimSun" w:hAnsi="Times New Roman" w:cs="Times New Roman"/>
      <w:szCs w:val="20"/>
    </w:rPr>
  </w:style>
  <w:style w:type="paragraph" w:styleId="BodyTextFirstIndent2">
    <w:name w:val="Body Text First Indent 2"/>
    <w:basedOn w:val="BodyTextIndent"/>
    <w:link w:val="BodyTextFirstIndent2Char"/>
    <w:semiHidden/>
    <w:rsid w:val="009B5A5E"/>
    <w:pPr>
      <w:ind w:firstLine="210"/>
    </w:pPr>
  </w:style>
  <w:style w:type="character" w:customStyle="1" w:styleId="BodyTextFirstIndent2Char">
    <w:name w:val="Body Text First Indent 2 Char"/>
    <w:basedOn w:val="BodyTextIndentChar"/>
    <w:link w:val="BodyTextFirstIndent2"/>
    <w:semiHidden/>
    <w:rsid w:val="009B5A5E"/>
    <w:rPr>
      <w:rFonts w:ascii="Times New Roman" w:eastAsia="SimSun" w:hAnsi="Times New Roman" w:cs="Times New Roman"/>
      <w:szCs w:val="20"/>
    </w:rPr>
  </w:style>
  <w:style w:type="paragraph" w:styleId="BodyTextIndent2">
    <w:name w:val="Body Text Indent 2"/>
    <w:basedOn w:val="Normal"/>
    <w:link w:val="BodyTextIndent2Char"/>
    <w:semiHidden/>
    <w:rsid w:val="009B5A5E"/>
    <w:pPr>
      <w:spacing w:after="120" w:line="480" w:lineRule="auto"/>
      <w:ind w:left="360"/>
    </w:pPr>
    <w:rPr>
      <w:rFonts w:eastAsia="SimSun"/>
      <w:szCs w:val="20"/>
      <w:lang w:eastAsia="en-US"/>
    </w:rPr>
  </w:style>
  <w:style w:type="character" w:customStyle="1" w:styleId="BodyTextIndent2Char">
    <w:name w:val="Body Text Indent 2 Char"/>
    <w:basedOn w:val="DefaultParagraphFont"/>
    <w:link w:val="BodyTextIndent2"/>
    <w:semiHidden/>
    <w:rsid w:val="009B5A5E"/>
    <w:rPr>
      <w:rFonts w:ascii="Times New Roman" w:eastAsia="SimSun" w:hAnsi="Times New Roman" w:cs="Times New Roman"/>
      <w:szCs w:val="20"/>
    </w:rPr>
  </w:style>
  <w:style w:type="paragraph" w:styleId="BodyTextIndent3">
    <w:name w:val="Body Text Indent 3"/>
    <w:basedOn w:val="Normal"/>
    <w:link w:val="BodyTextIndent3Char"/>
    <w:semiHidden/>
    <w:rsid w:val="009B5A5E"/>
    <w:pPr>
      <w:spacing w:after="120"/>
      <w:ind w:left="360"/>
    </w:pPr>
    <w:rPr>
      <w:rFonts w:eastAsia="SimSun"/>
      <w:sz w:val="16"/>
      <w:szCs w:val="16"/>
      <w:lang w:eastAsia="en-US"/>
    </w:rPr>
  </w:style>
  <w:style w:type="character" w:customStyle="1" w:styleId="BodyTextIndent3Char">
    <w:name w:val="Body Text Indent 3 Char"/>
    <w:basedOn w:val="DefaultParagraphFont"/>
    <w:link w:val="BodyTextIndent3"/>
    <w:semiHidden/>
    <w:rsid w:val="009B5A5E"/>
    <w:rPr>
      <w:rFonts w:ascii="Times New Roman" w:eastAsia="SimSun" w:hAnsi="Times New Roman" w:cs="Times New Roman"/>
      <w:sz w:val="16"/>
      <w:szCs w:val="16"/>
    </w:rPr>
  </w:style>
  <w:style w:type="paragraph" w:styleId="Caption">
    <w:name w:val="caption"/>
    <w:basedOn w:val="Normal"/>
    <w:next w:val="Normal"/>
    <w:semiHidden/>
    <w:qFormat/>
    <w:rsid w:val="009B5A5E"/>
    <w:rPr>
      <w:rFonts w:eastAsia="SimSun"/>
      <w:b/>
      <w:bCs/>
      <w:sz w:val="20"/>
      <w:szCs w:val="20"/>
      <w:lang w:eastAsia="en-US"/>
    </w:rPr>
  </w:style>
  <w:style w:type="paragraph" w:styleId="Closing">
    <w:name w:val="Closing"/>
    <w:basedOn w:val="Normal"/>
    <w:link w:val="ClosingChar"/>
    <w:semiHidden/>
    <w:rsid w:val="009B5A5E"/>
    <w:pPr>
      <w:ind w:left="4320"/>
    </w:pPr>
    <w:rPr>
      <w:rFonts w:eastAsia="SimSun"/>
      <w:szCs w:val="20"/>
      <w:lang w:eastAsia="en-US"/>
    </w:rPr>
  </w:style>
  <w:style w:type="character" w:customStyle="1" w:styleId="ClosingChar">
    <w:name w:val="Closing Char"/>
    <w:basedOn w:val="DefaultParagraphFont"/>
    <w:link w:val="Closing"/>
    <w:semiHidden/>
    <w:rsid w:val="009B5A5E"/>
    <w:rPr>
      <w:rFonts w:ascii="Times New Roman" w:eastAsia="SimSun" w:hAnsi="Times New Roman" w:cs="Times New Roman"/>
      <w:szCs w:val="20"/>
    </w:rPr>
  </w:style>
  <w:style w:type="paragraph" w:styleId="Date">
    <w:name w:val="Date"/>
    <w:basedOn w:val="Normal"/>
    <w:next w:val="Normal"/>
    <w:link w:val="DateChar"/>
    <w:semiHidden/>
    <w:rsid w:val="009B5A5E"/>
    <w:rPr>
      <w:rFonts w:eastAsia="SimSun"/>
      <w:szCs w:val="20"/>
      <w:lang w:eastAsia="en-US"/>
    </w:rPr>
  </w:style>
  <w:style w:type="character" w:customStyle="1" w:styleId="DateChar">
    <w:name w:val="Date Char"/>
    <w:basedOn w:val="DefaultParagraphFont"/>
    <w:link w:val="Date"/>
    <w:semiHidden/>
    <w:rsid w:val="009B5A5E"/>
    <w:rPr>
      <w:rFonts w:ascii="Times New Roman" w:eastAsia="SimSun" w:hAnsi="Times New Roman" w:cs="Times New Roman"/>
      <w:szCs w:val="20"/>
    </w:rPr>
  </w:style>
  <w:style w:type="paragraph" w:styleId="DocumentMap">
    <w:name w:val="Document Map"/>
    <w:basedOn w:val="Normal"/>
    <w:link w:val="DocumentMapChar"/>
    <w:semiHidden/>
    <w:rsid w:val="009B5A5E"/>
    <w:rPr>
      <w:rFonts w:ascii="Tahoma" w:eastAsia="SimSun" w:hAnsi="Tahoma" w:cs="Tahoma"/>
      <w:sz w:val="16"/>
      <w:szCs w:val="16"/>
      <w:lang w:eastAsia="en-US"/>
    </w:rPr>
  </w:style>
  <w:style w:type="character" w:customStyle="1" w:styleId="DocumentMapChar">
    <w:name w:val="Document Map Char"/>
    <w:basedOn w:val="DefaultParagraphFont"/>
    <w:link w:val="DocumentMap"/>
    <w:semiHidden/>
    <w:rsid w:val="009B5A5E"/>
    <w:rPr>
      <w:rFonts w:ascii="Tahoma" w:eastAsia="SimSun" w:hAnsi="Tahoma" w:cs="Tahoma"/>
      <w:sz w:val="16"/>
      <w:szCs w:val="16"/>
    </w:rPr>
  </w:style>
  <w:style w:type="paragraph" w:styleId="E-mailSignature">
    <w:name w:val="E-mail Signature"/>
    <w:basedOn w:val="Normal"/>
    <w:link w:val="E-mailSignatureChar"/>
    <w:semiHidden/>
    <w:rsid w:val="009B5A5E"/>
    <w:rPr>
      <w:rFonts w:eastAsia="SimSun"/>
      <w:szCs w:val="20"/>
      <w:lang w:eastAsia="en-US"/>
    </w:rPr>
  </w:style>
  <w:style w:type="character" w:customStyle="1" w:styleId="E-mailSignatureChar">
    <w:name w:val="E-mail Signature Char"/>
    <w:basedOn w:val="DefaultParagraphFont"/>
    <w:link w:val="E-mailSignature"/>
    <w:semiHidden/>
    <w:rsid w:val="009B5A5E"/>
    <w:rPr>
      <w:rFonts w:ascii="Times New Roman" w:eastAsia="SimSun" w:hAnsi="Times New Roman" w:cs="Times New Roman"/>
      <w:szCs w:val="20"/>
    </w:rPr>
  </w:style>
  <w:style w:type="paragraph" w:styleId="EndnoteText">
    <w:name w:val="endnote text"/>
    <w:basedOn w:val="Normal"/>
    <w:link w:val="EndnoteTextChar"/>
    <w:semiHidden/>
    <w:rsid w:val="009B5A5E"/>
    <w:rPr>
      <w:rFonts w:eastAsia="SimSun"/>
      <w:sz w:val="20"/>
      <w:szCs w:val="20"/>
      <w:lang w:eastAsia="en-US"/>
    </w:rPr>
  </w:style>
  <w:style w:type="character" w:customStyle="1" w:styleId="EndnoteTextChar">
    <w:name w:val="Endnote Text Char"/>
    <w:basedOn w:val="DefaultParagraphFont"/>
    <w:link w:val="EndnoteText"/>
    <w:semiHidden/>
    <w:rsid w:val="009B5A5E"/>
    <w:rPr>
      <w:rFonts w:ascii="Times New Roman" w:eastAsia="SimSun" w:hAnsi="Times New Roman" w:cs="Times New Roman"/>
      <w:sz w:val="20"/>
      <w:szCs w:val="20"/>
    </w:rPr>
  </w:style>
  <w:style w:type="paragraph" w:styleId="EnvelopeAddress">
    <w:name w:val="envelope address"/>
    <w:basedOn w:val="Normal"/>
    <w:semiHidden/>
    <w:rsid w:val="009B5A5E"/>
    <w:pPr>
      <w:framePr w:w="7920" w:h="1980" w:hRule="exact" w:hSpace="180" w:wrap="auto" w:hAnchor="page" w:xAlign="center" w:yAlign="bottom"/>
      <w:ind w:left="2880"/>
    </w:pPr>
    <w:rPr>
      <w:rFonts w:ascii="Cambria" w:eastAsia="SimSun" w:hAnsi="Cambria"/>
      <w:lang w:eastAsia="en-US"/>
    </w:rPr>
  </w:style>
  <w:style w:type="paragraph" w:styleId="EnvelopeReturn">
    <w:name w:val="envelope return"/>
    <w:basedOn w:val="Normal"/>
    <w:semiHidden/>
    <w:rsid w:val="009B5A5E"/>
    <w:rPr>
      <w:rFonts w:ascii="Cambria" w:eastAsia="SimSun" w:hAnsi="Cambria"/>
      <w:sz w:val="20"/>
      <w:szCs w:val="20"/>
      <w:lang w:eastAsia="en-US"/>
    </w:rPr>
  </w:style>
  <w:style w:type="paragraph" w:styleId="Footer">
    <w:name w:val="footer"/>
    <w:basedOn w:val="Normal"/>
    <w:link w:val="FooterChar"/>
    <w:semiHidden/>
    <w:rsid w:val="009B5A5E"/>
    <w:pPr>
      <w:tabs>
        <w:tab w:val="center" w:pos="4680"/>
        <w:tab w:val="right" w:pos="9360"/>
      </w:tabs>
    </w:pPr>
    <w:rPr>
      <w:rFonts w:eastAsia="SimSun"/>
      <w:szCs w:val="20"/>
      <w:lang w:eastAsia="en-US"/>
    </w:rPr>
  </w:style>
  <w:style w:type="character" w:customStyle="1" w:styleId="FooterChar">
    <w:name w:val="Footer Char"/>
    <w:basedOn w:val="DefaultParagraphFont"/>
    <w:link w:val="Footer"/>
    <w:semiHidden/>
    <w:rsid w:val="009B5A5E"/>
    <w:rPr>
      <w:rFonts w:ascii="Times New Roman" w:eastAsia="SimSun" w:hAnsi="Times New Roman" w:cs="Times New Roman"/>
      <w:szCs w:val="20"/>
    </w:rPr>
  </w:style>
  <w:style w:type="paragraph" w:styleId="FootnoteText">
    <w:name w:val="footnote text"/>
    <w:basedOn w:val="Normal"/>
    <w:link w:val="FootnoteTextChar"/>
    <w:semiHidden/>
    <w:rsid w:val="009B5A5E"/>
    <w:rPr>
      <w:rFonts w:eastAsia="SimSun"/>
      <w:sz w:val="20"/>
      <w:szCs w:val="20"/>
      <w:lang w:eastAsia="en-US"/>
    </w:rPr>
  </w:style>
  <w:style w:type="character" w:customStyle="1" w:styleId="FootnoteTextChar">
    <w:name w:val="Footnote Text Char"/>
    <w:basedOn w:val="DefaultParagraphFont"/>
    <w:link w:val="FootnoteText"/>
    <w:semiHidden/>
    <w:rsid w:val="009B5A5E"/>
    <w:rPr>
      <w:rFonts w:ascii="Times New Roman" w:eastAsia="SimSun" w:hAnsi="Times New Roman" w:cs="Times New Roman"/>
      <w:sz w:val="20"/>
      <w:szCs w:val="20"/>
    </w:rPr>
  </w:style>
  <w:style w:type="paragraph" w:styleId="Header">
    <w:name w:val="header"/>
    <w:basedOn w:val="Normal"/>
    <w:link w:val="HeaderChar"/>
    <w:semiHidden/>
    <w:rsid w:val="009B5A5E"/>
    <w:pPr>
      <w:tabs>
        <w:tab w:val="center" w:pos="4680"/>
        <w:tab w:val="right" w:pos="9360"/>
      </w:tabs>
    </w:pPr>
    <w:rPr>
      <w:rFonts w:eastAsia="SimSun"/>
      <w:szCs w:val="20"/>
      <w:lang w:eastAsia="en-US"/>
    </w:rPr>
  </w:style>
  <w:style w:type="character" w:customStyle="1" w:styleId="HeaderChar">
    <w:name w:val="Header Char"/>
    <w:basedOn w:val="DefaultParagraphFont"/>
    <w:link w:val="Header"/>
    <w:semiHidden/>
    <w:rsid w:val="009B5A5E"/>
    <w:rPr>
      <w:rFonts w:ascii="Times New Roman" w:eastAsia="SimSun" w:hAnsi="Times New Roman" w:cs="Times New Roman"/>
      <w:szCs w:val="20"/>
    </w:rPr>
  </w:style>
  <w:style w:type="paragraph" w:styleId="HTMLAddress">
    <w:name w:val="HTML Address"/>
    <w:basedOn w:val="Normal"/>
    <w:link w:val="HTMLAddressChar"/>
    <w:semiHidden/>
    <w:rsid w:val="009B5A5E"/>
    <w:rPr>
      <w:rFonts w:eastAsia="SimSun"/>
      <w:i/>
      <w:iCs/>
      <w:szCs w:val="20"/>
      <w:lang w:eastAsia="en-US"/>
    </w:rPr>
  </w:style>
  <w:style w:type="character" w:customStyle="1" w:styleId="HTMLAddressChar">
    <w:name w:val="HTML Address Char"/>
    <w:basedOn w:val="DefaultParagraphFont"/>
    <w:link w:val="HTMLAddress"/>
    <w:semiHidden/>
    <w:rsid w:val="009B5A5E"/>
    <w:rPr>
      <w:rFonts w:ascii="Times New Roman" w:eastAsia="SimSun" w:hAnsi="Times New Roman" w:cs="Times New Roman"/>
      <w:i/>
      <w:iCs/>
      <w:szCs w:val="20"/>
    </w:rPr>
  </w:style>
  <w:style w:type="paragraph" w:styleId="HTMLPreformatted">
    <w:name w:val="HTML Preformatted"/>
    <w:basedOn w:val="Normal"/>
    <w:link w:val="HTMLPreformattedChar"/>
    <w:uiPriority w:val="99"/>
    <w:rsid w:val="009B5A5E"/>
    <w:rPr>
      <w:rFonts w:ascii="Courier New" w:eastAsia="SimSu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9B5A5E"/>
    <w:rPr>
      <w:rFonts w:ascii="Courier New" w:eastAsia="SimSun" w:hAnsi="Courier New" w:cs="Courier New"/>
      <w:sz w:val="20"/>
      <w:szCs w:val="20"/>
    </w:rPr>
  </w:style>
  <w:style w:type="paragraph" w:styleId="Index1">
    <w:name w:val="index 1"/>
    <w:basedOn w:val="Normal"/>
    <w:next w:val="Normal"/>
    <w:autoRedefine/>
    <w:semiHidden/>
    <w:rsid w:val="009B5A5E"/>
    <w:pPr>
      <w:ind w:left="240" w:hanging="240"/>
    </w:pPr>
    <w:rPr>
      <w:rFonts w:eastAsia="SimSun"/>
      <w:szCs w:val="20"/>
      <w:lang w:eastAsia="en-US"/>
    </w:rPr>
  </w:style>
  <w:style w:type="paragraph" w:styleId="Index2">
    <w:name w:val="index 2"/>
    <w:basedOn w:val="Normal"/>
    <w:next w:val="Normal"/>
    <w:autoRedefine/>
    <w:semiHidden/>
    <w:rsid w:val="009B5A5E"/>
    <w:pPr>
      <w:ind w:left="480" w:hanging="240"/>
    </w:pPr>
    <w:rPr>
      <w:rFonts w:eastAsia="SimSun"/>
      <w:szCs w:val="20"/>
      <w:lang w:eastAsia="en-US"/>
    </w:rPr>
  </w:style>
  <w:style w:type="paragraph" w:styleId="Index3">
    <w:name w:val="index 3"/>
    <w:basedOn w:val="Normal"/>
    <w:next w:val="Normal"/>
    <w:autoRedefine/>
    <w:semiHidden/>
    <w:rsid w:val="009B5A5E"/>
    <w:pPr>
      <w:ind w:left="720" w:hanging="240"/>
    </w:pPr>
    <w:rPr>
      <w:rFonts w:eastAsia="SimSun"/>
      <w:szCs w:val="20"/>
      <w:lang w:eastAsia="en-US"/>
    </w:rPr>
  </w:style>
  <w:style w:type="paragraph" w:styleId="Index4">
    <w:name w:val="index 4"/>
    <w:basedOn w:val="Normal"/>
    <w:next w:val="Normal"/>
    <w:autoRedefine/>
    <w:semiHidden/>
    <w:rsid w:val="009B5A5E"/>
    <w:pPr>
      <w:ind w:left="960" w:hanging="240"/>
    </w:pPr>
    <w:rPr>
      <w:rFonts w:eastAsia="SimSun"/>
      <w:szCs w:val="20"/>
      <w:lang w:eastAsia="en-US"/>
    </w:rPr>
  </w:style>
  <w:style w:type="paragraph" w:styleId="Index5">
    <w:name w:val="index 5"/>
    <w:basedOn w:val="Normal"/>
    <w:next w:val="Normal"/>
    <w:autoRedefine/>
    <w:semiHidden/>
    <w:rsid w:val="009B5A5E"/>
    <w:pPr>
      <w:ind w:left="1200" w:hanging="240"/>
    </w:pPr>
    <w:rPr>
      <w:rFonts w:eastAsia="SimSun"/>
      <w:szCs w:val="20"/>
      <w:lang w:eastAsia="en-US"/>
    </w:rPr>
  </w:style>
  <w:style w:type="paragraph" w:styleId="Index6">
    <w:name w:val="index 6"/>
    <w:basedOn w:val="Normal"/>
    <w:next w:val="Normal"/>
    <w:autoRedefine/>
    <w:semiHidden/>
    <w:rsid w:val="009B5A5E"/>
    <w:pPr>
      <w:ind w:left="1440" w:hanging="240"/>
    </w:pPr>
    <w:rPr>
      <w:rFonts w:eastAsia="SimSun"/>
      <w:szCs w:val="20"/>
      <w:lang w:eastAsia="en-US"/>
    </w:rPr>
  </w:style>
  <w:style w:type="paragraph" w:styleId="Index7">
    <w:name w:val="index 7"/>
    <w:basedOn w:val="Normal"/>
    <w:next w:val="Normal"/>
    <w:autoRedefine/>
    <w:semiHidden/>
    <w:rsid w:val="009B5A5E"/>
    <w:pPr>
      <w:ind w:left="1680" w:hanging="240"/>
    </w:pPr>
    <w:rPr>
      <w:rFonts w:eastAsia="SimSun"/>
      <w:szCs w:val="20"/>
      <w:lang w:eastAsia="en-US"/>
    </w:rPr>
  </w:style>
  <w:style w:type="paragraph" w:styleId="Index8">
    <w:name w:val="index 8"/>
    <w:basedOn w:val="Normal"/>
    <w:next w:val="Normal"/>
    <w:autoRedefine/>
    <w:semiHidden/>
    <w:rsid w:val="009B5A5E"/>
    <w:pPr>
      <w:ind w:left="1920" w:hanging="240"/>
    </w:pPr>
    <w:rPr>
      <w:rFonts w:eastAsia="SimSun"/>
      <w:szCs w:val="20"/>
      <w:lang w:eastAsia="en-US"/>
    </w:rPr>
  </w:style>
  <w:style w:type="paragraph" w:styleId="Index9">
    <w:name w:val="index 9"/>
    <w:basedOn w:val="Normal"/>
    <w:next w:val="Normal"/>
    <w:autoRedefine/>
    <w:semiHidden/>
    <w:rsid w:val="009B5A5E"/>
    <w:pPr>
      <w:ind w:left="2160" w:hanging="240"/>
    </w:pPr>
    <w:rPr>
      <w:rFonts w:eastAsia="SimSun"/>
      <w:szCs w:val="20"/>
      <w:lang w:eastAsia="en-US"/>
    </w:rPr>
  </w:style>
  <w:style w:type="paragraph" w:styleId="IndexHeading">
    <w:name w:val="index heading"/>
    <w:basedOn w:val="Normal"/>
    <w:next w:val="Index1"/>
    <w:semiHidden/>
    <w:rsid w:val="009B5A5E"/>
    <w:rPr>
      <w:rFonts w:ascii="Cambria" w:eastAsia="SimSun" w:hAnsi="Cambria"/>
      <w:b/>
      <w:bCs/>
      <w:szCs w:val="20"/>
      <w:lang w:eastAsia="en-US"/>
    </w:rPr>
  </w:style>
  <w:style w:type="paragraph" w:styleId="IntenseQuote">
    <w:name w:val="Intense Quote"/>
    <w:basedOn w:val="Normal"/>
    <w:next w:val="Normal"/>
    <w:link w:val="IntenseQuoteChar"/>
    <w:uiPriority w:val="30"/>
    <w:qFormat/>
    <w:rsid w:val="009B5A5E"/>
    <w:pPr>
      <w:pBdr>
        <w:bottom w:val="single" w:sz="4" w:space="4" w:color="4F81BD"/>
      </w:pBdr>
      <w:spacing w:before="200" w:after="280"/>
      <w:ind w:left="936" w:right="936"/>
    </w:pPr>
    <w:rPr>
      <w:rFonts w:eastAsia="SimSun"/>
      <w:b/>
      <w:bCs/>
      <w:i/>
      <w:iCs/>
      <w:color w:val="4F81BD"/>
      <w:szCs w:val="20"/>
      <w:lang w:eastAsia="en-US"/>
    </w:rPr>
  </w:style>
  <w:style w:type="character" w:customStyle="1" w:styleId="IntenseQuoteChar">
    <w:name w:val="Intense Quote Char"/>
    <w:basedOn w:val="DefaultParagraphFont"/>
    <w:link w:val="IntenseQuote"/>
    <w:uiPriority w:val="30"/>
    <w:rsid w:val="009B5A5E"/>
    <w:rPr>
      <w:rFonts w:ascii="Times New Roman" w:eastAsia="SimSun" w:hAnsi="Times New Roman" w:cs="Times New Roman"/>
      <w:b/>
      <w:bCs/>
      <w:i/>
      <w:iCs/>
      <w:color w:val="4F81BD"/>
      <w:szCs w:val="20"/>
    </w:rPr>
  </w:style>
  <w:style w:type="paragraph" w:styleId="List">
    <w:name w:val="List"/>
    <w:basedOn w:val="Normal"/>
    <w:semiHidden/>
    <w:rsid w:val="009B5A5E"/>
    <w:pPr>
      <w:ind w:left="360" w:hanging="360"/>
      <w:contextualSpacing/>
    </w:pPr>
    <w:rPr>
      <w:rFonts w:eastAsia="SimSun"/>
      <w:szCs w:val="20"/>
      <w:lang w:eastAsia="en-US"/>
    </w:rPr>
  </w:style>
  <w:style w:type="paragraph" w:styleId="List2">
    <w:name w:val="List 2"/>
    <w:basedOn w:val="Normal"/>
    <w:semiHidden/>
    <w:rsid w:val="009B5A5E"/>
    <w:pPr>
      <w:ind w:left="720" w:hanging="360"/>
      <w:contextualSpacing/>
    </w:pPr>
    <w:rPr>
      <w:rFonts w:eastAsia="SimSun"/>
      <w:szCs w:val="20"/>
      <w:lang w:eastAsia="en-US"/>
    </w:rPr>
  </w:style>
  <w:style w:type="paragraph" w:styleId="List3">
    <w:name w:val="List 3"/>
    <w:basedOn w:val="Normal"/>
    <w:semiHidden/>
    <w:rsid w:val="009B5A5E"/>
    <w:pPr>
      <w:ind w:left="1080" w:hanging="360"/>
      <w:contextualSpacing/>
    </w:pPr>
    <w:rPr>
      <w:rFonts w:eastAsia="SimSun"/>
      <w:szCs w:val="20"/>
      <w:lang w:eastAsia="en-US"/>
    </w:rPr>
  </w:style>
  <w:style w:type="paragraph" w:styleId="List4">
    <w:name w:val="List 4"/>
    <w:basedOn w:val="Normal"/>
    <w:semiHidden/>
    <w:rsid w:val="009B5A5E"/>
    <w:pPr>
      <w:ind w:left="1440" w:hanging="360"/>
      <w:contextualSpacing/>
    </w:pPr>
    <w:rPr>
      <w:rFonts w:eastAsia="SimSun"/>
      <w:szCs w:val="20"/>
      <w:lang w:eastAsia="en-US"/>
    </w:rPr>
  </w:style>
  <w:style w:type="paragraph" w:styleId="List5">
    <w:name w:val="List 5"/>
    <w:basedOn w:val="Normal"/>
    <w:semiHidden/>
    <w:rsid w:val="009B5A5E"/>
    <w:pPr>
      <w:ind w:left="1800" w:hanging="360"/>
      <w:contextualSpacing/>
    </w:pPr>
    <w:rPr>
      <w:rFonts w:eastAsia="SimSun"/>
      <w:szCs w:val="20"/>
      <w:lang w:eastAsia="en-US"/>
    </w:rPr>
  </w:style>
  <w:style w:type="paragraph" w:styleId="ListBullet">
    <w:name w:val="List Bullet"/>
    <w:basedOn w:val="Normal"/>
    <w:semiHidden/>
    <w:rsid w:val="009B5A5E"/>
    <w:pPr>
      <w:numPr>
        <w:numId w:val="8"/>
      </w:numPr>
      <w:contextualSpacing/>
    </w:pPr>
    <w:rPr>
      <w:rFonts w:eastAsia="SimSun"/>
      <w:szCs w:val="20"/>
      <w:lang w:eastAsia="en-US"/>
    </w:rPr>
  </w:style>
  <w:style w:type="paragraph" w:styleId="ListBullet2">
    <w:name w:val="List Bullet 2"/>
    <w:basedOn w:val="Normal"/>
    <w:semiHidden/>
    <w:rsid w:val="009B5A5E"/>
    <w:pPr>
      <w:numPr>
        <w:numId w:val="9"/>
      </w:numPr>
      <w:contextualSpacing/>
    </w:pPr>
    <w:rPr>
      <w:rFonts w:eastAsia="SimSun"/>
      <w:szCs w:val="20"/>
      <w:lang w:eastAsia="en-US"/>
    </w:rPr>
  </w:style>
  <w:style w:type="paragraph" w:styleId="ListBullet3">
    <w:name w:val="List Bullet 3"/>
    <w:basedOn w:val="Normal"/>
    <w:semiHidden/>
    <w:rsid w:val="009B5A5E"/>
    <w:pPr>
      <w:numPr>
        <w:numId w:val="10"/>
      </w:numPr>
      <w:contextualSpacing/>
    </w:pPr>
    <w:rPr>
      <w:rFonts w:eastAsia="SimSun"/>
      <w:szCs w:val="20"/>
      <w:lang w:eastAsia="en-US"/>
    </w:rPr>
  </w:style>
  <w:style w:type="paragraph" w:styleId="ListBullet4">
    <w:name w:val="List Bullet 4"/>
    <w:basedOn w:val="Normal"/>
    <w:semiHidden/>
    <w:rsid w:val="009B5A5E"/>
    <w:pPr>
      <w:numPr>
        <w:numId w:val="11"/>
      </w:numPr>
      <w:contextualSpacing/>
    </w:pPr>
    <w:rPr>
      <w:rFonts w:eastAsia="SimSun"/>
      <w:szCs w:val="20"/>
      <w:lang w:eastAsia="en-US"/>
    </w:rPr>
  </w:style>
  <w:style w:type="paragraph" w:styleId="ListBullet5">
    <w:name w:val="List Bullet 5"/>
    <w:basedOn w:val="Normal"/>
    <w:semiHidden/>
    <w:rsid w:val="009B5A5E"/>
    <w:pPr>
      <w:numPr>
        <w:numId w:val="12"/>
      </w:numPr>
      <w:contextualSpacing/>
    </w:pPr>
    <w:rPr>
      <w:rFonts w:eastAsia="SimSun"/>
      <w:szCs w:val="20"/>
      <w:lang w:eastAsia="en-US"/>
    </w:rPr>
  </w:style>
  <w:style w:type="paragraph" w:styleId="ListContinue">
    <w:name w:val="List Continue"/>
    <w:basedOn w:val="Normal"/>
    <w:semiHidden/>
    <w:rsid w:val="009B5A5E"/>
    <w:pPr>
      <w:spacing w:after="120"/>
      <w:ind w:left="360"/>
      <w:contextualSpacing/>
    </w:pPr>
    <w:rPr>
      <w:rFonts w:eastAsia="SimSun"/>
      <w:szCs w:val="20"/>
      <w:lang w:eastAsia="en-US"/>
    </w:rPr>
  </w:style>
  <w:style w:type="paragraph" w:styleId="ListContinue2">
    <w:name w:val="List Continue 2"/>
    <w:basedOn w:val="Normal"/>
    <w:semiHidden/>
    <w:rsid w:val="009B5A5E"/>
    <w:pPr>
      <w:spacing w:after="120"/>
      <w:ind w:left="720"/>
      <w:contextualSpacing/>
    </w:pPr>
    <w:rPr>
      <w:rFonts w:eastAsia="SimSun"/>
      <w:szCs w:val="20"/>
      <w:lang w:eastAsia="en-US"/>
    </w:rPr>
  </w:style>
  <w:style w:type="paragraph" w:styleId="ListContinue3">
    <w:name w:val="List Continue 3"/>
    <w:basedOn w:val="Normal"/>
    <w:semiHidden/>
    <w:rsid w:val="009B5A5E"/>
    <w:pPr>
      <w:spacing w:after="120"/>
      <w:ind w:left="1080"/>
      <w:contextualSpacing/>
    </w:pPr>
    <w:rPr>
      <w:rFonts w:eastAsia="SimSun"/>
      <w:szCs w:val="20"/>
      <w:lang w:eastAsia="en-US"/>
    </w:rPr>
  </w:style>
  <w:style w:type="paragraph" w:styleId="ListContinue4">
    <w:name w:val="List Continue 4"/>
    <w:basedOn w:val="Normal"/>
    <w:semiHidden/>
    <w:rsid w:val="009B5A5E"/>
    <w:pPr>
      <w:spacing w:after="120"/>
      <w:ind w:left="1440"/>
      <w:contextualSpacing/>
    </w:pPr>
    <w:rPr>
      <w:rFonts w:eastAsia="SimSun"/>
      <w:szCs w:val="20"/>
      <w:lang w:eastAsia="en-US"/>
    </w:rPr>
  </w:style>
  <w:style w:type="paragraph" w:styleId="ListContinue5">
    <w:name w:val="List Continue 5"/>
    <w:basedOn w:val="Normal"/>
    <w:semiHidden/>
    <w:rsid w:val="009B5A5E"/>
    <w:pPr>
      <w:spacing w:after="120"/>
      <w:ind w:left="1800"/>
      <w:contextualSpacing/>
    </w:pPr>
    <w:rPr>
      <w:rFonts w:eastAsia="SimSun"/>
      <w:szCs w:val="20"/>
      <w:lang w:eastAsia="en-US"/>
    </w:rPr>
  </w:style>
  <w:style w:type="paragraph" w:styleId="ListNumber">
    <w:name w:val="List Number"/>
    <w:basedOn w:val="Normal"/>
    <w:semiHidden/>
    <w:rsid w:val="009B5A5E"/>
    <w:pPr>
      <w:numPr>
        <w:numId w:val="13"/>
      </w:numPr>
      <w:contextualSpacing/>
    </w:pPr>
    <w:rPr>
      <w:rFonts w:eastAsia="SimSun"/>
      <w:szCs w:val="20"/>
      <w:lang w:eastAsia="en-US"/>
    </w:rPr>
  </w:style>
  <w:style w:type="paragraph" w:styleId="ListNumber2">
    <w:name w:val="List Number 2"/>
    <w:basedOn w:val="Normal"/>
    <w:semiHidden/>
    <w:rsid w:val="009B5A5E"/>
    <w:pPr>
      <w:numPr>
        <w:numId w:val="14"/>
      </w:numPr>
      <w:contextualSpacing/>
    </w:pPr>
    <w:rPr>
      <w:rFonts w:eastAsia="SimSun"/>
      <w:szCs w:val="20"/>
      <w:lang w:eastAsia="en-US"/>
    </w:rPr>
  </w:style>
  <w:style w:type="paragraph" w:styleId="ListNumber3">
    <w:name w:val="List Number 3"/>
    <w:basedOn w:val="Normal"/>
    <w:semiHidden/>
    <w:rsid w:val="009B5A5E"/>
    <w:pPr>
      <w:numPr>
        <w:numId w:val="15"/>
      </w:numPr>
      <w:contextualSpacing/>
    </w:pPr>
    <w:rPr>
      <w:rFonts w:eastAsia="SimSun"/>
      <w:szCs w:val="20"/>
      <w:lang w:eastAsia="en-US"/>
    </w:rPr>
  </w:style>
  <w:style w:type="paragraph" w:styleId="ListNumber4">
    <w:name w:val="List Number 4"/>
    <w:basedOn w:val="Normal"/>
    <w:semiHidden/>
    <w:rsid w:val="009B5A5E"/>
    <w:pPr>
      <w:numPr>
        <w:numId w:val="16"/>
      </w:numPr>
      <w:contextualSpacing/>
    </w:pPr>
    <w:rPr>
      <w:rFonts w:eastAsia="SimSun"/>
      <w:szCs w:val="20"/>
      <w:lang w:eastAsia="en-US"/>
    </w:rPr>
  </w:style>
  <w:style w:type="paragraph" w:styleId="ListNumber5">
    <w:name w:val="List Number 5"/>
    <w:basedOn w:val="Normal"/>
    <w:semiHidden/>
    <w:rsid w:val="009B5A5E"/>
    <w:pPr>
      <w:numPr>
        <w:numId w:val="17"/>
      </w:numPr>
      <w:contextualSpacing/>
    </w:pPr>
    <w:rPr>
      <w:rFonts w:eastAsia="SimSun"/>
      <w:szCs w:val="20"/>
      <w:lang w:eastAsia="en-US"/>
    </w:rPr>
  </w:style>
  <w:style w:type="paragraph" w:styleId="MacroText">
    <w:name w:val="macro"/>
    <w:link w:val="MacroTextChar"/>
    <w:semiHidden/>
    <w:rsid w:val="009B5A5E"/>
    <w:pPr>
      <w:tabs>
        <w:tab w:val="left" w:pos="480"/>
        <w:tab w:val="left" w:pos="960"/>
        <w:tab w:val="left" w:pos="1440"/>
        <w:tab w:val="left" w:pos="1920"/>
        <w:tab w:val="left" w:pos="2400"/>
        <w:tab w:val="left" w:pos="2880"/>
        <w:tab w:val="left" w:pos="3360"/>
        <w:tab w:val="left" w:pos="3840"/>
        <w:tab w:val="left" w:pos="4320"/>
      </w:tabs>
    </w:pPr>
    <w:rPr>
      <w:rFonts w:ascii="Courier New" w:eastAsia="SimSun" w:hAnsi="Courier New" w:cs="Courier New"/>
      <w:sz w:val="20"/>
      <w:szCs w:val="20"/>
    </w:rPr>
  </w:style>
  <w:style w:type="character" w:customStyle="1" w:styleId="MacroTextChar">
    <w:name w:val="Macro Text Char"/>
    <w:basedOn w:val="DefaultParagraphFont"/>
    <w:link w:val="MacroText"/>
    <w:semiHidden/>
    <w:rsid w:val="009B5A5E"/>
    <w:rPr>
      <w:rFonts w:ascii="Courier New" w:eastAsia="SimSun" w:hAnsi="Courier New" w:cs="Courier New"/>
      <w:sz w:val="20"/>
      <w:szCs w:val="20"/>
    </w:rPr>
  </w:style>
  <w:style w:type="paragraph" w:styleId="MessageHeader">
    <w:name w:val="Message Header"/>
    <w:basedOn w:val="Normal"/>
    <w:link w:val="MessageHeaderChar"/>
    <w:semiHidden/>
    <w:rsid w:val="009B5A5E"/>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SimSun" w:hAnsi="Cambria"/>
      <w:lang w:eastAsia="en-US"/>
    </w:rPr>
  </w:style>
  <w:style w:type="character" w:customStyle="1" w:styleId="MessageHeaderChar">
    <w:name w:val="Message Header Char"/>
    <w:basedOn w:val="DefaultParagraphFont"/>
    <w:link w:val="MessageHeader"/>
    <w:semiHidden/>
    <w:rsid w:val="009B5A5E"/>
    <w:rPr>
      <w:rFonts w:ascii="Cambria" w:eastAsia="SimSun" w:hAnsi="Cambria" w:cs="Times New Roman"/>
      <w:shd w:val="pct20" w:color="auto" w:fill="auto"/>
    </w:rPr>
  </w:style>
  <w:style w:type="paragraph" w:styleId="NoSpacing">
    <w:name w:val="No Spacing"/>
    <w:uiPriority w:val="1"/>
    <w:qFormat/>
    <w:rsid w:val="009B5A5E"/>
    <w:rPr>
      <w:rFonts w:ascii="Times New Roman" w:eastAsia="SimSun" w:hAnsi="Times New Roman" w:cs="Times New Roman"/>
      <w:szCs w:val="20"/>
    </w:rPr>
  </w:style>
  <w:style w:type="paragraph" w:styleId="NormalWeb">
    <w:name w:val="Normal (Web)"/>
    <w:basedOn w:val="Normal"/>
    <w:semiHidden/>
    <w:rsid w:val="009B5A5E"/>
    <w:rPr>
      <w:rFonts w:eastAsia="SimSun"/>
      <w:lang w:eastAsia="en-US"/>
    </w:rPr>
  </w:style>
  <w:style w:type="paragraph" w:styleId="NormalIndent">
    <w:name w:val="Normal Indent"/>
    <w:basedOn w:val="Normal"/>
    <w:semiHidden/>
    <w:rsid w:val="009B5A5E"/>
    <w:pPr>
      <w:ind w:left="720"/>
    </w:pPr>
    <w:rPr>
      <w:rFonts w:eastAsia="SimSun"/>
      <w:szCs w:val="20"/>
      <w:lang w:eastAsia="en-US"/>
    </w:rPr>
  </w:style>
  <w:style w:type="paragraph" w:styleId="NoteHeading">
    <w:name w:val="Note Heading"/>
    <w:basedOn w:val="Normal"/>
    <w:next w:val="Normal"/>
    <w:link w:val="NoteHeadingChar"/>
    <w:semiHidden/>
    <w:rsid w:val="009B5A5E"/>
    <w:rPr>
      <w:rFonts w:eastAsia="SimSun"/>
      <w:szCs w:val="20"/>
      <w:lang w:eastAsia="en-US"/>
    </w:rPr>
  </w:style>
  <w:style w:type="character" w:customStyle="1" w:styleId="NoteHeadingChar">
    <w:name w:val="Note Heading Char"/>
    <w:basedOn w:val="DefaultParagraphFont"/>
    <w:link w:val="NoteHeading"/>
    <w:semiHidden/>
    <w:rsid w:val="009B5A5E"/>
    <w:rPr>
      <w:rFonts w:ascii="Times New Roman" w:eastAsia="SimSun" w:hAnsi="Times New Roman" w:cs="Times New Roman"/>
      <w:szCs w:val="20"/>
    </w:rPr>
  </w:style>
  <w:style w:type="paragraph" w:styleId="PlainText">
    <w:name w:val="Plain Text"/>
    <w:basedOn w:val="Normal"/>
    <w:link w:val="PlainTextChar"/>
    <w:semiHidden/>
    <w:rsid w:val="009B5A5E"/>
    <w:rPr>
      <w:rFonts w:ascii="Courier New" w:eastAsia="SimSun" w:hAnsi="Courier New" w:cs="Courier New"/>
      <w:sz w:val="20"/>
      <w:szCs w:val="20"/>
      <w:lang w:eastAsia="en-US"/>
    </w:rPr>
  </w:style>
  <w:style w:type="character" w:customStyle="1" w:styleId="PlainTextChar">
    <w:name w:val="Plain Text Char"/>
    <w:basedOn w:val="DefaultParagraphFont"/>
    <w:link w:val="PlainText"/>
    <w:semiHidden/>
    <w:rsid w:val="009B5A5E"/>
    <w:rPr>
      <w:rFonts w:ascii="Courier New" w:eastAsia="SimSun" w:hAnsi="Courier New" w:cs="Courier New"/>
      <w:sz w:val="20"/>
      <w:szCs w:val="20"/>
    </w:rPr>
  </w:style>
  <w:style w:type="paragraph" w:styleId="Quote">
    <w:name w:val="Quote"/>
    <w:basedOn w:val="Normal"/>
    <w:next w:val="Normal"/>
    <w:link w:val="QuoteChar"/>
    <w:uiPriority w:val="29"/>
    <w:qFormat/>
    <w:rsid w:val="009B5A5E"/>
    <w:rPr>
      <w:rFonts w:eastAsia="SimSun"/>
      <w:i/>
      <w:iCs/>
      <w:color w:val="000000"/>
      <w:szCs w:val="20"/>
      <w:lang w:eastAsia="en-US"/>
    </w:rPr>
  </w:style>
  <w:style w:type="character" w:customStyle="1" w:styleId="QuoteChar">
    <w:name w:val="Quote Char"/>
    <w:basedOn w:val="DefaultParagraphFont"/>
    <w:link w:val="Quote"/>
    <w:uiPriority w:val="29"/>
    <w:rsid w:val="009B5A5E"/>
    <w:rPr>
      <w:rFonts w:ascii="Times New Roman" w:eastAsia="SimSun" w:hAnsi="Times New Roman" w:cs="Times New Roman"/>
      <w:i/>
      <w:iCs/>
      <w:color w:val="000000"/>
      <w:szCs w:val="20"/>
    </w:rPr>
  </w:style>
  <w:style w:type="paragraph" w:styleId="Salutation">
    <w:name w:val="Salutation"/>
    <w:basedOn w:val="Normal"/>
    <w:next w:val="Normal"/>
    <w:link w:val="SalutationChar"/>
    <w:semiHidden/>
    <w:rsid w:val="009B5A5E"/>
    <w:rPr>
      <w:rFonts w:eastAsia="SimSun"/>
      <w:szCs w:val="20"/>
      <w:lang w:eastAsia="en-US"/>
    </w:rPr>
  </w:style>
  <w:style w:type="character" w:customStyle="1" w:styleId="SalutationChar">
    <w:name w:val="Salutation Char"/>
    <w:basedOn w:val="DefaultParagraphFont"/>
    <w:link w:val="Salutation"/>
    <w:semiHidden/>
    <w:rsid w:val="009B5A5E"/>
    <w:rPr>
      <w:rFonts w:ascii="Times New Roman" w:eastAsia="SimSun" w:hAnsi="Times New Roman" w:cs="Times New Roman"/>
      <w:szCs w:val="20"/>
    </w:rPr>
  </w:style>
  <w:style w:type="paragraph" w:styleId="Signature">
    <w:name w:val="Signature"/>
    <w:basedOn w:val="Normal"/>
    <w:link w:val="SignatureChar"/>
    <w:semiHidden/>
    <w:rsid w:val="009B5A5E"/>
    <w:pPr>
      <w:ind w:left="4320"/>
    </w:pPr>
    <w:rPr>
      <w:rFonts w:eastAsia="SimSun"/>
      <w:szCs w:val="20"/>
      <w:lang w:eastAsia="en-US"/>
    </w:rPr>
  </w:style>
  <w:style w:type="character" w:customStyle="1" w:styleId="SignatureChar">
    <w:name w:val="Signature Char"/>
    <w:basedOn w:val="DefaultParagraphFont"/>
    <w:link w:val="Signature"/>
    <w:semiHidden/>
    <w:rsid w:val="009B5A5E"/>
    <w:rPr>
      <w:rFonts w:ascii="Times New Roman" w:eastAsia="SimSun" w:hAnsi="Times New Roman" w:cs="Times New Roman"/>
      <w:szCs w:val="20"/>
    </w:rPr>
  </w:style>
  <w:style w:type="paragraph" w:styleId="Subtitle">
    <w:name w:val="Subtitle"/>
    <w:basedOn w:val="Normal"/>
    <w:next w:val="Normal"/>
    <w:link w:val="SubtitleChar"/>
    <w:qFormat/>
    <w:rsid w:val="009B5A5E"/>
    <w:pPr>
      <w:spacing w:after="60"/>
      <w:jc w:val="center"/>
      <w:outlineLvl w:val="1"/>
    </w:pPr>
    <w:rPr>
      <w:rFonts w:ascii="Cambria" w:eastAsia="SimSun" w:hAnsi="Cambria"/>
      <w:lang w:eastAsia="en-US"/>
    </w:rPr>
  </w:style>
  <w:style w:type="character" w:customStyle="1" w:styleId="SubtitleChar">
    <w:name w:val="Subtitle Char"/>
    <w:basedOn w:val="DefaultParagraphFont"/>
    <w:link w:val="Subtitle"/>
    <w:rsid w:val="009B5A5E"/>
    <w:rPr>
      <w:rFonts w:ascii="Cambria" w:eastAsia="SimSun" w:hAnsi="Cambria" w:cs="Times New Roman"/>
    </w:rPr>
  </w:style>
  <w:style w:type="paragraph" w:styleId="TableofAuthorities">
    <w:name w:val="table of authorities"/>
    <w:basedOn w:val="Normal"/>
    <w:next w:val="Normal"/>
    <w:semiHidden/>
    <w:rsid w:val="009B5A5E"/>
    <w:pPr>
      <w:ind w:left="240" w:hanging="240"/>
    </w:pPr>
    <w:rPr>
      <w:rFonts w:eastAsia="SimSun"/>
      <w:szCs w:val="20"/>
      <w:lang w:eastAsia="en-US"/>
    </w:rPr>
  </w:style>
  <w:style w:type="paragraph" w:styleId="TableofFigures">
    <w:name w:val="table of figures"/>
    <w:basedOn w:val="Normal"/>
    <w:next w:val="Normal"/>
    <w:semiHidden/>
    <w:rsid w:val="009B5A5E"/>
    <w:rPr>
      <w:rFonts w:eastAsia="SimSun"/>
      <w:szCs w:val="20"/>
      <w:lang w:eastAsia="en-US"/>
    </w:rPr>
  </w:style>
  <w:style w:type="paragraph" w:styleId="Title">
    <w:name w:val="Title"/>
    <w:basedOn w:val="Normal"/>
    <w:next w:val="Normal"/>
    <w:link w:val="TitleChar"/>
    <w:qFormat/>
    <w:rsid w:val="009B5A5E"/>
    <w:pPr>
      <w:spacing w:before="240" w:after="60"/>
      <w:jc w:val="center"/>
      <w:outlineLvl w:val="0"/>
    </w:pPr>
    <w:rPr>
      <w:rFonts w:ascii="Cambria" w:eastAsia="SimSun" w:hAnsi="Cambria"/>
      <w:b/>
      <w:bCs/>
      <w:kern w:val="28"/>
      <w:sz w:val="32"/>
      <w:szCs w:val="32"/>
      <w:lang w:eastAsia="en-US"/>
    </w:rPr>
  </w:style>
  <w:style w:type="character" w:customStyle="1" w:styleId="TitleChar">
    <w:name w:val="Title Char"/>
    <w:basedOn w:val="DefaultParagraphFont"/>
    <w:link w:val="Title"/>
    <w:rsid w:val="009B5A5E"/>
    <w:rPr>
      <w:rFonts w:ascii="Cambria" w:eastAsia="SimSun" w:hAnsi="Cambria" w:cs="Times New Roman"/>
      <w:b/>
      <w:bCs/>
      <w:kern w:val="28"/>
      <w:sz w:val="32"/>
      <w:szCs w:val="32"/>
    </w:rPr>
  </w:style>
  <w:style w:type="paragraph" w:styleId="TOAHeading">
    <w:name w:val="toa heading"/>
    <w:basedOn w:val="Normal"/>
    <w:next w:val="Normal"/>
    <w:semiHidden/>
    <w:rsid w:val="009B5A5E"/>
    <w:pPr>
      <w:spacing w:before="120"/>
    </w:pPr>
    <w:rPr>
      <w:rFonts w:ascii="Cambria" w:eastAsia="SimSun" w:hAnsi="Cambria"/>
      <w:b/>
      <w:bCs/>
      <w:lang w:eastAsia="en-US"/>
    </w:rPr>
  </w:style>
  <w:style w:type="paragraph" w:styleId="TOC1">
    <w:name w:val="toc 1"/>
    <w:basedOn w:val="Normal"/>
    <w:next w:val="Normal"/>
    <w:autoRedefine/>
    <w:semiHidden/>
    <w:rsid w:val="009B5A5E"/>
    <w:rPr>
      <w:rFonts w:eastAsia="SimSun"/>
      <w:szCs w:val="20"/>
      <w:lang w:eastAsia="en-US"/>
    </w:rPr>
  </w:style>
  <w:style w:type="paragraph" w:styleId="TOC2">
    <w:name w:val="toc 2"/>
    <w:basedOn w:val="Normal"/>
    <w:next w:val="Normal"/>
    <w:autoRedefine/>
    <w:semiHidden/>
    <w:rsid w:val="009B5A5E"/>
    <w:pPr>
      <w:ind w:left="240"/>
    </w:pPr>
    <w:rPr>
      <w:rFonts w:eastAsia="SimSun"/>
      <w:szCs w:val="20"/>
      <w:lang w:eastAsia="en-US"/>
    </w:rPr>
  </w:style>
  <w:style w:type="paragraph" w:styleId="TOC3">
    <w:name w:val="toc 3"/>
    <w:basedOn w:val="Normal"/>
    <w:next w:val="Normal"/>
    <w:autoRedefine/>
    <w:semiHidden/>
    <w:rsid w:val="009B5A5E"/>
    <w:pPr>
      <w:ind w:left="480"/>
    </w:pPr>
    <w:rPr>
      <w:rFonts w:eastAsia="SimSun"/>
      <w:szCs w:val="20"/>
      <w:lang w:eastAsia="en-US"/>
    </w:rPr>
  </w:style>
  <w:style w:type="paragraph" w:styleId="TOC4">
    <w:name w:val="toc 4"/>
    <w:basedOn w:val="Normal"/>
    <w:next w:val="Normal"/>
    <w:autoRedefine/>
    <w:semiHidden/>
    <w:rsid w:val="009B5A5E"/>
    <w:pPr>
      <w:ind w:left="720"/>
    </w:pPr>
    <w:rPr>
      <w:rFonts w:eastAsia="SimSun"/>
      <w:szCs w:val="20"/>
      <w:lang w:eastAsia="en-US"/>
    </w:rPr>
  </w:style>
  <w:style w:type="paragraph" w:styleId="TOC5">
    <w:name w:val="toc 5"/>
    <w:basedOn w:val="Normal"/>
    <w:next w:val="Normal"/>
    <w:autoRedefine/>
    <w:semiHidden/>
    <w:rsid w:val="009B5A5E"/>
    <w:pPr>
      <w:ind w:left="960"/>
    </w:pPr>
    <w:rPr>
      <w:rFonts w:eastAsia="SimSun"/>
      <w:szCs w:val="20"/>
      <w:lang w:eastAsia="en-US"/>
    </w:rPr>
  </w:style>
  <w:style w:type="paragraph" w:styleId="TOC6">
    <w:name w:val="toc 6"/>
    <w:basedOn w:val="Normal"/>
    <w:next w:val="Normal"/>
    <w:autoRedefine/>
    <w:semiHidden/>
    <w:rsid w:val="009B5A5E"/>
    <w:pPr>
      <w:ind w:left="1200"/>
    </w:pPr>
    <w:rPr>
      <w:rFonts w:eastAsia="SimSun"/>
      <w:szCs w:val="20"/>
      <w:lang w:eastAsia="en-US"/>
    </w:rPr>
  </w:style>
  <w:style w:type="paragraph" w:styleId="TOC7">
    <w:name w:val="toc 7"/>
    <w:basedOn w:val="Normal"/>
    <w:next w:val="Normal"/>
    <w:autoRedefine/>
    <w:semiHidden/>
    <w:rsid w:val="009B5A5E"/>
    <w:pPr>
      <w:ind w:left="1440"/>
    </w:pPr>
    <w:rPr>
      <w:rFonts w:eastAsia="SimSun"/>
      <w:szCs w:val="20"/>
      <w:lang w:eastAsia="en-US"/>
    </w:rPr>
  </w:style>
  <w:style w:type="paragraph" w:styleId="TOC8">
    <w:name w:val="toc 8"/>
    <w:basedOn w:val="Normal"/>
    <w:next w:val="Normal"/>
    <w:autoRedefine/>
    <w:semiHidden/>
    <w:rsid w:val="009B5A5E"/>
    <w:pPr>
      <w:ind w:left="1680"/>
    </w:pPr>
    <w:rPr>
      <w:rFonts w:eastAsia="SimSun"/>
      <w:szCs w:val="20"/>
      <w:lang w:eastAsia="en-US"/>
    </w:rPr>
  </w:style>
  <w:style w:type="paragraph" w:styleId="TOC9">
    <w:name w:val="toc 9"/>
    <w:basedOn w:val="Normal"/>
    <w:next w:val="Normal"/>
    <w:autoRedefine/>
    <w:semiHidden/>
    <w:rsid w:val="009B5A5E"/>
    <w:pPr>
      <w:ind w:left="1920"/>
    </w:pPr>
    <w:rPr>
      <w:rFonts w:eastAsia="SimSun"/>
      <w:szCs w:val="20"/>
      <w:lang w:eastAsia="en-US"/>
    </w:rPr>
  </w:style>
  <w:style w:type="paragraph" w:styleId="TOCHeading">
    <w:name w:val="TOC Heading"/>
    <w:basedOn w:val="Heading1"/>
    <w:next w:val="Normal"/>
    <w:uiPriority w:val="39"/>
    <w:semiHidden/>
    <w:unhideWhenUsed/>
    <w:qFormat/>
    <w:rsid w:val="009B5A5E"/>
    <w:pPr>
      <w:outlineLvl w:val="9"/>
    </w:pPr>
    <w:rPr>
      <w:rFonts w:ascii="Cambria" w:hAnsi="Cambria"/>
      <w:sz w:val="32"/>
      <w:szCs w:val="32"/>
    </w:rPr>
  </w:style>
  <w:style w:type="table" w:styleId="TableGrid">
    <w:name w:val="Table Grid"/>
    <w:basedOn w:val="TableNormal"/>
    <w:uiPriority w:val="39"/>
    <w:rsid w:val="009B5A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B5A5E"/>
    <w:rPr>
      <w:color w:val="808080"/>
    </w:rPr>
  </w:style>
  <w:style w:type="paragraph" w:customStyle="1" w:styleId="p">
    <w:name w:val="p"/>
    <w:rsid w:val="009B5A5E"/>
    <w:pPr>
      <w:spacing w:after="360" w:line="480" w:lineRule="atLeast"/>
      <w:ind w:firstLine="567"/>
    </w:pPr>
    <w:rPr>
      <w:rFonts w:ascii="Times New Roman" w:eastAsia="SimSun" w:hAnsi="Times New Roman" w:cs="Times New Roman"/>
      <w:szCs w:val="20"/>
      <w:lang w:val="en-GB"/>
    </w:rPr>
  </w:style>
  <w:style w:type="paragraph" w:customStyle="1" w:styleId="Referencesandnotes">
    <w:name w:val="References and notes"/>
    <w:basedOn w:val="Normal"/>
    <w:rsid w:val="009B5A5E"/>
    <w:pPr>
      <w:spacing w:before="120"/>
      <w:ind w:left="720" w:hanging="720"/>
    </w:pPr>
    <w:rPr>
      <w:rFonts w:eastAsia="SimSun"/>
      <w:lang w:eastAsia="en-US"/>
    </w:rPr>
  </w:style>
  <w:style w:type="table" w:customStyle="1" w:styleId="TableGrid1">
    <w:name w:val="Table Grid1"/>
    <w:basedOn w:val="TableNormal"/>
    <w:next w:val="TableGrid"/>
    <w:uiPriority w:val="59"/>
    <w:rsid w:val="009B5A5E"/>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B5A5E"/>
    <w:pPr>
      <w:autoSpaceDE w:val="0"/>
      <w:autoSpaceDN w:val="0"/>
      <w:adjustRightInd w:val="0"/>
    </w:pPr>
    <w:rPr>
      <w:rFonts w:ascii="Calibri" w:eastAsiaTheme="minorHAnsi" w:hAnsi="Calibri" w:cs="Calibri"/>
      <w:color w:val="000000"/>
    </w:rPr>
  </w:style>
  <w:style w:type="table" w:styleId="PlainTable4">
    <w:name w:val="Plain Table 4"/>
    <w:basedOn w:val="TableNormal"/>
    <w:uiPriority w:val="44"/>
    <w:rsid w:val="009B5A5E"/>
    <w:rPr>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B4798E"/>
  </w:style>
  <w:style w:type="character" w:customStyle="1" w:styleId="UnresolvedMention2">
    <w:name w:val="Unresolved Mention2"/>
    <w:basedOn w:val="DefaultParagraphFont"/>
    <w:uiPriority w:val="99"/>
    <w:semiHidden/>
    <w:unhideWhenUsed/>
    <w:rsid w:val="009927A2"/>
    <w:rPr>
      <w:color w:val="605E5C"/>
      <w:shd w:val="clear" w:color="auto" w:fill="E1DFDD"/>
    </w:rPr>
  </w:style>
  <w:style w:type="character" w:styleId="UnresolvedMention">
    <w:name w:val="Unresolved Mention"/>
    <w:basedOn w:val="DefaultParagraphFont"/>
    <w:uiPriority w:val="99"/>
    <w:semiHidden/>
    <w:unhideWhenUsed/>
    <w:rsid w:val="008B57FD"/>
    <w:rPr>
      <w:color w:val="605E5C"/>
      <w:shd w:val="clear" w:color="auto" w:fill="E1DFDD"/>
    </w:rPr>
  </w:style>
  <w:style w:type="paragraph" w:customStyle="1" w:styleId="AuthorAttribute">
    <w:name w:val="Author Attribute"/>
    <w:basedOn w:val="Normal"/>
    <w:rsid w:val="00434537"/>
    <w:pPr>
      <w:spacing w:before="480"/>
    </w:pPr>
    <w:rPr>
      <w:lang w:eastAsia="en-US"/>
    </w:rPr>
  </w:style>
  <w:style w:type="paragraph" w:customStyle="1" w:styleId="Teaser">
    <w:name w:val="Teaser"/>
    <w:basedOn w:val="Normal"/>
    <w:rsid w:val="00FD5047"/>
    <w:pPr>
      <w:spacing w:before="120"/>
    </w:pPr>
    <w:rPr>
      <w:lang w:eastAsia="en-US"/>
    </w:rPr>
  </w:style>
  <w:style w:type="paragraph" w:customStyle="1" w:styleId="Legend">
    <w:name w:val="Legend"/>
    <w:basedOn w:val="Normal"/>
    <w:rsid w:val="00F402FD"/>
    <w:pPr>
      <w:keepNext/>
      <w:spacing w:before="240"/>
      <w:outlineLvl w:val="0"/>
    </w:pPr>
    <w:rPr>
      <w:kern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6405">
      <w:bodyDiv w:val="1"/>
      <w:marLeft w:val="0"/>
      <w:marRight w:val="0"/>
      <w:marTop w:val="0"/>
      <w:marBottom w:val="0"/>
      <w:divBdr>
        <w:top w:val="none" w:sz="0" w:space="0" w:color="auto"/>
        <w:left w:val="none" w:sz="0" w:space="0" w:color="auto"/>
        <w:bottom w:val="none" w:sz="0" w:space="0" w:color="auto"/>
        <w:right w:val="none" w:sz="0" w:space="0" w:color="auto"/>
      </w:divBdr>
      <w:divsChild>
        <w:div w:id="1849785760">
          <w:marLeft w:val="0"/>
          <w:marRight w:val="0"/>
          <w:marTop w:val="0"/>
          <w:marBottom w:val="0"/>
          <w:divBdr>
            <w:top w:val="none" w:sz="0" w:space="0" w:color="auto"/>
            <w:left w:val="none" w:sz="0" w:space="0" w:color="auto"/>
            <w:bottom w:val="none" w:sz="0" w:space="0" w:color="auto"/>
            <w:right w:val="none" w:sz="0" w:space="0" w:color="auto"/>
          </w:divBdr>
          <w:divsChild>
            <w:div w:id="910038544">
              <w:marLeft w:val="0"/>
              <w:marRight w:val="0"/>
              <w:marTop w:val="0"/>
              <w:marBottom w:val="0"/>
              <w:divBdr>
                <w:top w:val="none" w:sz="0" w:space="0" w:color="auto"/>
                <w:left w:val="none" w:sz="0" w:space="0" w:color="auto"/>
                <w:bottom w:val="none" w:sz="0" w:space="0" w:color="auto"/>
                <w:right w:val="none" w:sz="0" w:space="0" w:color="auto"/>
              </w:divBdr>
              <w:divsChild>
                <w:div w:id="56113927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471897">
      <w:bodyDiv w:val="1"/>
      <w:marLeft w:val="0"/>
      <w:marRight w:val="0"/>
      <w:marTop w:val="0"/>
      <w:marBottom w:val="0"/>
      <w:divBdr>
        <w:top w:val="none" w:sz="0" w:space="0" w:color="auto"/>
        <w:left w:val="none" w:sz="0" w:space="0" w:color="auto"/>
        <w:bottom w:val="none" w:sz="0" w:space="0" w:color="auto"/>
        <w:right w:val="none" w:sz="0" w:space="0" w:color="auto"/>
      </w:divBdr>
    </w:div>
    <w:div w:id="28726129">
      <w:bodyDiv w:val="1"/>
      <w:marLeft w:val="0"/>
      <w:marRight w:val="0"/>
      <w:marTop w:val="0"/>
      <w:marBottom w:val="0"/>
      <w:divBdr>
        <w:top w:val="none" w:sz="0" w:space="0" w:color="auto"/>
        <w:left w:val="none" w:sz="0" w:space="0" w:color="auto"/>
        <w:bottom w:val="none" w:sz="0" w:space="0" w:color="auto"/>
        <w:right w:val="none" w:sz="0" w:space="0" w:color="auto"/>
      </w:divBdr>
    </w:div>
    <w:div w:id="192109706">
      <w:bodyDiv w:val="1"/>
      <w:marLeft w:val="0"/>
      <w:marRight w:val="0"/>
      <w:marTop w:val="0"/>
      <w:marBottom w:val="0"/>
      <w:divBdr>
        <w:top w:val="none" w:sz="0" w:space="0" w:color="auto"/>
        <w:left w:val="none" w:sz="0" w:space="0" w:color="auto"/>
        <w:bottom w:val="none" w:sz="0" w:space="0" w:color="auto"/>
        <w:right w:val="none" w:sz="0" w:space="0" w:color="auto"/>
      </w:divBdr>
    </w:div>
    <w:div w:id="234703578">
      <w:bodyDiv w:val="1"/>
      <w:marLeft w:val="0"/>
      <w:marRight w:val="0"/>
      <w:marTop w:val="0"/>
      <w:marBottom w:val="0"/>
      <w:divBdr>
        <w:top w:val="none" w:sz="0" w:space="0" w:color="auto"/>
        <w:left w:val="none" w:sz="0" w:space="0" w:color="auto"/>
        <w:bottom w:val="none" w:sz="0" w:space="0" w:color="auto"/>
        <w:right w:val="none" w:sz="0" w:space="0" w:color="auto"/>
      </w:divBdr>
    </w:div>
    <w:div w:id="409163361">
      <w:bodyDiv w:val="1"/>
      <w:marLeft w:val="0"/>
      <w:marRight w:val="0"/>
      <w:marTop w:val="0"/>
      <w:marBottom w:val="0"/>
      <w:divBdr>
        <w:top w:val="none" w:sz="0" w:space="0" w:color="auto"/>
        <w:left w:val="none" w:sz="0" w:space="0" w:color="auto"/>
        <w:bottom w:val="none" w:sz="0" w:space="0" w:color="auto"/>
        <w:right w:val="none" w:sz="0" w:space="0" w:color="auto"/>
      </w:divBdr>
    </w:div>
    <w:div w:id="456490114">
      <w:bodyDiv w:val="1"/>
      <w:marLeft w:val="0"/>
      <w:marRight w:val="0"/>
      <w:marTop w:val="0"/>
      <w:marBottom w:val="0"/>
      <w:divBdr>
        <w:top w:val="none" w:sz="0" w:space="0" w:color="auto"/>
        <w:left w:val="none" w:sz="0" w:space="0" w:color="auto"/>
        <w:bottom w:val="none" w:sz="0" w:space="0" w:color="auto"/>
        <w:right w:val="none" w:sz="0" w:space="0" w:color="auto"/>
      </w:divBdr>
    </w:div>
    <w:div w:id="910846908">
      <w:bodyDiv w:val="1"/>
      <w:marLeft w:val="0"/>
      <w:marRight w:val="0"/>
      <w:marTop w:val="0"/>
      <w:marBottom w:val="0"/>
      <w:divBdr>
        <w:top w:val="none" w:sz="0" w:space="0" w:color="auto"/>
        <w:left w:val="none" w:sz="0" w:space="0" w:color="auto"/>
        <w:bottom w:val="none" w:sz="0" w:space="0" w:color="auto"/>
        <w:right w:val="none" w:sz="0" w:space="0" w:color="auto"/>
      </w:divBdr>
    </w:div>
    <w:div w:id="936593774">
      <w:bodyDiv w:val="1"/>
      <w:marLeft w:val="0"/>
      <w:marRight w:val="0"/>
      <w:marTop w:val="0"/>
      <w:marBottom w:val="0"/>
      <w:divBdr>
        <w:top w:val="none" w:sz="0" w:space="0" w:color="auto"/>
        <w:left w:val="none" w:sz="0" w:space="0" w:color="auto"/>
        <w:bottom w:val="none" w:sz="0" w:space="0" w:color="auto"/>
        <w:right w:val="none" w:sz="0" w:space="0" w:color="auto"/>
      </w:divBdr>
    </w:div>
    <w:div w:id="1091851146">
      <w:bodyDiv w:val="1"/>
      <w:marLeft w:val="0"/>
      <w:marRight w:val="0"/>
      <w:marTop w:val="0"/>
      <w:marBottom w:val="0"/>
      <w:divBdr>
        <w:top w:val="none" w:sz="0" w:space="0" w:color="auto"/>
        <w:left w:val="none" w:sz="0" w:space="0" w:color="auto"/>
        <w:bottom w:val="none" w:sz="0" w:space="0" w:color="auto"/>
        <w:right w:val="none" w:sz="0" w:space="0" w:color="auto"/>
      </w:divBdr>
    </w:div>
    <w:div w:id="1213733126">
      <w:bodyDiv w:val="1"/>
      <w:marLeft w:val="0"/>
      <w:marRight w:val="0"/>
      <w:marTop w:val="0"/>
      <w:marBottom w:val="0"/>
      <w:divBdr>
        <w:top w:val="none" w:sz="0" w:space="0" w:color="auto"/>
        <w:left w:val="none" w:sz="0" w:space="0" w:color="auto"/>
        <w:bottom w:val="none" w:sz="0" w:space="0" w:color="auto"/>
        <w:right w:val="none" w:sz="0" w:space="0" w:color="auto"/>
      </w:divBdr>
    </w:div>
    <w:div w:id="1223326276">
      <w:bodyDiv w:val="1"/>
      <w:marLeft w:val="0"/>
      <w:marRight w:val="0"/>
      <w:marTop w:val="0"/>
      <w:marBottom w:val="0"/>
      <w:divBdr>
        <w:top w:val="none" w:sz="0" w:space="0" w:color="auto"/>
        <w:left w:val="none" w:sz="0" w:space="0" w:color="auto"/>
        <w:bottom w:val="none" w:sz="0" w:space="0" w:color="auto"/>
        <w:right w:val="none" w:sz="0" w:space="0" w:color="auto"/>
      </w:divBdr>
    </w:div>
    <w:div w:id="1242177290">
      <w:bodyDiv w:val="1"/>
      <w:marLeft w:val="0"/>
      <w:marRight w:val="0"/>
      <w:marTop w:val="0"/>
      <w:marBottom w:val="0"/>
      <w:divBdr>
        <w:top w:val="none" w:sz="0" w:space="0" w:color="auto"/>
        <w:left w:val="none" w:sz="0" w:space="0" w:color="auto"/>
        <w:bottom w:val="none" w:sz="0" w:space="0" w:color="auto"/>
        <w:right w:val="none" w:sz="0" w:space="0" w:color="auto"/>
      </w:divBdr>
    </w:div>
    <w:div w:id="1816338552">
      <w:bodyDiv w:val="1"/>
      <w:marLeft w:val="0"/>
      <w:marRight w:val="0"/>
      <w:marTop w:val="0"/>
      <w:marBottom w:val="0"/>
      <w:divBdr>
        <w:top w:val="none" w:sz="0" w:space="0" w:color="auto"/>
        <w:left w:val="none" w:sz="0" w:space="0" w:color="auto"/>
        <w:bottom w:val="none" w:sz="0" w:space="0" w:color="auto"/>
        <w:right w:val="none" w:sz="0" w:space="0" w:color="auto"/>
      </w:divBdr>
    </w:div>
    <w:div w:id="1938058385">
      <w:bodyDiv w:val="1"/>
      <w:marLeft w:val="0"/>
      <w:marRight w:val="0"/>
      <w:marTop w:val="0"/>
      <w:marBottom w:val="0"/>
      <w:divBdr>
        <w:top w:val="none" w:sz="0" w:space="0" w:color="auto"/>
        <w:left w:val="none" w:sz="0" w:space="0" w:color="auto"/>
        <w:bottom w:val="none" w:sz="0" w:space="0" w:color="auto"/>
        <w:right w:val="none" w:sz="0" w:space="0" w:color="auto"/>
      </w:divBdr>
    </w:div>
    <w:div w:id="1938757213">
      <w:bodyDiv w:val="1"/>
      <w:marLeft w:val="0"/>
      <w:marRight w:val="0"/>
      <w:marTop w:val="0"/>
      <w:marBottom w:val="0"/>
      <w:divBdr>
        <w:top w:val="none" w:sz="0" w:space="0" w:color="auto"/>
        <w:left w:val="none" w:sz="0" w:space="0" w:color="auto"/>
        <w:bottom w:val="none" w:sz="0" w:space="0" w:color="auto"/>
        <w:right w:val="none" w:sz="0" w:space="0" w:color="auto"/>
      </w:divBdr>
      <w:divsChild>
        <w:div w:id="1443262665">
          <w:marLeft w:val="0"/>
          <w:marRight w:val="0"/>
          <w:marTop w:val="0"/>
          <w:marBottom w:val="240"/>
          <w:divBdr>
            <w:top w:val="none" w:sz="0" w:space="0" w:color="auto"/>
            <w:left w:val="none" w:sz="0" w:space="0" w:color="auto"/>
            <w:bottom w:val="none" w:sz="0" w:space="0" w:color="auto"/>
            <w:right w:val="none" w:sz="0" w:space="0" w:color="auto"/>
          </w:divBdr>
          <w:divsChild>
            <w:div w:id="152806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613355">
      <w:bodyDiv w:val="1"/>
      <w:marLeft w:val="0"/>
      <w:marRight w:val="0"/>
      <w:marTop w:val="0"/>
      <w:marBottom w:val="0"/>
      <w:divBdr>
        <w:top w:val="none" w:sz="0" w:space="0" w:color="auto"/>
        <w:left w:val="none" w:sz="0" w:space="0" w:color="auto"/>
        <w:bottom w:val="none" w:sz="0" w:space="0" w:color="auto"/>
        <w:right w:val="none" w:sz="0" w:space="0" w:color="auto"/>
      </w:divBdr>
    </w:div>
    <w:div w:id="2113473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6E710-FFBA-4D01-AFC0-D43125365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8</Pages>
  <Words>2680</Words>
  <Characters>15277</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n, Jeffrey L.</dc:creator>
  <cp:keywords/>
  <dc:description/>
  <cp:lastModifiedBy>Pei, Sen</cp:lastModifiedBy>
  <cp:revision>148</cp:revision>
  <cp:lastPrinted>2021-02-15T18:25:00Z</cp:lastPrinted>
  <dcterms:created xsi:type="dcterms:W3CDTF">2023-04-12T09:49:00Z</dcterms:created>
  <dcterms:modified xsi:type="dcterms:W3CDTF">2023-09-14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0DYCrB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